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A2358" w14:textId="7ED97375" w:rsidR="00B37743" w:rsidRPr="00A14AC1" w:rsidRDefault="009311D0" w:rsidP="00A14AC1">
      <w:pPr>
        <w:spacing w:afterLines="50" w:after="120"/>
        <w:rPr>
          <w:rFonts w:ascii="Times New Roman" w:hAnsi="Times New Roman" w:cs="Times New Roman"/>
          <w:b/>
          <w:bCs/>
          <w:color w:val="000000"/>
          <w:sz w:val="24"/>
          <w:shd w:val="clear" w:color="auto" w:fill="F7F8FA"/>
        </w:rPr>
      </w:pPr>
      <w:bookmarkStart w:id="0" w:name="_Hlk21600953"/>
      <w:r w:rsidRPr="00A14AC1">
        <w:rPr>
          <w:rFonts w:ascii="Times New Roman" w:eastAsia="等线" w:hAnsi="Times New Roman" w:cs="Times New Roman"/>
          <w:b/>
          <w:bCs/>
          <w:kern w:val="2"/>
          <w:sz w:val="24"/>
        </w:rPr>
        <w:t>Table S2</w:t>
      </w:r>
      <w:r w:rsidR="003A7EF3" w:rsidRPr="00A14AC1">
        <w:rPr>
          <w:rFonts w:ascii="Times New Roman" w:eastAsia="等线" w:hAnsi="Times New Roman" w:cs="Times New Roman"/>
          <w:b/>
          <w:bCs/>
          <w:kern w:val="2"/>
          <w:sz w:val="24"/>
        </w:rPr>
        <w:t xml:space="preserve"> </w:t>
      </w:r>
      <w:r w:rsidR="003A7EF3" w:rsidRPr="00A14AC1">
        <w:rPr>
          <w:rFonts w:ascii="Times New Roman" w:hAnsi="Times New Roman" w:cs="Times New Roman"/>
          <w:b/>
          <w:bCs/>
          <w:sz w:val="24"/>
        </w:rPr>
        <w:t xml:space="preserve"> </w:t>
      </w:r>
      <w:r w:rsidRPr="00A14AC1">
        <w:rPr>
          <w:rFonts w:ascii="Times New Roman" w:hAnsi="Times New Roman" w:cs="Times New Roman"/>
          <w:b/>
          <w:bCs/>
          <w:color w:val="000000"/>
          <w:sz w:val="24"/>
        </w:rPr>
        <w:t xml:space="preserve">All the QTNs for grain width in rice detected by </w:t>
      </w:r>
      <w:r w:rsidR="00D33611" w:rsidRPr="00A14AC1">
        <w:rPr>
          <w:rFonts w:ascii="Times New Roman" w:eastAsia="宋体" w:hAnsi="Times New Roman" w:cs="Times New Roman"/>
          <w:b/>
          <w:bCs/>
          <w:color w:val="000000"/>
          <w:sz w:val="24"/>
        </w:rPr>
        <w:t>our multi-locus GWAS methods</w:t>
      </w:r>
    </w:p>
    <w:tbl>
      <w:tblPr>
        <w:tblStyle w:val="6"/>
        <w:tblW w:w="14807" w:type="dxa"/>
        <w:jc w:val="center"/>
        <w:tblLayout w:type="fixed"/>
        <w:tblLook w:val="04A0" w:firstRow="1" w:lastRow="0" w:firstColumn="1" w:lastColumn="0" w:noHBand="0" w:noVBand="1"/>
      </w:tblPr>
      <w:tblGrid>
        <w:gridCol w:w="487"/>
        <w:gridCol w:w="1187"/>
        <w:gridCol w:w="1031"/>
        <w:gridCol w:w="1010"/>
        <w:gridCol w:w="881"/>
        <w:gridCol w:w="802"/>
        <w:gridCol w:w="1414"/>
        <w:gridCol w:w="674"/>
        <w:gridCol w:w="1331"/>
        <w:gridCol w:w="1241"/>
        <w:gridCol w:w="1130"/>
        <w:gridCol w:w="932"/>
        <w:gridCol w:w="956"/>
        <w:gridCol w:w="1731"/>
      </w:tblGrid>
      <w:tr w:rsidR="00A14AC1" w:rsidRPr="007A5000" w14:paraId="5310DE76" w14:textId="77777777" w:rsidTr="00A1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single" w:sz="12" w:space="0" w:color="000000" w:themeColor="text1"/>
            </w:tcBorders>
          </w:tcPr>
          <w:bookmarkEnd w:id="0"/>
          <w:p w14:paraId="4D1AC8C0" w14:textId="77777777" w:rsidR="00086AFC" w:rsidRPr="00A14AC1" w:rsidRDefault="00086AFC" w:rsidP="00A14AC1">
            <w:pPr>
              <w:adjustRightInd w:val="0"/>
              <w:snapToGrid w:val="0"/>
              <w:ind w:rightChars="-32" w:right="-67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87" w:type="dxa"/>
            <w:tcBorders>
              <w:top w:val="single" w:sz="12" w:space="0" w:color="000000" w:themeColor="text1"/>
            </w:tcBorders>
          </w:tcPr>
          <w:p w14:paraId="1794492A" w14:textId="77777777" w:rsidR="00086AFC" w:rsidRPr="00A14AC1" w:rsidRDefault="00086AFC" w:rsidP="00A14AC1">
            <w:pPr>
              <w:adjustRightInd w:val="0"/>
              <w:snapToGrid w:val="0"/>
              <w:ind w:rightChars="-69" w:right="-1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on (bp)</w:t>
            </w:r>
          </w:p>
        </w:tc>
        <w:tc>
          <w:tcPr>
            <w:tcW w:w="1031" w:type="dxa"/>
            <w:tcBorders>
              <w:top w:val="single" w:sz="12" w:space="0" w:color="000000" w:themeColor="text1"/>
            </w:tcBorders>
          </w:tcPr>
          <w:p w14:paraId="2EC79AD0" w14:textId="77777777" w:rsidR="00086AFC" w:rsidRPr="00A14AC1" w:rsidRDefault="00086AFC" w:rsidP="00A14AC1">
            <w:pPr>
              <w:adjustRightInd w:val="0"/>
              <w:snapToGrid w:val="0"/>
              <w:ind w:rightChars="-68" w:right="-1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TN effect</w:t>
            </w:r>
          </w:p>
        </w:tc>
        <w:tc>
          <w:tcPr>
            <w:tcW w:w="1010" w:type="dxa"/>
            <w:tcBorders>
              <w:top w:val="single" w:sz="12" w:space="0" w:color="000000" w:themeColor="text1"/>
            </w:tcBorders>
          </w:tcPr>
          <w:p w14:paraId="3A8AED23" w14:textId="77777777" w:rsidR="00086AFC" w:rsidRPr="00A14AC1" w:rsidRDefault="00086AFC" w:rsidP="00A14AC1">
            <w:pPr>
              <w:adjustRightInd w:val="0"/>
              <w:snapToGrid w:val="0"/>
              <w:ind w:rightChars="-81"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D score</w:t>
            </w:r>
          </w:p>
        </w:tc>
        <w:tc>
          <w:tcPr>
            <w:tcW w:w="881" w:type="dxa"/>
            <w:tcBorders>
              <w:top w:val="single" w:sz="12" w:space="0" w:color="000000" w:themeColor="text1"/>
            </w:tcBorders>
          </w:tcPr>
          <w:p w14:paraId="7EB82DCE" w14:textId="57152581" w:rsidR="00086AFC" w:rsidRPr="00A14AC1" w:rsidRDefault="00A14AC1" w:rsidP="00990538">
            <w:pPr>
              <w:adjustRightInd w:val="0"/>
              <w:snapToGrid w:val="0"/>
              <w:ind w:rightChars="-73" w:right="-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05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086AFC"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</w:t>
            </w:r>
            <w:r w:rsidR="00086AFC" w:rsidRPr="00A14AC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86AFC" w:rsidRPr="00A14AC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2" w:type="dxa"/>
            <w:tcBorders>
              <w:top w:val="single" w:sz="12" w:space="0" w:color="000000" w:themeColor="text1"/>
            </w:tcBorders>
          </w:tcPr>
          <w:p w14:paraId="7AC22CB9" w14:textId="77777777" w:rsidR="00086AFC" w:rsidRPr="00A14AC1" w:rsidRDefault="00086AFC" w:rsidP="00A14AC1">
            <w:pPr>
              <w:adjustRightInd w:val="0"/>
              <w:snapToGrid w:val="0"/>
              <w:ind w:rightChars="-49"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414" w:type="dxa"/>
            <w:tcBorders>
              <w:top w:val="single" w:sz="12" w:space="0" w:color="000000" w:themeColor="text1"/>
            </w:tcBorders>
          </w:tcPr>
          <w:p w14:paraId="063A9CD6" w14:textId="77777777" w:rsidR="00086AFC" w:rsidRPr="00A14AC1" w:rsidRDefault="00086AF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674" w:type="dxa"/>
            <w:tcBorders>
              <w:top w:val="single" w:sz="12" w:space="0" w:color="000000" w:themeColor="text1"/>
            </w:tcBorders>
          </w:tcPr>
          <w:p w14:paraId="2DFDB50D" w14:textId="77777777" w:rsidR="00086AFC" w:rsidRPr="00A14AC1" w:rsidRDefault="00086AFC" w:rsidP="00A14AC1">
            <w:pPr>
              <w:adjustRightInd w:val="0"/>
              <w:snapToGrid w:val="0"/>
              <w:ind w:rightChars="-41" w:right="-8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331" w:type="dxa"/>
            <w:tcBorders>
              <w:top w:val="single" w:sz="12" w:space="0" w:color="000000" w:themeColor="text1"/>
            </w:tcBorders>
          </w:tcPr>
          <w:p w14:paraId="79177608" w14:textId="77777777" w:rsidR="00086AFC" w:rsidRPr="00A14AC1" w:rsidRDefault="00086AFC" w:rsidP="00A14AC1">
            <w:pPr>
              <w:adjustRightInd w:val="0"/>
              <w:snapToGrid w:val="0"/>
              <w:ind w:rightChars="-87" w:right="-1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on (bp)</w:t>
            </w:r>
          </w:p>
        </w:tc>
        <w:tc>
          <w:tcPr>
            <w:tcW w:w="1241" w:type="dxa"/>
            <w:tcBorders>
              <w:top w:val="single" w:sz="12" w:space="0" w:color="000000" w:themeColor="text1"/>
            </w:tcBorders>
          </w:tcPr>
          <w:p w14:paraId="14180798" w14:textId="77777777" w:rsidR="00086AFC" w:rsidRPr="00A14AC1" w:rsidRDefault="00086AFC" w:rsidP="00A14AC1">
            <w:pPr>
              <w:adjustRightInd w:val="0"/>
              <w:snapToGrid w:val="0"/>
              <w:ind w:rightChars="-80" w:right="-1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TN effect</w:t>
            </w:r>
          </w:p>
        </w:tc>
        <w:tc>
          <w:tcPr>
            <w:tcW w:w="1130" w:type="dxa"/>
            <w:tcBorders>
              <w:top w:val="single" w:sz="12" w:space="0" w:color="000000" w:themeColor="text1"/>
            </w:tcBorders>
          </w:tcPr>
          <w:p w14:paraId="78E82144" w14:textId="77777777" w:rsidR="00086AFC" w:rsidRPr="00A14AC1" w:rsidRDefault="00086AFC" w:rsidP="00A14AC1">
            <w:pPr>
              <w:adjustRightInd w:val="0"/>
              <w:snapToGrid w:val="0"/>
              <w:ind w:rightChars="-64" w:right="-1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bookmarkStart w:id="1" w:name="_GoBack"/>
            <w:bookmarkEnd w:id="1"/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 score</w:t>
            </w:r>
          </w:p>
        </w:tc>
        <w:tc>
          <w:tcPr>
            <w:tcW w:w="932" w:type="dxa"/>
            <w:tcBorders>
              <w:top w:val="single" w:sz="12" w:space="0" w:color="000000" w:themeColor="text1"/>
            </w:tcBorders>
          </w:tcPr>
          <w:p w14:paraId="7C511FBE" w14:textId="772AF566" w:rsidR="00086AFC" w:rsidRPr="00A14AC1" w:rsidRDefault="00A14AC1" w:rsidP="00990538">
            <w:pPr>
              <w:adjustRightInd w:val="0"/>
              <w:snapToGrid w:val="0"/>
              <w:ind w:rightChars="-87" w:right="-1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05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086AFC"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</w:t>
            </w:r>
            <w:r w:rsidR="00086AFC" w:rsidRPr="00A14AC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14AC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56" w:type="dxa"/>
            <w:tcBorders>
              <w:top w:val="single" w:sz="12" w:space="0" w:color="000000" w:themeColor="text1"/>
            </w:tcBorders>
          </w:tcPr>
          <w:p w14:paraId="4F3BA78C" w14:textId="77777777" w:rsidR="00086AFC" w:rsidRPr="00A14AC1" w:rsidRDefault="00086AFC" w:rsidP="00A14AC1">
            <w:pPr>
              <w:adjustRightInd w:val="0"/>
              <w:snapToGrid w:val="0"/>
              <w:ind w:rightChars="-87" w:right="-1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31" w:type="dxa"/>
            <w:tcBorders>
              <w:top w:val="single" w:sz="12" w:space="0" w:color="000000" w:themeColor="text1"/>
            </w:tcBorders>
          </w:tcPr>
          <w:p w14:paraId="3E977283" w14:textId="77777777" w:rsidR="00086AFC" w:rsidRPr="00A14AC1" w:rsidRDefault="00086AF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</w:tr>
      <w:tr w:rsidR="00A14AC1" w:rsidRPr="007A5000" w14:paraId="67C9F0D5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9332AA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4AF86E6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1155</w:t>
            </w:r>
          </w:p>
        </w:tc>
        <w:tc>
          <w:tcPr>
            <w:tcW w:w="1031" w:type="dxa"/>
          </w:tcPr>
          <w:p w14:paraId="37B083E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1010" w:type="dxa"/>
          </w:tcPr>
          <w:p w14:paraId="09C0A23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81" w:type="dxa"/>
          </w:tcPr>
          <w:p w14:paraId="3E1AD58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802" w:type="dxa"/>
          </w:tcPr>
          <w:p w14:paraId="267F01A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414" w:type="dxa"/>
          </w:tcPr>
          <w:p w14:paraId="716E1F9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AF8635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160739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1596</w:t>
            </w:r>
          </w:p>
        </w:tc>
        <w:tc>
          <w:tcPr>
            <w:tcW w:w="1241" w:type="dxa"/>
          </w:tcPr>
          <w:p w14:paraId="2E274F8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4</w:t>
            </w:r>
          </w:p>
        </w:tc>
        <w:tc>
          <w:tcPr>
            <w:tcW w:w="1130" w:type="dxa"/>
          </w:tcPr>
          <w:p w14:paraId="3522ABC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32" w:type="dxa"/>
          </w:tcPr>
          <w:p w14:paraId="0E250B4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56" w:type="dxa"/>
          </w:tcPr>
          <w:p w14:paraId="3E2E3A5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3</w:t>
            </w:r>
          </w:p>
        </w:tc>
        <w:tc>
          <w:tcPr>
            <w:tcW w:w="1731" w:type="dxa"/>
          </w:tcPr>
          <w:p w14:paraId="0E8036F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20EE360D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928F75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43A4B36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1596</w:t>
            </w:r>
          </w:p>
        </w:tc>
        <w:tc>
          <w:tcPr>
            <w:tcW w:w="1031" w:type="dxa"/>
          </w:tcPr>
          <w:p w14:paraId="208302C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1</w:t>
            </w:r>
          </w:p>
        </w:tc>
        <w:tc>
          <w:tcPr>
            <w:tcW w:w="1010" w:type="dxa"/>
          </w:tcPr>
          <w:p w14:paraId="5D0E8B5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81" w:type="dxa"/>
          </w:tcPr>
          <w:p w14:paraId="120597C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02" w:type="dxa"/>
          </w:tcPr>
          <w:p w14:paraId="7B9B6B3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2</w:t>
            </w:r>
          </w:p>
        </w:tc>
        <w:tc>
          <w:tcPr>
            <w:tcW w:w="1414" w:type="dxa"/>
          </w:tcPr>
          <w:p w14:paraId="146D7F0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2583ED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7E70183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1279</w:t>
            </w:r>
          </w:p>
        </w:tc>
        <w:tc>
          <w:tcPr>
            <w:tcW w:w="1241" w:type="dxa"/>
          </w:tcPr>
          <w:p w14:paraId="2D5E132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98</w:t>
            </w:r>
          </w:p>
        </w:tc>
        <w:tc>
          <w:tcPr>
            <w:tcW w:w="1130" w:type="dxa"/>
          </w:tcPr>
          <w:p w14:paraId="0D12A8D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32" w:type="dxa"/>
          </w:tcPr>
          <w:p w14:paraId="1FE45E3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56" w:type="dxa"/>
          </w:tcPr>
          <w:p w14:paraId="16FED4C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731" w:type="dxa"/>
          </w:tcPr>
          <w:p w14:paraId="4935684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2FBF749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D9C446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1EF9C9D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86872</w:t>
            </w:r>
          </w:p>
        </w:tc>
        <w:tc>
          <w:tcPr>
            <w:tcW w:w="1031" w:type="dxa"/>
          </w:tcPr>
          <w:p w14:paraId="6FBFFDA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7</w:t>
            </w:r>
          </w:p>
        </w:tc>
        <w:tc>
          <w:tcPr>
            <w:tcW w:w="1010" w:type="dxa"/>
          </w:tcPr>
          <w:p w14:paraId="337339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81" w:type="dxa"/>
          </w:tcPr>
          <w:p w14:paraId="6661715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02" w:type="dxa"/>
          </w:tcPr>
          <w:p w14:paraId="4345A52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4</w:t>
            </w:r>
          </w:p>
        </w:tc>
        <w:tc>
          <w:tcPr>
            <w:tcW w:w="1414" w:type="dxa"/>
          </w:tcPr>
          <w:p w14:paraId="61DD390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DC3220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21FDFC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06576</w:t>
            </w:r>
          </w:p>
        </w:tc>
        <w:tc>
          <w:tcPr>
            <w:tcW w:w="1241" w:type="dxa"/>
          </w:tcPr>
          <w:p w14:paraId="27B97D7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2</w:t>
            </w:r>
          </w:p>
        </w:tc>
        <w:tc>
          <w:tcPr>
            <w:tcW w:w="1130" w:type="dxa"/>
          </w:tcPr>
          <w:p w14:paraId="120E320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32" w:type="dxa"/>
          </w:tcPr>
          <w:p w14:paraId="45A2893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56" w:type="dxa"/>
          </w:tcPr>
          <w:p w14:paraId="0777E0A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1</w:t>
            </w:r>
          </w:p>
        </w:tc>
        <w:tc>
          <w:tcPr>
            <w:tcW w:w="1731" w:type="dxa"/>
          </w:tcPr>
          <w:p w14:paraId="1CF2F5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4866DA96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EE81AE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095CA7D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3338</w:t>
            </w:r>
          </w:p>
        </w:tc>
        <w:tc>
          <w:tcPr>
            <w:tcW w:w="1031" w:type="dxa"/>
          </w:tcPr>
          <w:p w14:paraId="429EFA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8</w:t>
            </w:r>
          </w:p>
        </w:tc>
        <w:tc>
          <w:tcPr>
            <w:tcW w:w="1010" w:type="dxa"/>
          </w:tcPr>
          <w:p w14:paraId="680E506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881" w:type="dxa"/>
          </w:tcPr>
          <w:p w14:paraId="082FA9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02" w:type="dxa"/>
          </w:tcPr>
          <w:p w14:paraId="2797DF5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84</w:t>
            </w:r>
          </w:p>
        </w:tc>
        <w:tc>
          <w:tcPr>
            <w:tcW w:w="1414" w:type="dxa"/>
          </w:tcPr>
          <w:p w14:paraId="0860D7F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7CFCBF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39D1895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42548</w:t>
            </w:r>
          </w:p>
        </w:tc>
        <w:tc>
          <w:tcPr>
            <w:tcW w:w="1241" w:type="dxa"/>
          </w:tcPr>
          <w:p w14:paraId="368EC60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56</w:t>
            </w:r>
          </w:p>
        </w:tc>
        <w:tc>
          <w:tcPr>
            <w:tcW w:w="1130" w:type="dxa"/>
          </w:tcPr>
          <w:p w14:paraId="1E505C0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32" w:type="dxa"/>
          </w:tcPr>
          <w:p w14:paraId="0BE65B3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56" w:type="dxa"/>
          </w:tcPr>
          <w:p w14:paraId="1F4555E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5</w:t>
            </w:r>
          </w:p>
        </w:tc>
        <w:tc>
          <w:tcPr>
            <w:tcW w:w="1731" w:type="dxa"/>
          </w:tcPr>
          <w:p w14:paraId="41FE008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020DCE5C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CDC986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25CEFD6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91075</w:t>
            </w:r>
          </w:p>
        </w:tc>
        <w:tc>
          <w:tcPr>
            <w:tcW w:w="1031" w:type="dxa"/>
          </w:tcPr>
          <w:p w14:paraId="10DB764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7</w:t>
            </w:r>
          </w:p>
        </w:tc>
        <w:tc>
          <w:tcPr>
            <w:tcW w:w="1010" w:type="dxa"/>
          </w:tcPr>
          <w:p w14:paraId="4E54C4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81" w:type="dxa"/>
          </w:tcPr>
          <w:p w14:paraId="24F4ED0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02" w:type="dxa"/>
          </w:tcPr>
          <w:p w14:paraId="6335BA2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54</w:t>
            </w:r>
          </w:p>
        </w:tc>
        <w:tc>
          <w:tcPr>
            <w:tcW w:w="1414" w:type="dxa"/>
          </w:tcPr>
          <w:p w14:paraId="1F331BC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4144D2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39E0E2C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3338</w:t>
            </w:r>
          </w:p>
        </w:tc>
        <w:tc>
          <w:tcPr>
            <w:tcW w:w="1241" w:type="dxa"/>
          </w:tcPr>
          <w:p w14:paraId="0367DD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8E-05</w:t>
            </w:r>
          </w:p>
        </w:tc>
        <w:tc>
          <w:tcPr>
            <w:tcW w:w="1130" w:type="dxa"/>
          </w:tcPr>
          <w:p w14:paraId="429D0A1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32" w:type="dxa"/>
          </w:tcPr>
          <w:p w14:paraId="1D99398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56" w:type="dxa"/>
          </w:tcPr>
          <w:p w14:paraId="1A3FA3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E-07</w:t>
            </w:r>
          </w:p>
        </w:tc>
        <w:tc>
          <w:tcPr>
            <w:tcW w:w="1731" w:type="dxa"/>
          </w:tcPr>
          <w:p w14:paraId="167E304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1AF56D82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6B2615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644DDA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21702</w:t>
            </w:r>
          </w:p>
        </w:tc>
        <w:tc>
          <w:tcPr>
            <w:tcW w:w="1031" w:type="dxa"/>
          </w:tcPr>
          <w:p w14:paraId="19BB5D5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5</w:t>
            </w:r>
          </w:p>
        </w:tc>
        <w:tc>
          <w:tcPr>
            <w:tcW w:w="1010" w:type="dxa"/>
          </w:tcPr>
          <w:p w14:paraId="43F9798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81" w:type="dxa"/>
          </w:tcPr>
          <w:p w14:paraId="54B7E11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802" w:type="dxa"/>
          </w:tcPr>
          <w:p w14:paraId="2D443B2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6</w:t>
            </w:r>
          </w:p>
        </w:tc>
        <w:tc>
          <w:tcPr>
            <w:tcW w:w="1414" w:type="dxa"/>
          </w:tcPr>
          <w:p w14:paraId="2D9D24C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E04A57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334CE62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6989</w:t>
            </w:r>
          </w:p>
        </w:tc>
        <w:tc>
          <w:tcPr>
            <w:tcW w:w="1241" w:type="dxa"/>
          </w:tcPr>
          <w:p w14:paraId="282556C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1130" w:type="dxa"/>
          </w:tcPr>
          <w:p w14:paraId="3B7F80E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32" w:type="dxa"/>
          </w:tcPr>
          <w:p w14:paraId="2581D7C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956" w:type="dxa"/>
          </w:tcPr>
          <w:p w14:paraId="013EEC9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3</w:t>
            </w:r>
          </w:p>
        </w:tc>
        <w:tc>
          <w:tcPr>
            <w:tcW w:w="1731" w:type="dxa"/>
          </w:tcPr>
          <w:p w14:paraId="66064E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0358A9A5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476DB4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6EC6544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40538</w:t>
            </w:r>
          </w:p>
        </w:tc>
        <w:tc>
          <w:tcPr>
            <w:tcW w:w="1031" w:type="dxa"/>
          </w:tcPr>
          <w:p w14:paraId="499D32A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9</w:t>
            </w:r>
          </w:p>
        </w:tc>
        <w:tc>
          <w:tcPr>
            <w:tcW w:w="1010" w:type="dxa"/>
          </w:tcPr>
          <w:p w14:paraId="2EAD873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81" w:type="dxa"/>
          </w:tcPr>
          <w:p w14:paraId="522817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02" w:type="dxa"/>
          </w:tcPr>
          <w:p w14:paraId="672211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2</w:t>
            </w:r>
          </w:p>
        </w:tc>
        <w:tc>
          <w:tcPr>
            <w:tcW w:w="1414" w:type="dxa"/>
          </w:tcPr>
          <w:p w14:paraId="20F3518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6550BA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67ADAFF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08502</w:t>
            </w:r>
          </w:p>
        </w:tc>
        <w:tc>
          <w:tcPr>
            <w:tcW w:w="1241" w:type="dxa"/>
          </w:tcPr>
          <w:p w14:paraId="0D44281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73</w:t>
            </w:r>
          </w:p>
        </w:tc>
        <w:tc>
          <w:tcPr>
            <w:tcW w:w="1130" w:type="dxa"/>
          </w:tcPr>
          <w:p w14:paraId="0AC3BFC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32" w:type="dxa"/>
          </w:tcPr>
          <w:p w14:paraId="12A0BD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56" w:type="dxa"/>
          </w:tcPr>
          <w:p w14:paraId="3B888A6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43</w:t>
            </w:r>
          </w:p>
        </w:tc>
        <w:tc>
          <w:tcPr>
            <w:tcW w:w="1731" w:type="dxa"/>
          </w:tcPr>
          <w:p w14:paraId="00316E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7B5E667F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B70D12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3214551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49519</w:t>
            </w:r>
          </w:p>
        </w:tc>
        <w:tc>
          <w:tcPr>
            <w:tcW w:w="1031" w:type="dxa"/>
          </w:tcPr>
          <w:p w14:paraId="511216F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5</w:t>
            </w:r>
          </w:p>
        </w:tc>
        <w:tc>
          <w:tcPr>
            <w:tcW w:w="1010" w:type="dxa"/>
          </w:tcPr>
          <w:p w14:paraId="3E0815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881" w:type="dxa"/>
          </w:tcPr>
          <w:p w14:paraId="57277E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802" w:type="dxa"/>
          </w:tcPr>
          <w:p w14:paraId="2119A63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9</w:t>
            </w:r>
          </w:p>
        </w:tc>
        <w:tc>
          <w:tcPr>
            <w:tcW w:w="1414" w:type="dxa"/>
          </w:tcPr>
          <w:p w14:paraId="700A21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B18F42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375C905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73893</w:t>
            </w:r>
          </w:p>
        </w:tc>
        <w:tc>
          <w:tcPr>
            <w:tcW w:w="1241" w:type="dxa"/>
          </w:tcPr>
          <w:p w14:paraId="7519DE0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59</w:t>
            </w:r>
          </w:p>
        </w:tc>
        <w:tc>
          <w:tcPr>
            <w:tcW w:w="1130" w:type="dxa"/>
          </w:tcPr>
          <w:p w14:paraId="7C67818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32" w:type="dxa"/>
          </w:tcPr>
          <w:p w14:paraId="29E090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956" w:type="dxa"/>
          </w:tcPr>
          <w:p w14:paraId="2707E57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11</w:t>
            </w:r>
          </w:p>
        </w:tc>
        <w:tc>
          <w:tcPr>
            <w:tcW w:w="1731" w:type="dxa"/>
          </w:tcPr>
          <w:p w14:paraId="74FBCFC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3660691E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F8EFD4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5B98C48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3441</w:t>
            </w:r>
          </w:p>
        </w:tc>
        <w:tc>
          <w:tcPr>
            <w:tcW w:w="1031" w:type="dxa"/>
          </w:tcPr>
          <w:p w14:paraId="0EB90A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5</w:t>
            </w:r>
          </w:p>
        </w:tc>
        <w:tc>
          <w:tcPr>
            <w:tcW w:w="1010" w:type="dxa"/>
          </w:tcPr>
          <w:p w14:paraId="6BDA495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881" w:type="dxa"/>
          </w:tcPr>
          <w:p w14:paraId="303C499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802" w:type="dxa"/>
          </w:tcPr>
          <w:p w14:paraId="13DF647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26</w:t>
            </w:r>
          </w:p>
        </w:tc>
        <w:tc>
          <w:tcPr>
            <w:tcW w:w="1414" w:type="dxa"/>
          </w:tcPr>
          <w:p w14:paraId="7C1D2D4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F5D260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5388685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0027</w:t>
            </w:r>
          </w:p>
        </w:tc>
        <w:tc>
          <w:tcPr>
            <w:tcW w:w="1241" w:type="dxa"/>
          </w:tcPr>
          <w:p w14:paraId="331748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9</w:t>
            </w:r>
          </w:p>
        </w:tc>
        <w:tc>
          <w:tcPr>
            <w:tcW w:w="1130" w:type="dxa"/>
          </w:tcPr>
          <w:p w14:paraId="1F46B0C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32" w:type="dxa"/>
          </w:tcPr>
          <w:p w14:paraId="75F953B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56" w:type="dxa"/>
          </w:tcPr>
          <w:p w14:paraId="790D192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1</w:t>
            </w:r>
          </w:p>
        </w:tc>
        <w:tc>
          <w:tcPr>
            <w:tcW w:w="1731" w:type="dxa"/>
          </w:tcPr>
          <w:p w14:paraId="068BA5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12282C0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BAD7A5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393C332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9241</w:t>
            </w:r>
          </w:p>
        </w:tc>
        <w:tc>
          <w:tcPr>
            <w:tcW w:w="1031" w:type="dxa"/>
          </w:tcPr>
          <w:p w14:paraId="5583323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1010" w:type="dxa"/>
          </w:tcPr>
          <w:p w14:paraId="25293F2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81" w:type="dxa"/>
          </w:tcPr>
          <w:p w14:paraId="3A69256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02" w:type="dxa"/>
          </w:tcPr>
          <w:p w14:paraId="6ECC662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6</w:t>
            </w:r>
          </w:p>
        </w:tc>
        <w:tc>
          <w:tcPr>
            <w:tcW w:w="1414" w:type="dxa"/>
          </w:tcPr>
          <w:p w14:paraId="327918C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99EEB6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00B9009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3441</w:t>
            </w:r>
          </w:p>
        </w:tc>
        <w:tc>
          <w:tcPr>
            <w:tcW w:w="1241" w:type="dxa"/>
          </w:tcPr>
          <w:p w14:paraId="54579F1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3</w:t>
            </w:r>
          </w:p>
        </w:tc>
        <w:tc>
          <w:tcPr>
            <w:tcW w:w="1130" w:type="dxa"/>
          </w:tcPr>
          <w:p w14:paraId="407EAB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32" w:type="dxa"/>
          </w:tcPr>
          <w:p w14:paraId="5681FA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56" w:type="dxa"/>
          </w:tcPr>
          <w:p w14:paraId="53763A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7</w:t>
            </w:r>
          </w:p>
        </w:tc>
        <w:tc>
          <w:tcPr>
            <w:tcW w:w="1731" w:type="dxa"/>
          </w:tcPr>
          <w:p w14:paraId="79C192C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7A17F24D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A2E565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4EB453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69449</w:t>
            </w:r>
          </w:p>
        </w:tc>
        <w:tc>
          <w:tcPr>
            <w:tcW w:w="1031" w:type="dxa"/>
          </w:tcPr>
          <w:p w14:paraId="76E3F49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10" w:type="dxa"/>
          </w:tcPr>
          <w:p w14:paraId="222A316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81" w:type="dxa"/>
          </w:tcPr>
          <w:p w14:paraId="47B5DDE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02" w:type="dxa"/>
          </w:tcPr>
          <w:p w14:paraId="270F14E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414" w:type="dxa"/>
          </w:tcPr>
          <w:p w14:paraId="08A1B2E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FB8631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2FBE7E7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32258</w:t>
            </w:r>
          </w:p>
        </w:tc>
        <w:tc>
          <w:tcPr>
            <w:tcW w:w="1241" w:type="dxa"/>
          </w:tcPr>
          <w:p w14:paraId="3A0660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8</w:t>
            </w:r>
          </w:p>
        </w:tc>
        <w:tc>
          <w:tcPr>
            <w:tcW w:w="1130" w:type="dxa"/>
          </w:tcPr>
          <w:p w14:paraId="21B268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32" w:type="dxa"/>
          </w:tcPr>
          <w:p w14:paraId="54656BF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56" w:type="dxa"/>
          </w:tcPr>
          <w:p w14:paraId="51EBBD6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731" w:type="dxa"/>
          </w:tcPr>
          <w:p w14:paraId="5BCD9D4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335DAFAF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3B76CB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2ED1410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0027</w:t>
            </w:r>
          </w:p>
        </w:tc>
        <w:tc>
          <w:tcPr>
            <w:tcW w:w="1031" w:type="dxa"/>
          </w:tcPr>
          <w:p w14:paraId="2CB880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2</w:t>
            </w:r>
          </w:p>
        </w:tc>
        <w:tc>
          <w:tcPr>
            <w:tcW w:w="1010" w:type="dxa"/>
          </w:tcPr>
          <w:p w14:paraId="3D13BE1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81" w:type="dxa"/>
          </w:tcPr>
          <w:p w14:paraId="397071B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802" w:type="dxa"/>
          </w:tcPr>
          <w:p w14:paraId="29C843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1</w:t>
            </w:r>
          </w:p>
        </w:tc>
        <w:tc>
          <w:tcPr>
            <w:tcW w:w="1414" w:type="dxa"/>
          </w:tcPr>
          <w:p w14:paraId="02CE241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BDBB5D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26DCE3E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69449</w:t>
            </w:r>
          </w:p>
        </w:tc>
        <w:tc>
          <w:tcPr>
            <w:tcW w:w="1241" w:type="dxa"/>
          </w:tcPr>
          <w:p w14:paraId="0320287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1130" w:type="dxa"/>
          </w:tcPr>
          <w:p w14:paraId="03BCB69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32" w:type="dxa"/>
          </w:tcPr>
          <w:p w14:paraId="79B4BD0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56" w:type="dxa"/>
          </w:tcPr>
          <w:p w14:paraId="25C3C88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3</w:t>
            </w:r>
          </w:p>
        </w:tc>
        <w:tc>
          <w:tcPr>
            <w:tcW w:w="1731" w:type="dxa"/>
          </w:tcPr>
          <w:p w14:paraId="62F02F9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10BDBEB8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C29968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52809D9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07321</w:t>
            </w:r>
          </w:p>
        </w:tc>
        <w:tc>
          <w:tcPr>
            <w:tcW w:w="1031" w:type="dxa"/>
          </w:tcPr>
          <w:p w14:paraId="2B2AC74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2</w:t>
            </w:r>
          </w:p>
        </w:tc>
        <w:tc>
          <w:tcPr>
            <w:tcW w:w="1010" w:type="dxa"/>
          </w:tcPr>
          <w:p w14:paraId="232BE0B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81" w:type="dxa"/>
          </w:tcPr>
          <w:p w14:paraId="6557770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02" w:type="dxa"/>
          </w:tcPr>
          <w:p w14:paraId="677D74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2</w:t>
            </w:r>
          </w:p>
        </w:tc>
        <w:tc>
          <w:tcPr>
            <w:tcW w:w="1414" w:type="dxa"/>
          </w:tcPr>
          <w:p w14:paraId="52FD47D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C918F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574C31A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3119</w:t>
            </w:r>
          </w:p>
        </w:tc>
        <w:tc>
          <w:tcPr>
            <w:tcW w:w="1241" w:type="dxa"/>
          </w:tcPr>
          <w:p w14:paraId="211975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1130" w:type="dxa"/>
          </w:tcPr>
          <w:p w14:paraId="68AAC76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932" w:type="dxa"/>
          </w:tcPr>
          <w:p w14:paraId="7AB0E06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956" w:type="dxa"/>
          </w:tcPr>
          <w:p w14:paraId="6E9CF64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89</w:t>
            </w:r>
          </w:p>
        </w:tc>
        <w:tc>
          <w:tcPr>
            <w:tcW w:w="1731" w:type="dxa"/>
          </w:tcPr>
          <w:p w14:paraId="169FEFC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59B146B3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A4A592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714A415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855</w:t>
            </w:r>
          </w:p>
        </w:tc>
        <w:tc>
          <w:tcPr>
            <w:tcW w:w="1031" w:type="dxa"/>
          </w:tcPr>
          <w:p w14:paraId="48B9BE8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1010" w:type="dxa"/>
          </w:tcPr>
          <w:p w14:paraId="18D05B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81" w:type="dxa"/>
          </w:tcPr>
          <w:p w14:paraId="0C6177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802" w:type="dxa"/>
          </w:tcPr>
          <w:p w14:paraId="123B85E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4</w:t>
            </w:r>
          </w:p>
        </w:tc>
        <w:tc>
          <w:tcPr>
            <w:tcW w:w="1414" w:type="dxa"/>
          </w:tcPr>
          <w:p w14:paraId="108D76A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3B9736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1C8DDE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05285</w:t>
            </w:r>
          </w:p>
        </w:tc>
        <w:tc>
          <w:tcPr>
            <w:tcW w:w="1241" w:type="dxa"/>
          </w:tcPr>
          <w:p w14:paraId="098AE28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2</w:t>
            </w:r>
          </w:p>
        </w:tc>
        <w:tc>
          <w:tcPr>
            <w:tcW w:w="1130" w:type="dxa"/>
          </w:tcPr>
          <w:p w14:paraId="3020E27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32" w:type="dxa"/>
          </w:tcPr>
          <w:p w14:paraId="789C69A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56" w:type="dxa"/>
          </w:tcPr>
          <w:p w14:paraId="238F4DD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731" w:type="dxa"/>
          </w:tcPr>
          <w:p w14:paraId="4BAA27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5D54CF26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0F2298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6530EE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0864</w:t>
            </w:r>
          </w:p>
        </w:tc>
        <w:tc>
          <w:tcPr>
            <w:tcW w:w="1031" w:type="dxa"/>
          </w:tcPr>
          <w:p w14:paraId="214C9D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1010" w:type="dxa"/>
          </w:tcPr>
          <w:p w14:paraId="134CA52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81" w:type="dxa"/>
          </w:tcPr>
          <w:p w14:paraId="7E68407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802" w:type="dxa"/>
          </w:tcPr>
          <w:p w14:paraId="007E5F7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7</w:t>
            </w:r>
          </w:p>
        </w:tc>
        <w:tc>
          <w:tcPr>
            <w:tcW w:w="1414" w:type="dxa"/>
          </w:tcPr>
          <w:p w14:paraId="0B21154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0AB5C7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290834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0864</w:t>
            </w:r>
          </w:p>
        </w:tc>
        <w:tc>
          <w:tcPr>
            <w:tcW w:w="1241" w:type="dxa"/>
          </w:tcPr>
          <w:p w14:paraId="3AC8DD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9</w:t>
            </w:r>
          </w:p>
        </w:tc>
        <w:tc>
          <w:tcPr>
            <w:tcW w:w="1130" w:type="dxa"/>
          </w:tcPr>
          <w:p w14:paraId="46F4D2C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32" w:type="dxa"/>
          </w:tcPr>
          <w:p w14:paraId="39473EE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956" w:type="dxa"/>
          </w:tcPr>
          <w:p w14:paraId="7D446A7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731" w:type="dxa"/>
          </w:tcPr>
          <w:p w14:paraId="44B48B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07D951F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99BD1C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09CA90A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05285</w:t>
            </w:r>
          </w:p>
        </w:tc>
        <w:tc>
          <w:tcPr>
            <w:tcW w:w="1031" w:type="dxa"/>
          </w:tcPr>
          <w:p w14:paraId="3B1B878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5</w:t>
            </w:r>
          </w:p>
        </w:tc>
        <w:tc>
          <w:tcPr>
            <w:tcW w:w="1010" w:type="dxa"/>
          </w:tcPr>
          <w:p w14:paraId="2A2BC08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81" w:type="dxa"/>
          </w:tcPr>
          <w:p w14:paraId="6B85DD7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02" w:type="dxa"/>
          </w:tcPr>
          <w:p w14:paraId="098F44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8</w:t>
            </w:r>
          </w:p>
        </w:tc>
        <w:tc>
          <w:tcPr>
            <w:tcW w:w="1414" w:type="dxa"/>
          </w:tcPr>
          <w:p w14:paraId="58531DD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705328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4D7060A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3479</w:t>
            </w:r>
          </w:p>
        </w:tc>
        <w:tc>
          <w:tcPr>
            <w:tcW w:w="1241" w:type="dxa"/>
          </w:tcPr>
          <w:p w14:paraId="6B399B7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24</w:t>
            </w:r>
          </w:p>
        </w:tc>
        <w:tc>
          <w:tcPr>
            <w:tcW w:w="1130" w:type="dxa"/>
          </w:tcPr>
          <w:p w14:paraId="1C0D53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32" w:type="dxa"/>
          </w:tcPr>
          <w:p w14:paraId="4636517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956" w:type="dxa"/>
          </w:tcPr>
          <w:p w14:paraId="2CDFFEA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2</w:t>
            </w:r>
          </w:p>
        </w:tc>
        <w:tc>
          <w:tcPr>
            <w:tcW w:w="1731" w:type="dxa"/>
          </w:tcPr>
          <w:p w14:paraId="2838030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2B4640DB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72AB84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7CEBD7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4846</w:t>
            </w:r>
          </w:p>
        </w:tc>
        <w:tc>
          <w:tcPr>
            <w:tcW w:w="1031" w:type="dxa"/>
          </w:tcPr>
          <w:p w14:paraId="7EB2736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1010" w:type="dxa"/>
          </w:tcPr>
          <w:p w14:paraId="1F03696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81" w:type="dxa"/>
          </w:tcPr>
          <w:p w14:paraId="60EE720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02" w:type="dxa"/>
          </w:tcPr>
          <w:p w14:paraId="369A1EF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4</w:t>
            </w:r>
          </w:p>
        </w:tc>
        <w:tc>
          <w:tcPr>
            <w:tcW w:w="1414" w:type="dxa"/>
          </w:tcPr>
          <w:p w14:paraId="51A28CB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B9A1C8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3245C9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1276</w:t>
            </w:r>
          </w:p>
        </w:tc>
        <w:tc>
          <w:tcPr>
            <w:tcW w:w="1241" w:type="dxa"/>
          </w:tcPr>
          <w:p w14:paraId="3A3DE4C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8</w:t>
            </w:r>
          </w:p>
        </w:tc>
        <w:tc>
          <w:tcPr>
            <w:tcW w:w="1130" w:type="dxa"/>
          </w:tcPr>
          <w:p w14:paraId="737EEBA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32" w:type="dxa"/>
          </w:tcPr>
          <w:p w14:paraId="6723507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56" w:type="dxa"/>
          </w:tcPr>
          <w:p w14:paraId="50D1D2B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1731" w:type="dxa"/>
          </w:tcPr>
          <w:p w14:paraId="1C8EBF1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72C47251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132E76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58E5209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5637</w:t>
            </w:r>
          </w:p>
        </w:tc>
        <w:tc>
          <w:tcPr>
            <w:tcW w:w="1031" w:type="dxa"/>
          </w:tcPr>
          <w:p w14:paraId="691FC1C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010" w:type="dxa"/>
          </w:tcPr>
          <w:p w14:paraId="0258E9D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81" w:type="dxa"/>
          </w:tcPr>
          <w:p w14:paraId="280FF06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02" w:type="dxa"/>
          </w:tcPr>
          <w:p w14:paraId="0686F06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9</w:t>
            </w:r>
          </w:p>
        </w:tc>
        <w:tc>
          <w:tcPr>
            <w:tcW w:w="1414" w:type="dxa"/>
          </w:tcPr>
          <w:p w14:paraId="01C1340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495A48B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7A4C58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6243</w:t>
            </w:r>
          </w:p>
        </w:tc>
        <w:tc>
          <w:tcPr>
            <w:tcW w:w="1241" w:type="dxa"/>
          </w:tcPr>
          <w:p w14:paraId="773AFAE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9</w:t>
            </w:r>
          </w:p>
        </w:tc>
        <w:tc>
          <w:tcPr>
            <w:tcW w:w="1130" w:type="dxa"/>
          </w:tcPr>
          <w:p w14:paraId="2CB92DF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932" w:type="dxa"/>
          </w:tcPr>
          <w:p w14:paraId="57261F4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956" w:type="dxa"/>
          </w:tcPr>
          <w:p w14:paraId="6C8B7F0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19</w:t>
            </w:r>
          </w:p>
        </w:tc>
        <w:tc>
          <w:tcPr>
            <w:tcW w:w="1731" w:type="dxa"/>
          </w:tcPr>
          <w:p w14:paraId="3E94EF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5789F4A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56281D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5F1CDF9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92126</w:t>
            </w:r>
          </w:p>
        </w:tc>
        <w:tc>
          <w:tcPr>
            <w:tcW w:w="1031" w:type="dxa"/>
          </w:tcPr>
          <w:p w14:paraId="71BB6C4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010" w:type="dxa"/>
          </w:tcPr>
          <w:p w14:paraId="3E354B9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81" w:type="dxa"/>
          </w:tcPr>
          <w:p w14:paraId="1DA0ABA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02" w:type="dxa"/>
          </w:tcPr>
          <w:p w14:paraId="37E6056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28</w:t>
            </w:r>
          </w:p>
        </w:tc>
        <w:tc>
          <w:tcPr>
            <w:tcW w:w="1414" w:type="dxa"/>
          </w:tcPr>
          <w:p w14:paraId="0E6B05A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1FB892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39C9ABF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3914</w:t>
            </w:r>
          </w:p>
        </w:tc>
        <w:tc>
          <w:tcPr>
            <w:tcW w:w="1241" w:type="dxa"/>
          </w:tcPr>
          <w:p w14:paraId="08D79D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03</w:t>
            </w:r>
          </w:p>
        </w:tc>
        <w:tc>
          <w:tcPr>
            <w:tcW w:w="1130" w:type="dxa"/>
          </w:tcPr>
          <w:p w14:paraId="52D3E82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32" w:type="dxa"/>
          </w:tcPr>
          <w:p w14:paraId="267D9DF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56" w:type="dxa"/>
          </w:tcPr>
          <w:p w14:paraId="3C230F3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9</w:t>
            </w:r>
          </w:p>
        </w:tc>
        <w:tc>
          <w:tcPr>
            <w:tcW w:w="1731" w:type="dxa"/>
          </w:tcPr>
          <w:p w14:paraId="280B60B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1E159C59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27B1F3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2868EFC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8999</w:t>
            </w:r>
          </w:p>
        </w:tc>
        <w:tc>
          <w:tcPr>
            <w:tcW w:w="1031" w:type="dxa"/>
          </w:tcPr>
          <w:p w14:paraId="5CC254C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1010" w:type="dxa"/>
          </w:tcPr>
          <w:p w14:paraId="263AD0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881" w:type="dxa"/>
          </w:tcPr>
          <w:p w14:paraId="394A5FF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802" w:type="dxa"/>
          </w:tcPr>
          <w:p w14:paraId="754FBFD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61</w:t>
            </w:r>
          </w:p>
        </w:tc>
        <w:tc>
          <w:tcPr>
            <w:tcW w:w="1414" w:type="dxa"/>
          </w:tcPr>
          <w:p w14:paraId="0F7FC81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A1E0B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DA7BF4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97307</w:t>
            </w:r>
          </w:p>
        </w:tc>
        <w:tc>
          <w:tcPr>
            <w:tcW w:w="1241" w:type="dxa"/>
          </w:tcPr>
          <w:p w14:paraId="17624A0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5</w:t>
            </w:r>
          </w:p>
        </w:tc>
        <w:tc>
          <w:tcPr>
            <w:tcW w:w="1130" w:type="dxa"/>
          </w:tcPr>
          <w:p w14:paraId="30BFE2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32" w:type="dxa"/>
          </w:tcPr>
          <w:p w14:paraId="4C63823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56" w:type="dxa"/>
          </w:tcPr>
          <w:p w14:paraId="2087FC0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731" w:type="dxa"/>
          </w:tcPr>
          <w:p w14:paraId="1BDD91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3DDDD602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E1BB16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4770FF8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7414</w:t>
            </w:r>
          </w:p>
        </w:tc>
        <w:tc>
          <w:tcPr>
            <w:tcW w:w="1031" w:type="dxa"/>
          </w:tcPr>
          <w:p w14:paraId="5506B7D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2</w:t>
            </w:r>
          </w:p>
        </w:tc>
        <w:tc>
          <w:tcPr>
            <w:tcW w:w="1010" w:type="dxa"/>
          </w:tcPr>
          <w:p w14:paraId="7DC804A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881" w:type="dxa"/>
          </w:tcPr>
          <w:p w14:paraId="7D6862E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802" w:type="dxa"/>
          </w:tcPr>
          <w:p w14:paraId="28A7DE2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1</w:t>
            </w:r>
          </w:p>
        </w:tc>
        <w:tc>
          <w:tcPr>
            <w:tcW w:w="1414" w:type="dxa"/>
          </w:tcPr>
          <w:p w14:paraId="4B02B06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75B3376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776232E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9404</w:t>
            </w:r>
          </w:p>
        </w:tc>
        <w:tc>
          <w:tcPr>
            <w:tcW w:w="1241" w:type="dxa"/>
          </w:tcPr>
          <w:p w14:paraId="0D47AD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4</w:t>
            </w:r>
          </w:p>
        </w:tc>
        <w:tc>
          <w:tcPr>
            <w:tcW w:w="1130" w:type="dxa"/>
          </w:tcPr>
          <w:p w14:paraId="11E14C8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32" w:type="dxa"/>
          </w:tcPr>
          <w:p w14:paraId="0B41D69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56" w:type="dxa"/>
          </w:tcPr>
          <w:p w14:paraId="77D17EB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5</w:t>
            </w:r>
          </w:p>
        </w:tc>
        <w:tc>
          <w:tcPr>
            <w:tcW w:w="1731" w:type="dxa"/>
          </w:tcPr>
          <w:p w14:paraId="3AF7575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3392C7C3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267CFD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639C242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2688</w:t>
            </w:r>
          </w:p>
        </w:tc>
        <w:tc>
          <w:tcPr>
            <w:tcW w:w="1031" w:type="dxa"/>
          </w:tcPr>
          <w:p w14:paraId="78247C0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4</w:t>
            </w:r>
          </w:p>
        </w:tc>
        <w:tc>
          <w:tcPr>
            <w:tcW w:w="1010" w:type="dxa"/>
          </w:tcPr>
          <w:p w14:paraId="2AB6494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81" w:type="dxa"/>
          </w:tcPr>
          <w:p w14:paraId="2E25AF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02" w:type="dxa"/>
          </w:tcPr>
          <w:p w14:paraId="76C3625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56</w:t>
            </w:r>
          </w:p>
        </w:tc>
        <w:tc>
          <w:tcPr>
            <w:tcW w:w="1414" w:type="dxa"/>
          </w:tcPr>
          <w:p w14:paraId="40A041A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307008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5EAB26E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0790</w:t>
            </w:r>
          </w:p>
        </w:tc>
        <w:tc>
          <w:tcPr>
            <w:tcW w:w="1241" w:type="dxa"/>
          </w:tcPr>
          <w:p w14:paraId="67008E8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8</w:t>
            </w:r>
          </w:p>
        </w:tc>
        <w:tc>
          <w:tcPr>
            <w:tcW w:w="1130" w:type="dxa"/>
          </w:tcPr>
          <w:p w14:paraId="1B6817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32" w:type="dxa"/>
          </w:tcPr>
          <w:p w14:paraId="035D300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56" w:type="dxa"/>
          </w:tcPr>
          <w:p w14:paraId="29085D4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9</w:t>
            </w:r>
          </w:p>
        </w:tc>
        <w:tc>
          <w:tcPr>
            <w:tcW w:w="1731" w:type="dxa"/>
          </w:tcPr>
          <w:p w14:paraId="40EF336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28E9AE4E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1064E2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09F1A8A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02614</w:t>
            </w:r>
          </w:p>
        </w:tc>
        <w:tc>
          <w:tcPr>
            <w:tcW w:w="1031" w:type="dxa"/>
          </w:tcPr>
          <w:p w14:paraId="16DFF1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72</w:t>
            </w:r>
          </w:p>
        </w:tc>
        <w:tc>
          <w:tcPr>
            <w:tcW w:w="1010" w:type="dxa"/>
          </w:tcPr>
          <w:p w14:paraId="283226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881" w:type="dxa"/>
          </w:tcPr>
          <w:p w14:paraId="26E9A65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802" w:type="dxa"/>
          </w:tcPr>
          <w:p w14:paraId="6CA05D7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52</w:t>
            </w:r>
          </w:p>
        </w:tc>
        <w:tc>
          <w:tcPr>
            <w:tcW w:w="1414" w:type="dxa"/>
          </w:tcPr>
          <w:p w14:paraId="5F2E2E4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27C6E7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7AA5E0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69282</w:t>
            </w:r>
          </w:p>
        </w:tc>
        <w:tc>
          <w:tcPr>
            <w:tcW w:w="1241" w:type="dxa"/>
          </w:tcPr>
          <w:p w14:paraId="488F895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6</w:t>
            </w:r>
          </w:p>
        </w:tc>
        <w:tc>
          <w:tcPr>
            <w:tcW w:w="1130" w:type="dxa"/>
          </w:tcPr>
          <w:p w14:paraId="4594ACA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32" w:type="dxa"/>
          </w:tcPr>
          <w:p w14:paraId="73AFE7D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56" w:type="dxa"/>
          </w:tcPr>
          <w:p w14:paraId="3E5E224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4</w:t>
            </w:r>
          </w:p>
        </w:tc>
        <w:tc>
          <w:tcPr>
            <w:tcW w:w="1731" w:type="dxa"/>
          </w:tcPr>
          <w:p w14:paraId="3C55214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13D1E974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7D0AB3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0B44743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6974</w:t>
            </w:r>
          </w:p>
        </w:tc>
        <w:tc>
          <w:tcPr>
            <w:tcW w:w="1031" w:type="dxa"/>
          </w:tcPr>
          <w:p w14:paraId="5C2BD7D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02</w:t>
            </w:r>
          </w:p>
        </w:tc>
        <w:tc>
          <w:tcPr>
            <w:tcW w:w="1010" w:type="dxa"/>
          </w:tcPr>
          <w:p w14:paraId="19036BB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81" w:type="dxa"/>
          </w:tcPr>
          <w:p w14:paraId="3347BF1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02" w:type="dxa"/>
          </w:tcPr>
          <w:p w14:paraId="627BBCD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3</w:t>
            </w:r>
          </w:p>
        </w:tc>
        <w:tc>
          <w:tcPr>
            <w:tcW w:w="1414" w:type="dxa"/>
          </w:tcPr>
          <w:p w14:paraId="400931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783415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416E3D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16334</w:t>
            </w:r>
          </w:p>
        </w:tc>
        <w:tc>
          <w:tcPr>
            <w:tcW w:w="1241" w:type="dxa"/>
          </w:tcPr>
          <w:p w14:paraId="3D3B7A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3</w:t>
            </w:r>
          </w:p>
        </w:tc>
        <w:tc>
          <w:tcPr>
            <w:tcW w:w="1130" w:type="dxa"/>
          </w:tcPr>
          <w:p w14:paraId="2DDA300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932" w:type="dxa"/>
          </w:tcPr>
          <w:p w14:paraId="267108C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956" w:type="dxa"/>
          </w:tcPr>
          <w:p w14:paraId="5969C54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4</w:t>
            </w:r>
          </w:p>
        </w:tc>
        <w:tc>
          <w:tcPr>
            <w:tcW w:w="1731" w:type="dxa"/>
          </w:tcPr>
          <w:p w14:paraId="49C1331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61814D4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6F5B06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4A7E22A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6561</w:t>
            </w:r>
          </w:p>
        </w:tc>
        <w:tc>
          <w:tcPr>
            <w:tcW w:w="1031" w:type="dxa"/>
          </w:tcPr>
          <w:p w14:paraId="640477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6</w:t>
            </w:r>
          </w:p>
        </w:tc>
        <w:tc>
          <w:tcPr>
            <w:tcW w:w="1010" w:type="dxa"/>
          </w:tcPr>
          <w:p w14:paraId="1A7A74D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81" w:type="dxa"/>
          </w:tcPr>
          <w:p w14:paraId="66E1A54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02" w:type="dxa"/>
          </w:tcPr>
          <w:p w14:paraId="798ED66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2</w:t>
            </w:r>
          </w:p>
        </w:tc>
        <w:tc>
          <w:tcPr>
            <w:tcW w:w="1414" w:type="dxa"/>
          </w:tcPr>
          <w:p w14:paraId="77C43B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BCABD8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4BD646C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23336</w:t>
            </w:r>
          </w:p>
        </w:tc>
        <w:tc>
          <w:tcPr>
            <w:tcW w:w="1241" w:type="dxa"/>
          </w:tcPr>
          <w:p w14:paraId="76660C7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1130" w:type="dxa"/>
          </w:tcPr>
          <w:p w14:paraId="43FA339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32" w:type="dxa"/>
          </w:tcPr>
          <w:p w14:paraId="7098E37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56" w:type="dxa"/>
          </w:tcPr>
          <w:p w14:paraId="345B495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7</w:t>
            </w:r>
          </w:p>
        </w:tc>
        <w:tc>
          <w:tcPr>
            <w:tcW w:w="1731" w:type="dxa"/>
          </w:tcPr>
          <w:p w14:paraId="2D1A357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550DB8BA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87D6D3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3ED4809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855</w:t>
            </w:r>
          </w:p>
        </w:tc>
        <w:tc>
          <w:tcPr>
            <w:tcW w:w="1031" w:type="dxa"/>
          </w:tcPr>
          <w:p w14:paraId="7956335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3</w:t>
            </w:r>
          </w:p>
        </w:tc>
        <w:tc>
          <w:tcPr>
            <w:tcW w:w="1010" w:type="dxa"/>
          </w:tcPr>
          <w:p w14:paraId="7AFC6E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81" w:type="dxa"/>
          </w:tcPr>
          <w:p w14:paraId="412A822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02" w:type="dxa"/>
          </w:tcPr>
          <w:p w14:paraId="16CECA3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8</w:t>
            </w:r>
          </w:p>
        </w:tc>
        <w:tc>
          <w:tcPr>
            <w:tcW w:w="1414" w:type="dxa"/>
          </w:tcPr>
          <w:p w14:paraId="162F4EA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138975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7312B30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6972</w:t>
            </w:r>
          </w:p>
        </w:tc>
        <w:tc>
          <w:tcPr>
            <w:tcW w:w="1241" w:type="dxa"/>
          </w:tcPr>
          <w:p w14:paraId="2F6C00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2</w:t>
            </w:r>
          </w:p>
        </w:tc>
        <w:tc>
          <w:tcPr>
            <w:tcW w:w="1130" w:type="dxa"/>
          </w:tcPr>
          <w:p w14:paraId="5D656A8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32" w:type="dxa"/>
          </w:tcPr>
          <w:p w14:paraId="16B5111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956" w:type="dxa"/>
          </w:tcPr>
          <w:p w14:paraId="3B5D7AD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8</w:t>
            </w:r>
          </w:p>
        </w:tc>
        <w:tc>
          <w:tcPr>
            <w:tcW w:w="1731" w:type="dxa"/>
          </w:tcPr>
          <w:p w14:paraId="0C3E81F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0AFF28D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A748E0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3479E0A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7700</w:t>
            </w:r>
          </w:p>
        </w:tc>
        <w:tc>
          <w:tcPr>
            <w:tcW w:w="1031" w:type="dxa"/>
          </w:tcPr>
          <w:p w14:paraId="42ABA03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6</w:t>
            </w:r>
          </w:p>
        </w:tc>
        <w:tc>
          <w:tcPr>
            <w:tcW w:w="1010" w:type="dxa"/>
          </w:tcPr>
          <w:p w14:paraId="4D2F018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81" w:type="dxa"/>
          </w:tcPr>
          <w:p w14:paraId="1F5A68D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02" w:type="dxa"/>
          </w:tcPr>
          <w:p w14:paraId="6A73EC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8</w:t>
            </w:r>
          </w:p>
        </w:tc>
        <w:tc>
          <w:tcPr>
            <w:tcW w:w="1414" w:type="dxa"/>
          </w:tcPr>
          <w:p w14:paraId="7C41C48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8376AA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61029B6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21075</w:t>
            </w:r>
          </w:p>
        </w:tc>
        <w:tc>
          <w:tcPr>
            <w:tcW w:w="1241" w:type="dxa"/>
          </w:tcPr>
          <w:p w14:paraId="3C11758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2</w:t>
            </w:r>
          </w:p>
        </w:tc>
        <w:tc>
          <w:tcPr>
            <w:tcW w:w="1130" w:type="dxa"/>
          </w:tcPr>
          <w:p w14:paraId="04D64FC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932" w:type="dxa"/>
          </w:tcPr>
          <w:p w14:paraId="2CBE49D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956" w:type="dxa"/>
          </w:tcPr>
          <w:p w14:paraId="1B22EBA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2</w:t>
            </w:r>
          </w:p>
        </w:tc>
        <w:tc>
          <w:tcPr>
            <w:tcW w:w="1731" w:type="dxa"/>
          </w:tcPr>
          <w:p w14:paraId="25B77B3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7B2AC65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9CE0EC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711ABAB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6371</w:t>
            </w:r>
          </w:p>
        </w:tc>
        <w:tc>
          <w:tcPr>
            <w:tcW w:w="1031" w:type="dxa"/>
          </w:tcPr>
          <w:p w14:paraId="297AF6F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3</w:t>
            </w:r>
          </w:p>
        </w:tc>
        <w:tc>
          <w:tcPr>
            <w:tcW w:w="1010" w:type="dxa"/>
          </w:tcPr>
          <w:p w14:paraId="6D6264B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81" w:type="dxa"/>
          </w:tcPr>
          <w:p w14:paraId="72BF60C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802" w:type="dxa"/>
          </w:tcPr>
          <w:p w14:paraId="32F196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07</w:t>
            </w:r>
          </w:p>
        </w:tc>
        <w:tc>
          <w:tcPr>
            <w:tcW w:w="1414" w:type="dxa"/>
          </w:tcPr>
          <w:p w14:paraId="7935F9B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5E244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745D6E0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06768</w:t>
            </w:r>
          </w:p>
        </w:tc>
        <w:tc>
          <w:tcPr>
            <w:tcW w:w="1241" w:type="dxa"/>
          </w:tcPr>
          <w:p w14:paraId="3F52BE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130" w:type="dxa"/>
          </w:tcPr>
          <w:p w14:paraId="646560D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32" w:type="dxa"/>
          </w:tcPr>
          <w:p w14:paraId="20402F3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56" w:type="dxa"/>
          </w:tcPr>
          <w:p w14:paraId="595FD2B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5</w:t>
            </w:r>
          </w:p>
        </w:tc>
        <w:tc>
          <w:tcPr>
            <w:tcW w:w="1731" w:type="dxa"/>
          </w:tcPr>
          <w:p w14:paraId="4C23240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53A860C7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307B34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4974683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67256</w:t>
            </w:r>
          </w:p>
        </w:tc>
        <w:tc>
          <w:tcPr>
            <w:tcW w:w="1031" w:type="dxa"/>
          </w:tcPr>
          <w:p w14:paraId="11CE777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4</w:t>
            </w:r>
          </w:p>
        </w:tc>
        <w:tc>
          <w:tcPr>
            <w:tcW w:w="1010" w:type="dxa"/>
          </w:tcPr>
          <w:p w14:paraId="38C9211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81" w:type="dxa"/>
          </w:tcPr>
          <w:p w14:paraId="1708211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02" w:type="dxa"/>
          </w:tcPr>
          <w:p w14:paraId="2DE9404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5</w:t>
            </w:r>
          </w:p>
        </w:tc>
        <w:tc>
          <w:tcPr>
            <w:tcW w:w="1414" w:type="dxa"/>
          </w:tcPr>
          <w:p w14:paraId="68529E2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311EC9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41AE65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782</w:t>
            </w:r>
          </w:p>
        </w:tc>
        <w:tc>
          <w:tcPr>
            <w:tcW w:w="1241" w:type="dxa"/>
          </w:tcPr>
          <w:p w14:paraId="5A824B1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130" w:type="dxa"/>
          </w:tcPr>
          <w:p w14:paraId="5388AB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32" w:type="dxa"/>
          </w:tcPr>
          <w:p w14:paraId="3D3A1C6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56" w:type="dxa"/>
          </w:tcPr>
          <w:p w14:paraId="7960E7B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5</w:t>
            </w:r>
          </w:p>
        </w:tc>
        <w:tc>
          <w:tcPr>
            <w:tcW w:w="1731" w:type="dxa"/>
          </w:tcPr>
          <w:p w14:paraId="15A7710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1FF8E00A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D958B7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6D13E72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6438</w:t>
            </w:r>
          </w:p>
        </w:tc>
        <w:tc>
          <w:tcPr>
            <w:tcW w:w="1031" w:type="dxa"/>
          </w:tcPr>
          <w:p w14:paraId="2F98F4A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3</w:t>
            </w:r>
          </w:p>
        </w:tc>
        <w:tc>
          <w:tcPr>
            <w:tcW w:w="1010" w:type="dxa"/>
          </w:tcPr>
          <w:p w14:paraId="19ED966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81" w:type="dxa"/>
          </w:tcPr>
          <w:p w14:paraId="4AAF1BE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02" w:type="dxa"/>
          </w:tcPr>
          <w:p w14:paraId="3ACE086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3</w:t>
            </w:r>
          </w:p>
        </w:tc>
        <w:tc>
          <w:tcPr>
            <w:tcW w:w="1414" w:type="dxa"/>
          </w:tcPr>
          <w:p w14:paraId="0D25BDC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55D84B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7FB82E1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43449</w:t>
            </w:r>
          </w:p>
        </w:tc>
        <w:tc>
          <w:tcPr>
            <w:tcW w:w="1241" w:type="dxa"/>
          </w:tcPr>
          <w:p w14:paraId="57CC7C7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8</w:t>
            </w:r>
          </w:p>
        </w:tc>
        <w:tc>
          <w:tcPr>
            <w:tcW w:w="1130" w:type="dxa"/>
          </w:tcPr>
          <w:p w14:paraId="5ACF10D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32" w:type="dxa"/>
          </w:tcPr>
          <w:p w14:paraId="54C5990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956" w:type="dxa"/>
          </w:tcPr>
          <w:p w14:paraId="3B8CF06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4</w:t>
            </w:r>
          </w:p>
        </w:tc>
        <w:tc>
          <w:tcPr>
            <w:tcW w:w="1731" w:type="dxa"/>
          </w:tcPr>
          <w:p w14:paraId="28F0264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29A38EEB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9B7913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024B8E1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9404</w:t>
            </w:r>
          </w:p>
        </w:tc>
        <w:tc>
          <w:tcPr>
            <w:tcW w:w="1031" w:type="dxa"/>
          </w:tcPr>
          <w:p w14:paraId="2796629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3</w:t>
            </w:r>
          </w:p>
        </w:tc>
        <w:tc>
          <w:tcPr>
            <w:tcW w:w="1010" w:type="dxa"/>
          </w:tcPr>
          <w:p w14:paraId="4F5126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81" w:type="dxa"/>
          </w:tcPr>
          <w:p w14:paraId="772EBB5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02" w:type="dxa"/>
          </w:tcPr>
          <w:p w14:paraId="56D5A59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7</w:t>
            </w:r>
          </w:p>
        </w:tc>
        <w:tc>
          <w:tcPr>
            <w:tcW w:w="1414" w:type="dxa"/>
          </w:tcPr>
          <w:p w14:paraId="5D3D5E8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929BE5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41790DB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17209</w:t>
            </w:r>
          </w:p>
        </w:tc>
        <w:tc>
          <w:tcPr>
            <w:tcW w:w="1241" w:type="dxa"/>
          </w:tcPr>
          <w:p w14:paraId="5C10F39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1130" w:type="dxa"/>
          </w:tcPr>
          <w:p w14:paraId="115D98D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32" w:type="dxa"/>
          </w:tcPr>
          <w:p w14:paraId="4EBE01D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956" w:type="dxa"/>
          </w:tcPr>
          <w:p w14:paraId="6A589D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2</w:t>
            </w:r>
          </w:p>
        </w:tc>
        <w:tc>
          <w:tcPr>
            <w:tcW w:w="1731" w:type="dxa"/>
          </w:tcPr>
          <w:p w14:paraId="6494559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6552A960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2AE8EC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7DA87E7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65592</w:t>
            </w:r>
          </w:p>
        </w:tc>
        <w:tc>
          <w:tcPr>
            <w:tcW w:w="1031" w:type="dxa"/>
          </w:tcPr>
          <w:p w14:paraId="4407DBE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4</w:t>
            </w:r>
          </w:p>
        </w:tc>
        <w:tc>
          <w:tcPr>
            <w:tcW w:w="1010" w:type="dxa"/>
          </w:tcPr>
          <w:p w14:paraId="7C8CA48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81" w:type="dxa"/>
          </w:tcPr>
          <w:p w14:paraId="3A91C1C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802" w:type="dxa"/>
          </w:tcPr>
          <w:p w14:paraId="04C432E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2</w:t>
            </w:r>
          </w:p>
        </w:tc>
        <w:tc>
          <w:tcPr>
            <w:tcW w:w="1414" w:type="dxa"/>
          </w:tcPr>
          <w:p w14:paraId="75E2B86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731317A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3E7EF65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5714</w:t>
            </w:r>
          </w:p>
        </w:tc>
        <w:tc>
          <w:tcPr>
            <w:tcW w:w="1241" w:type="dxa"/>
          </w:tcPr>
          <w:p w14:paraId="27BD934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130" w:type="dxa"/>
          </w:tcPr>
          <w:p w14:paraId="2EC776D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32" w:type="dxa"/>
          </w:tcPr>
          <w:p w14:paraId="3527C9F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56" w:type="dxa"/>
          </w:tcPr>
          <w:p w14:paraId="527CB03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62</w:t>
            </w:r>
          </w:p>
        </w:tc>
        <w:tc>
          <w:tcPr>
            <w:tcW w:w="1731" w:type="dxa"/>
          </w:tcPr>
          <w:p w14:paraId="148249B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277A3E8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F38B50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2D8659C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50157</w:t>
            </w:r>
          </w:p>
        </w:tc>
        <w:tc>
          <w:tcPr>
            <w:tcW w:w="1031" w:type="dxa"/>
          </w:tcPr>
          <w:p w14:paraId="162F585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3</w:t>
            </w:r>
          </w:p>
        </w:tc>
        <w:tc>
          <w:tcPr>
            <w:tcW w:w="1010" w:type="dxa"/>
          </w:tcPr>
          <w:p w14:paraId="315D307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81" w:type="dxa"/>
          </w:tcPr>
          <w:p w14:paraId="5F1A034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02" w:type="dxa"/>
          </w:tcPr>
          <w:p w14:paraId="03FD7D4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1</w:t>
            </w:r>
          </w:p>
        </w:tc>
        <w:tc>
          <w:tcPr>
            <w:tcW w:w="1414" w:type="dxa"/>
          </w:tcPr>
          <w:p w14:paraId="2EBC2A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859785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7B6B05A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1029</w:t>
            </w:r>
          </w:p>
        </w:tc>
        <w:tc>
          <w:tcPr>
            <w:tcW w:w="1241" w:type="dxa"/>
          </w:tcPr>
          <w:p w14:paraId="53C6077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1130" w:type="dxa"/>
          </w:tcPr>
          <w:p w14:paraId="6F19CBB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32" w:type="dxa"/>
          </w:tcPr>
          <w:p w14:paraId="4BA99AC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56" w:type="dxa"/>
          </w:tcPr>
          <w:p w14:paraId="44A48A9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4</w:t>
            </w:r>
          </w:p>
        </w:tc>
        <w:tc>
          <w:tcPr>
            <w:tcW w:w="1731" w:type="dxa"/>
          </w:tcPr>
          <w:p w14:paraId="776637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365D88D2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7BCA24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3AAA0E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06768</w:t>
            </w:r>
          </w:p>
        </w:tc>
        <w:tc>
          <w:tcPr>
            <w:tcW w:w="1031" w:type="dxa"/>
          </w:tcPr>
          <w:p w14:paraId="2909911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1010" w:type="dxa"/>
          </w:tcPr>
          <w:p w14:paraId="6F10513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81" w:type="dxa"/>
          </w:tcPr>
          <w:p w14:paraId="60094CE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02" w:type="dxa"/>
          </w:tcPr>
          <w:p w14:paraId="5FD724B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2</w:t>
            </w:r>
          </w:p>
        </w:tc>
        <w:tc>
          <w:tcPr>
            <w:tcW w:w="1414" w:type="dxa"/>
          </w:tcPr>
          <w:p w14:paraId="5BA927B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4CCBC7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40B3CAF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5240</w:t>
            </w:r>
          </w:p>
        </w:tc>
        <w:tc>
          <w:tcPr>
            <w:tcW w:w="1241" w:type="dxa"/>
          </w:tcPr>
          <w:p w14:paraId="4C7F000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130" w:type="dxa"/>
          </w:tcPr>
          <w:p w14:paraId="3F32297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32" w:type="dxa"/>
          </w:tcPr>
          <w:p w14:paraId="026DE1A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56" w:type="dxa"/>
          </w:tcPr>
          <w:p w14:paraId="4C75625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3</w:t>
            </w:r>
          </w:p>
        </w:tc>
        <w:tc>
          <w:tcPr>
            <w:tcW w:w="1731" w:type="dxa"/>
          </w:tcPr>
          <w:p w14:paraId="4E4B35D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05ACDE0F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D56A29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3FA8BE4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24287</w:t>
            </w:r>
          </w:p>
        </w:tc>
        <w:tc>
          <w:tcPr>
            <w:tcW w:w="1031" w:type="dxa"/>
          </w:tcPr>
          <w:p w14:paraId="47982C1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1010" w:type="dxa"/>
          </w:tcPr>
          <w:p w14:paraId="33E1469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81" w:type="dxa"/>
          </w:tcPr>
          <w:p w14:paraId="645D60C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02" w:type="dxa"/>
          </w:tcPr>
          <w:p w14:paraId="6D5670E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2</w:t>
            </w:r>
          </w:p>
        </w:tc>
        <w:tc>
          <w:tcPr>
            <w:tcW w:w="1414" w:type="dxa"/>
          </w:tcPr>
          <w:p w14:paraId="283754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12BAE8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03D36B8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59117</w:t>
            </w:r>
          </w:p>
        </w:tc>
        <w:tc>
          <w:tcPr>
            <w:tcW w:w="1241" w:type="dxa"/>
          </w:tcPr>
          <w:p w14:paraId="60D1D96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37</w:t>
            </w:r>
          </w:p>
        </w:tc>
        <w:tc>
          <w:tcPr>
            <w:tcW w:w="1130" w:type="dxa"/>
          </w:tcPr>
          <w:p w14:paraId="6D8D962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932" w:type="dxa"/>
          </w:tcPr>
          <w:p w14:paraId="6BC5E89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956" w:type="dxa"/>
          </w:tcPr>
          <w:p w14:paraId="227929C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87</w:t>
            </w:r>
          </w:p>
        </w:tc>
        <w:tc>
          <w:tcPr>
            <w:tcW w:w="1731" w:type="dxa"/>
          </w:tcPr>
          <w:p w14:paraId="1D4546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366F0699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3CF99F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5E52CB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9705</w:t>
            </w:r>
          </w:p>
        </w:tc>
        <w:tc>
          <w:tcPr>
            <w:tcW w:w="1031" w:type="dxa"/>
          </w:tcPr>
          <w:p w14:paraId="2967626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3</w:t>
            </w:r>
          </w:p>
        </w:tc>
        <w:tc>
          <w:tcPr>
            <w:tcW w:w="1010" w:type="dxa"/>
          </w:tcPr>
          <w:p w14:paraId="7E37C31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81" w:type="dxa"/>
          </w:tcPr>
          <w:p w14:paraId="3C434A5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02" w:type="dxa"/>
          </w:tcPr>
          <w:p w14:paraId="7C883D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1</w:t>
            </w:r>
          </w:p>
        </w:tc>
        <w:tc>
          <w:tcPr>
            <w:tcW w:w="1414" w:type="dxa"/>
          </w:tcPr>
          <w:p w14:paraId="119FE96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267CAD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1" w:type="dxa"/>
          </w:tcPr>
          <w:p w14:paraId="62DDBE6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0914</w:t>
            </w:r>
          </w:p>
        </w:tc>
        <w:tc>
          <w:tcPr>
            <w:tcW w:w="1241" w:type="dxa"/>
          </w:tcPr>
          <w:p w14:paraId="6FDF1C0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37</w:t>
            </w:r>
          </w:p>
        </w:tc>
        <w:tc>
          <w:tcPr>
            <w:tcW w:w="1130" w:type="dxa"/>
          </w:tcPr>
          <w:p w14:paraId="5D437E3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32" w:type="dxa"/>
          </w:tcPr>
          <w:p w14:paraId="014D715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56" w:type="dxa"/>
          </w:tcPr>
          <w:p w14:paraId="13014E3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731" w:type="dxa"/>
          </w:tcPr>
          <w:p w14:paraId="3422CF1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6C87B72D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C5CF2F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74E2962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80181</w:t>
            </w:r>
          </w:p>
        </w:tc>
        <w:tc>
          <w:tcPr>
            <w:tcW w:w="1031" w:type="dxa"/>
          </w:tcPr>
          <w:p w14:paraId="33A6F92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1010" w:type="dxa"/>
          </w:tcPr>
          <w:p w14:paraId="27B16D2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81" w:type="dxa"/>
          </w:tcPr>
          <w:p w14:paraId="5CB4D05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802" w:type="dxa"/>
          </w:tcPr>
          <w:p w14:paraId="1FA9D11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02</w:t>
            </w:r>
          </w:p>
        </w:tc>
        <w:tc>
          <w:tcPr>
            <w:tcW w:w="1414" w:type="dxa"/>
          </w:tcPr>
          <w:p w14:paraId="50C7CC6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70432A4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1" w:type="dxa"/>
          </w:tcPr>
          <w:p w14:paraId="5BBA08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7905</w:t>
            </w:r>
          </w:p>
        </w:tc>
        <w:tc>
          <w:tcPr>
            <w:tcW w:w="1241" w:type="dxa"/>
          </w:tcPr>
          <w:p w14:paraId="0AD23EA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7</w:t>
            </w:r>
          </w:p>
        </w:tc>
        <w:tc>
          <w:tcPr>
            <w:tcW w:w="1130" w:type="dxa"/>
          </w:tcPr>
          <w:p w14:paraId="3EBB0F5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932" w:type="dxa"/>
          </w:tcPr>
          <w:p w14:paraId="2947978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956" w:type="dxa"/>
          </w:tcPr>
          <w:p w14:paraId="3A8CEE9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1731" w:type="dxa"/>
          </w:tcPr>
          <w:p w14:paraId="4BAAA4F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6AC8903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D8B279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1187" w:type="dxa"/>
          </w:tcPr>
          <w:p w14:paraId="4E79C70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56965</w:t>
            </w:r>
          </w:p>
        </w:tc>
        <w:tc>
          <w:tcPr>
            <w:tcW w:w="1031" w:type="dxa"/>
          </w:tcPr>
          <w:p w14:paraId="30D46FB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10" w:type="dxa"/>
          </w:tcPr>
          <w:p w14:paraId="60CDBC9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81" w:type="dxa"/>
          </w:tcPr>
          <w:p w14:paraId="4FC86D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02" w:type="dxa"/>
          </w:tcPr>
          <w:p w14:paraId="571BE65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9</w:t>
            </w:r>
          </w:p>
        </w:tc>
        <w:tc>
          <w:tcPr>
            <w:tcW w:w="1414" w:type="dxa"/>
          </w:tcPr>
          <w:p w14:paraId="646154D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4262B8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17615A3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5344</w:t>
            </w:r>
          </w:p>
        </w:tc>
        <w:tc>
          <w:tcPr>
            <w:tcW w:w="1241" w:type="dxa"/>
          </w:tcPr>
          <w:p w14:paraId="0CCF17A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130" w:type="dxa"/>
          </w:tcPr>
          <w:p w14:paraId="7FCBE89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32" w:type="dxa"/>
          </w:tcPr>
          <w:p w14:paraId="4CA6D1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56" w:type="dxa"/>
          </w:tcPr>
          <w:p w14:paraId="36B2BF6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2</w:t>
            </w:r>
          </w:p>
        </w:tc>
        <w:tc>
          <w:tcPr>
            <w:tcW w:w="1731" w:type="dxa"/>
          </w:tcPr>
          <w:p w14:paraId="0264A9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79DBAB9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B513E3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66CD73D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04638</w:t>
            </w:r>
          </w:p>
        </w:tc>
        <w:tc>
          <w:tcPr>
            <w:tcW w:w="1031" w:type="dxa"/>
          </w:tcPr>
          <w:p w14:paraId="72E0E19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7</w:t>
            </w:r>
          </w:p>
        </w:tc>
        <w:tc>
          <w:tcPr>
            <w:tcW w:w="1010" w:type="dxa"/>
          </w:tcPr>
          <w:p w14:paraId="383BD87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881" w:type="dxa"/>
          </w:tcPr>
          <w:p w14:paraId="6AED23E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802" w:type="dxa"/>
          </w:tcPr>
          <w:p w14:paraId="26863A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414" w:type="dxa"/>
          </w:tcPr>
          <w:p w14:paraId="068D1F1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5EEF16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1AAF27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7734</w:t>
            </w:r>
          </w:p>
        </w:tc>
        <w:tc>
          <w:tcPr>
            <w:tcW w:w="1241" w:type="dxa"/>
          </w:tcPr>
          <w:p w14:paraId="4C7AE2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1130" w:type="dxa"/>
          </w:tcPr>
          <w:p w14:paraId="213D6C5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32" w:type="dxa"/>
          </w:tcPr>
          <w:p w14:paraId="4C7180D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56" w:type="dxa"/>
          </w:tcPr>
          <w:p w14:paraId="3967DBD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1731" w:type="dxa"/>
          </w:tcPr>
          <w:p w14:paraId="606ABCD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522B94E6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B51D89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0DEF80C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49593</w:t>
            </w:r>
          </w:p>
        </w:tc>
        <w:tc>
          <w:tcPr>
            <w:tcW w:w="1031" w:type="dxa"/>
          </w:tcPr>
          <w:p w14:paraId="382B733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1010" w:type="dxa"/>
          </w:tcPr>
          <w:p w14:paraId="75EFA53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81" w:type="dxa"/>
          </w:tcPr>
          <w:p w14:paraId="05A1736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02" w:type="dxa"/>
          </w:tcPr>
          <w:p w14:paraId="1DD573E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9</w:t>
            </w:r>
          </w:p>
        </w:tc>
        <w:tc>
          <w:tcPr>
            <w:tcW w:w="1414" w:type="dxa"/>
          </w:tcPr>
          <w:p w14:paraId="20CC99A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0E8CA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7DB00B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33268</w:t>
            </w:r>
          </w:p>
        </w:tc>
        <w:tc>
          <w:tcPr>
            <w:tcW w:w="1241" w:type="dxa"/>
          </w:tcPr>
          <w:p w14:paraId="65B013A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5</w:t>
            </w:r>
          </w:p>
        </w:tc>
        <w:tc>
          <w:tcPr>
            <w:tcW w:w="1130" w:type="dxa"/>
          </w:tcPr>
          <w:p w14:paraId="2EEF97A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932" w:type="dxa"/>
          </w:tcPr>
          <w:p w14:paraId="3899F0A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956" w:type="dxa"/>
          </w:tcPr>
          <w:p w14:paraId="04B1403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8</w:t>
            </w:r>
          </w:p>
        </w:tc>
        <w:tc>
          <w:tcPr>
            <w:tcW w:w="1731" w:type="dxa"/>
          </w:tcPr>
          <w:p w14:paraId="1EF9046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438AF9B6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CFC2A7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20F5510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0498</w:t>
            </w:r>
          </w:p>
        </w:tc>
        <w:tc>
          <w:tcPr>
            <w:tcW w:w="1031" w:type="dxa"/>
          </w:tcPr>
          <w:p w14:paraId="7E32258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010" w:type="dxa"/>
          </w:tcPr>
          <w:p w14:paraId="64D677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81" w:type="dxa"/>
          </w:tcPr>
          <w:p w14:paraId="12B039E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802" w:type="dxa"/>
          </w:tcPr>
          <w:p w14:paraId="0DA9702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54</w:t>
            </w:r>
          </w:p>
        </w:tc>
        <w:tc>
          <w:tcPr>
            <w:tcW w:w="1414" w:type="dxa"/>
          </w:tcPr>
          <w:p w14:paraId="3840C5A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C0D1D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3E1F635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6177</w:t>
            </w:r>
          </w:p>
        </w:tc>
        <w:tc>
          <w:tcPr>
            <w:tcW w:w="1241" w:type="dxa"/>
          </w:tcPr>
          <w:p w14:paraId="5532091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52</w:t>
            </w:r>
          </w:p>
        </w:tc>
        <w:tc>
          <w:tcPr>
            <w:tcW w:w="1130" w:type="dxa"/>
          </w:tcPr>
          <w:p w14:paraId="7B93C2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932" w:type="dxa"/>
          </w:tcPr>
          <w:p w14:paraId="6E9687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56" w:type="dxa"/>
          </w:tcPr>
          <w:p w14:paraId="1FE739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6</w:t>
            </w:r>
          </w:p>
        </w:tc>
        <w:tc>
          <w:tcPr>
            <w:tcW w:w="1731" w:type="dxa"/>
          </w:tcPr>
          <w:p w14:paraId="0490D6B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072F51E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59A87E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545D23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19239</w:t>
            </w:r>
          </w:p>
        </w:tc>
        <w:tc>
          <w:tcPr>
            <w:tcW w:w="1031" w:type="dxa"/>
          </w:tcPr>
          <w:p w14:paraId="141B69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4</w:t>
            </w:r>
          </w:p>
        </w:tc>
        <w:tc>
          <w:tcPr>
            <w:tcW w:w="1010" w:type="dxa"/>
          </w:tcPr>
          <w:p w14:paraId="7AA2091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881" w:type="dxa"/>
          </w:tcPr>
          <w:p w14:paraId="35441B8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02" w:type="dxa"/>
          </w:tcPr>
          <w:p w14:paraId="10E04E2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2</w:t>
            </w:r>
          </w:p>
        </w:tc>
        <w:tc>
          <w:tcPr>
            <w:tcW w:w="1414" w:type="dxa"/>
          </w:tcPr>
          <w:p w14:paraId="0823E92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A4649E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458D64F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20790</w:t>
            </w:r>
          </w:p>
        </w:tc>
        <w:tc>
          <w:tcPr>
            <w:tcW w:w="1241" w:type="dxa"/>
          </w:tcPr>
          <w:p w14:paraId="5C66B62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1130" w:type="dxa"/>
          </w:tcPr>
          <w:p w14:paraId="6B6734B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32" w:type="dxa"/>
          </w:tcPr>
          <w:p w14:paraId="715E009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956" w:type="dxa"/>
          </w:tcPr>
          <w:p w14:paraId="3E4945A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3</w:t>
            </w:r>
          </w:p>
        </w:tc>
        <w:tc>
          <w:tcPr>
            <w:tcW w:w="1731" w:type="dxa"/>
          </w:tcPr>
          <w:p w14:paraId="1C01ABF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</w:p>
        </w:tc>
      </w:tr>
      <w:tr w:rsidR="00A14AC1" w:rsidRPr="007A5000" w14:paraId="49B992B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D664B6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1867C6F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55914</w:t>
            </w:r>
          </w:p>
        </w:tc>
        <w:tc>
          <w:tcPr>
            <w:tcW w:w="1031" w:type="dxa"/>
          </w:tcPr>
          <w:p w14:paraId="604911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7</w:t>
            </w:r>
          </w:p>
        </w:tc>
        <w:tc>
          <w:tcPr>
            <w:tcW w:w="1010" w:type="dxa"/>
          </w:tcPr>
          <w:p w14:paraId="6E2D792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81" w:type="dxa"/>
          </w:tcPr>
          <w:p w14:paraId="618EAE9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802" w:type="dxa"/>
          </w:tcPr>
          <w:p w14:paraId="39CD428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6</w:t>
            </w:r>
          </w:p>
        </w:tc>
        <w:tc>
          <w:tcPr>
            <w:tcW w:w="1414" w:type="dxa"/>
          </w:tcPr>
          <w:p w14:paraId="127D32A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E0769A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2D6D521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1596</w:t>
            </w:r>
          </w:p>
        </w:tc>
        <w:tc>
          <w:tcPr>
            <w:tcW w:w="1241" w:type="dxa"/>
          </w:tcPr>
          <w:p w14:paraId="55F2D9C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1130" w:type="dxa"/>
          </w:tcPr>
          <w:p w14:paraId="609A761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32" w:type="dxa"/>
          </w:tcPr>
          <w:p w14:paraId="20B0804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56" w:type="dxa"/>
          </w:tcPr>
          <w:p w14:paraId="2E35372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5</w:t>
            </w:r>
          </w:p>
        </w:tc>
        <w:tc>
          <w:tcPr>
            <w:tcW w:w="1731" w:type="dxa"/>
          </w:tcPr>
          <w:p w14:paraId="4A91781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0CA2D522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F3DD6A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325FFD7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7659</w:t>
            </w:r>
          </w:p>
        </w:tc>
        <w:tc>
          <w:tcPr>
            <w:tcW w:w="1031" w:type="dxa"/>
          </w:tcPr>
          <w:p w14:paraId="278C68F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010" w:type="dxa"/>
          </w:tcPr>
          <w:p w14:paraId="50A3D3A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881" w:type="dxa"/>
          </w:tcPr>
          <w:p w14:paraId="37FB74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02" w:type="dxa"/>
          </w:tcPr>
          <w:p w14:paraId="44A4B9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2</w:t>
            </w:r>
          </w:p>
        </w:tc>
        <w:tc>
          <w:tcPr>
            <w:tcW w:w="1414" w:type="dxa"/>
          </w:tcPr>
          <w:p w14:paraId="7E64342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B5A30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0E0E323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69542</w:t>
            </w:r>
          </w:p>
        </w:tc>
        <w:tc>
          <w:tcPr>
            <w:tcW w:w="1241" w:type="dxa"/>
          </w:tcPr>
          <w:p w14:paraId="51AA0FD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7</w:t>
            </w:r>
          </w:p>
        </w:tc>
        <w:tc>
          <w:tcPr>
            <w:tcW w:w="1130" w:type="dxa"/>
          </w:tcPr>
          <w:p w14:paraId="042FC35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932" w:type="dxa"/>
          </w:tcPr>
          <w:p w14:paraId="3764C41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956" w:type="dxa"/>
          </w:tcPr>
          <w:p w14:paraId="2FC322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3</w:t>
            </w:r>
          </w:p>
        </w:tc>
        <w:tc>
          <w:tcPr>
            <w:tcW w:w="1731" w:type="dxa"/>
          </w:tcPr>
          <w:p w14:paraId="6C0811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5356AD7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DD73E8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2585F42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1402</w:t>
            </w:r>
          </w:p>
        </w:tc>
        <w:tc>
          <w:tcPr>
            <w:tcW w:w="1031" w:type="dxa"/>
          </w:tcPr>
          <w:p w14:paraId="1EF4E18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5</w:t>
            </w:r>
          </w:p>
        </w:tc>
        <w:tc>
          <w:tcPr>
            <w:tcW w:w="1010" w:type="dxa"/>
          </w:tcPr>
          <w:p w14:paraId="337CAB9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81" w:type="dxa"/>
          </w:tcPr>
          <w:p w14:paraId="50CFBED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02" w:type="dxa"/>
          </w:tcPr>
          <w:p w14:paraId="4CD9D33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414" w:type="dxa"/>
          </w:tcPr>
          <w:p w14:paraId="5B87CD6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788AE0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1189986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72747</w:t>
            </w:r>
          </w:p>
        </w:tc>
        <w:tc>
          <w:tcPr>
            <w:tcW w:w="1241" w:type="dxa"/>
          </w:tcPr>
          <w:p w14:paraId="66A7F7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6</w:t>
            </w:r>
          </w:p>
        </w:tc>
        <w:tc>
          <w:tcPr>
            <w:tcW w:w="1130" w:type="dxa"/>
          </w:tcPr>
          <w:p w14:paraId="54C4C0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932" w:type="dxa"/>
          </w:tcPr>
          <w:p w14:paraId="1B27D91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956" w:type="dxa"/>
          </w:tcPr>
          <w:p w14:paraId="62C03C6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4</w:t>
            </w:r>
          </w:p>
        </w:tc>
        <w:tc>
          <w:tcPr>
            <w:tcW w:w="1731" w:type="dxa"/>
          </w:tcPr>
          <w:p w14:paraId="03D9BDE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1B8B51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F48AB2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61DBE97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1704</w:t>
            </w:r>
          </w:p>
        </w:tc>
        <w:tc>
          <w:tcPr>
            <w:tcW w:w="1031" w:type="dxa"/>
          </w:tcPr>
          <w:p w14:paraId="4C98475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7</w:t>
            </w:r>
          </w:p>
        </w:tc>
        <w:tc>
          <w:tcPr>
            <w:tcW w:w="1010" w:type="dxa"/>
          </w:tcPr>
          <w:p w14:paraId="08F55E3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81" w:type="dxa"/>
          </w:tcPr>
          <w:p w14:paraId="482B879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802" w:type="dxa"/>
          </w:tcPr>
          <w:p w14:paraId="48FDAD7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85</w:t>
            </w:r>
          </w:p>
        </w:tc>
        <w:tc>
          <w:tcPr>
            <w:tcW w:w="1414" w:type="dxa"/>
          </w:tcPr>
          <w:p w14:paraId="46F52AA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49443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36F7CB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97034</w:t>
            </w:r>
          </w:p>
        </w:tc>
        <w:tc>
          <w:tcPr>
            <w:tcW w:w="1241" w:type="dxa"/>
          </w:tcPr>
          <w:p w14:paraId="5B583A1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0" w:type="dxa"/>
          </w:tcPr>
          <w:p w14:paraId="62BA48A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32" w:type="dxa"/>
          </w:tcPr>
          <w:p w14:paraId="1F81C1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56" w:type="dxa"/>
          </w:tcPr>
          <w:p w14:paraId="4FDCB00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9</w:t>
            </w:r>
          </w:p>
        </w:tc>
        <w:tc>
          <w:tcPr>
            <w:tcW w:w="1731" w:type="dxa"/>
          </w:tcPr>
          <w:p w14:paraId="60596D0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01DFB576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608A78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15107E6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5151</w:t>
            </w:r>
          </w:p>
        </w:tc>
        <w:tc>
          <w:tcPr>
            <w:tcW w:w="1031" w:type="dxa"/>
          </w:tcPr>
          <w:p w14:paraId="34CEE9E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8</w:t>
            </w:r>
          </w:p>
        </w:tc>
        <w:tc>
          <w:tcPr>
            <w:tcW w:w="1010" w:type="dxa"/>
          </w:tcPr>
          <w:p w14:paraId="00EFEF4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81" w:type="dxa"/>
          </w:tcPr>
          <w:p w14:paraId="0FBB3EA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802" w:type="dxa"/>
          </w:tcPr>
          <w:p w14:paraId="1D5F479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3</w:t>
            </w:r>
          </w:p>
        </w:tc>
        <w:tc>
          <w:tcPr>
            <w:tcW w:w="1414" w:type="dxa"/>
          </w:tcPr>
          <w:p w14:paraId="6B493BC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360E6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477D609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27771</w:t>
            </w:r>
          </w:p>
        </w:tc>
        <w:tc>
          <w:tcPr>
            <w:tcW w:w="1241" w:type="dxa"/>
          </w:tcPr>
          <w:p w14:paraId="2FEE9AF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1130" w:type="dxa"/>
          </w:tcPr>
          <w:p w14:paraId="6FBB5B4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32" w:type="dxa"/>
          </w:tcPr>
          <w:p w14:paraId="01A9AE6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56" w:type="dxa"/>
          </w:tcPr>
          <w:p w14:paraId="65955A5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731" w:type="dxa"/>
          </w:tcPr>
          <w:p w14:paraId="2DB7DE8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A8F68D4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E4124F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2434F5C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93671</w:t>
            </w:r>
          </w:p>
        </w:tc>
        <w:tc>
          <w:tcPr>
            <w:tcW w:w="1031" w:type="dxa"/>
          </w:tcPr>
          <w:p w14:paraId="1EC675A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010" w:type="dxa"/>
          </w:tcPr>
          <w:p w14:paraId="3E9BE8F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881" w:type="dxa"/>
          </w:tcPr>
          <w:p w14:paraId="7E4479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802" w:type="dxa"/>
          </w:tcPr>
          <w:p w14:paraId="24088BD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4</w:t>
            </w:r>
          </w:p>
        </w:tc>
        <w:tc>
          <w:tcPr>
            <w:tcW w:w="1414" w:type="dxa"/>
          </w:tcPr>
          <w:p w14:paraId="76EA9CE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95F2E0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0376352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3338</w:t>
            </w:r>
          </w:p>
        </w:tc>
        <w:tc>
          <w:tcPr>
            <w:tcW w:w="1241" w:type="dxa"/>
          </w:tcPr>
          <w:p w14:paraId="68E245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1130" w:type="dxa"/>
          </w:tcPr>
          <w:p w14:paraId="4B9416E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32" w:type="dxa"/>
          </w:tcPr>
          <w:p w14:paraId="0B3EA6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56" w:type="dxa"/>
          </w:tcPr>
          <w:p w14:paraId="7D97CA1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2</w:t>
            </w:r>
          </w:p>
        </w:tc>
        <w:tc>
          <w:tcPr>
            <w:tcW w:w="1731" w:type="dxa"/>
          </w:tcPr>
          <w:p w14:paraId="433099F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7CD5D0DD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AB56D8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0D3785B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24826</w:t>
            </w:r>
          </w:p>
        </w:tc>
        <w:tc>
          <w:tcPr>
            <w:tcW w:w="1031" w:type="dxa"/>
          </w:tcPr>
          <w:p w14:paraId="2611CE1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9</w:t>
            </w:r>
          </w:p>
        </w:tc>
        <w:tc>
          <w:tcPr>
            <w:tcW w:w="1010" w:type="dxa"/>
          </w:tcPr>
          <w:p w14:paraId="141C37E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81" w:type="dxa"/>
          </w:tcPr>
          <w:p w14:paraId="199A445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02" w:type="dxa"/>
          </w:tcPr>
          <w:p w14:paraId="4E3C446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83</w:t>
            </w:r>
          </w:p>
        </w:tc>
        <w:tc>
          <w:tcPr>
            <w:tcW w:w="1414" w:type="dxa"/>
          </w:tcPr>
          <w:p w14:paraId="7919D1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85820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07D98BD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22186</w:t>
            </w:r>
          </w:p>
        </w:tc>
        <w:tc>
          <w:tcPr>
            <w:tcW w:w="1241" w:type="dxa"/>
          </w:tcPr>
          <w:p w14:paraId="3FD796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3</w:t>
            </w:r>
          </w:p>
        </w:tc>
        <w:tc>
          <w:tcPr>
            <w:tcW w:w="1130" w:type="dxa"/>
          </w:tcPr>
          <w:p w14:paraId="4CC7815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32" w:type="dxa"/>
          </w:tcPr>
          <w:p w14:paraId="1CB9808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56" w:type="dxa"/>
          </w:tcPr>
          <w:p w14:paraId="1384B5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8</w:t>
            </w:r>
          </w:p>
        </w:tc>
        <w:tc>
          <w:tcPr>
            <w:tcW w:w="1731" w:type="dxa"/>
          </w:tcPr>
          <w:p w14:paraId="652FFBA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C29DCA0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1BAAC0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6165E77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5187</w:t>
            </w:r>
          </w:p>
        </w:tc>
        <w:tc>
          <w:tcPr>
            <w:tcW w:w="1031" w:type="dxa"/>
          </w:tcPr>
          <w:p w14:paraId="1D6EEF5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1010" w:type="dxa"/>
          </w:tcPr>
          <w:p w14:paraId="43E1C92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81" w:type="dxa"/>
          </w:tcPr>
          <w:p w14:paraId="47EDEAF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02" w:type="dxa"/>
          </w:tcPr>
          <w:p w14:paraId="0D5C598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6</w:t>
            </w:r>
          </w:p>
        </w:tc>
        <w:tc>
          <w:tcPr>
            <w:tcW w:w="1414" w:type="dxa"/>
          </w:tcPr>
          <w:p w14:paraId="2AE4632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7646B38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11632F9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11039</w:t>
            </w:r>
          </w:p>
        </w:tc>
        <w:tc>
          <w:tcPr>
            <w:tcW w:w="1241" w:type="dxa"/>
          </w:tcPr>
          <w:p w14:paraId="2526A2E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5</w:t>
            </w:r>
          </w:p>
        </w:tc>
        <w:tc>
          <w:tcPr>
            <w:tcW w:w="1130" w:type="dxa"/>
          </w:tcPr>
          <w:p w14:paraId="564558D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32" w:type="dxa"/>
          </w:tcPr>
          <w:p w14:paraId="3D6DAB1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56" w:type="dxa"/>
          </w:tcPr>
          <w:p w14:paraId="33493E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6</w:t>
            </w:r>
          </w:p>
        </w:tc>
        <w:tc>
          <w:tcPr>
            <w:tcW w:w="1731" w:type="dxa"/>
          </w:tcPr>
          <w:p w14:paraId="1BE85C4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618589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D01BA1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364E027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9830</w:t>
            </w:r>
          </w:p>
        </w:tc>
        <w:tc>
          <w:tcPr>
            <w:tcW w:w="1031" w:type="dxa"/>
          </w:tcPr>
          <w:p w14:paraId="69C25D5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9</w:t>
            </w:r>
          </w:p>
        </w:tc>
        <w:tc>
          <w:tcPr>
            <w:tcW w:w="1010" w:type="dxa"/>
          </w:tcPr>
          <w:p w14:paraId="6083839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81" w:type="dxa"/>
          </w:tcPr>
          <w:p w14:paraId="305CC99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02" w:type="dxa"/>
          </w:tcPr>
          <w:p w14:paraId="72ADAD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9</w:t>
            </w:r>
          </w:p>
        </w:tc>
        <w:tc>
          <w:tcPr>
            <w:tcW w:w="1414" w:type="dxa"/>
          </w:tcPr>
          <w:p w14:paraId="0BF7EB5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FB0C2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6B1ED51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73893</w:t>
            </w:r>
          </w:p>
        </w:tc>
        <w:tc>
          <w:tcPr>
            <w:tcW w:w="1241" w:type="dxa"/>
          </w:tcPr>
          <w:p w14:paraId="18E1AD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1</w:t>
            </w:r>
          </w:p>
        </w:tc>
        <w:tc>
          <w:tcPr>
            <w:tcW w:w="1130" w:type="dxa"/>
          </w:tcPr>
          <w:p w14:paraId="24DAE79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32" w:type="dxa"/>
          </w:tcPr>
          <w:p w14:paraId="7CF475E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956" w:type="dxa"/>
          </w:tcPr>
          <w:p w14:paraId="495C397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9</w:t>
            </w:r>
          </w:p>
        </w:tc>
        <w:tc>
          <w:tcPr>
            <w:tcW w:w="1731" w:type="dxa"/>
          </w:tcPr>
          <w:p w14:paraId="72168C7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A89EBA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F0BC09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10E961D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1022</w:t>
            </w:r>
          </w:p>
        </w:tc>
        <w:tc>
          <w:tcPr>
            <w:tcW w:w="1031" w:type="dxa"/>
          </w:tcPr>
          <w:p w14:paraId="645B32E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1</w:t>
            </w:r>
          </w:p>
        </w:tc>
        <w:tc>
          <w:tcPr>
            <w:tcW w:w="1010" w:type="dxa"/>
          </w:tcPr>
          <w:p w14:paraId="19BD5B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81" w:type="dxa"/>
          </w:tcPr>
          <w:p w14:paraId="107D7FC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02" w:type="dxa"/>
          </w:tcPr>
          <w:p w14:paraId="399BAA7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3</w:t>
            </w:r>
          </w:p>
        </w:tc>
        <w:tc>
          <w:tcPr>
            <w:tcW w:w="1414" w:type="dxa"/>
          </w:tcPr>
          <w:p w14:paraId="23E87C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44BA41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54E3B40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6174</w:t>
            </w:r>
          </w:p>
        </w:tc>
        <w:tc>
          <w:tcPr>
            <w:tcW w:w="1241" w:type="dxa"/>
          </w:tcPr>
          <w:p w14:paraId="3E7DE23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5</w:t>
            </w:r>
          </w:p>
        </w:tc>
        <w:tc>
          <w:tcPr>
            <w:tcW w:w="1130" w:type="dxa"/>
          </w:tcPr>
          <w:p w14:paraId="7E5CD70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32" w:type="dxa"/>
          </w:tcPr>
          <w:p w14:paraId="4AB259C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956" w:type="dxa"/>
          </w:tcPr>
          <w:p w14:paraId="372BC5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7</w:t>
            </w:r>
          </w:p>
        </w:tc>
        <w:tc>
          <w:tcPr>
            <w:tcW w:w="1731" w:type="dxa"/>
          </w:tcPr>
          <w:p w14:paraId="254DF3A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F1E0E8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822E55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4DC471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58026</w:t>
            </w:r>
          </w:p>
        </w:tc>
        <w:tc>
          <w:tcPr>
            <w:tcW w:w="1031" w:type="dxa"/>
          </w:tcPr>
          <w:p w14:paraId="044AC3F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6</w:t>
            </w:r>
          </w:p>
        </w:tc>
        <w:tc>
          <w:tcPr>
            <w:tcW w:w="1010" w:type="dxa"/>
          </w:tcPr>
          <w:p w14:paraId="434D59D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881" w:type="dxa"/>
          </w:tcPr>
          <w:p w14:paraId="097D396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802" w:type="dxa"/>
          </w:tcPr>
          <w:p w14:paraId="2410985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8</w:t>
            </w:r>
          </w:p>
        </w:tc>
        <w:tc>
          <w:tcPr>
            <w:tcW w:w="1414" w:type="dxa"/>
          </w:tcPr>
          <w:p w14:paraId="2BAFF1C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E6AE3C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55B11F3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2456</w:t>
            </w:r>
          </w:p>
        </w:tc>
        <w:tc>
          <w:tcPr>
            <w:tcW w:w="1241" w:type="dxa"/>
          </w:tcPr>
          <w:p w14:paraId="070827C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8</w:t>
            </w:r>
          </w:p>
        </w:tc>
        <w:tc>
          <w:tcPr>
            <w:tcW w:w="1130" w:type="dxa"/>
          </w:tcPr>
          <w:p w14:paraId="5EE9BA4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32" w:type="dxa"/>
          </w:tcPr>
          <w:p w14:paraId="479B30B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956" w:type="dxa"/>
          </w:tcPr>
          <w:p w14:paraId="27A8EC4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7</w:t>
            </w:r>
          </w:p>
        </w:tc>
        <w:tc>
          <w:tcPr>
            <w:tcW w:w="1731" w:type="dxa"/>
          </w:tcPr>
          <w:p w14:paraId="167CDC5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833E249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F206D3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2A09DF5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01606</w:t>
            </w:r>
          </w:p>
        </w:tc>
        <w:tc>
          <w:tcPr>
            <w:tcW w:w="1031" w:type="dxa"/>
          </w:tcPr>
          <w:p w14:paraId="57C9238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4</w:t>
            </w:r>
          </w:p>
        </w:tc>
        <w:tc>
          <w:tcPr>
            <w:tcW w:w="1010" w:type="dxa"/>
          </w:tcPr>
          <w:p w14:paraId="5A65E57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81" w:type="dxa"/>
          </w:tcPr>
          <w:p w14:paraId="1220C8C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802" w:type="dxa"/>
          </w:tcPr>
          <w:p w14:paraId="0EC2EC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8</w:t>
            </w:r>
          </w:p>
        </w:tc>
        <w:tc>
          <w:tcPr>
            <w:tcW w:w="1414" w:type="dxa"/>
          </w:tcPr>
          <w:p w14:paraId="66F5210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52CD7A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345955C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5287</w:t>
            </w:r>
          </w:p>
        </w:tc>
        <w:tc>
          <w:tcPr>
            <w:tcW w:w="1241" w:type="dxa"/>
          </w:tcPr>
          <w:p w14:paraId="623C19F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1130" w:type="dxa"/>
          </w:tcPr>
          <w:p w14:paraId="36BD09C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32" w:type="dxa"/>
          </w:tcPr>
          <w:p w14:paraId="0D2DB4A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956" w:type="dxa"/>
          </w:tcPr>
          <w:p w14:paraId="2D77059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7</w:t>
            </w:r>
          </w:p>
        </w:tc>
        <w:tc>
          <w:tcPr>
            <w:tcW w:w="1731" w:type="dxa"/>
          </w:tcPr>
          <w:p w14:paraId="4A1F274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92D881F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97CC32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7258086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5802</w:t>
            </w:r>
          </w:p>
        </w:tc>
        <w:tc>
          <w:tcPr>
            <w:tcW w:w="1031" w:type="dxa"/>
          </w:tcPr>
          <w:p w14:paraId="3646878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010" w:type="dxa"/>
          </w:tcPr>
          <w:p w14:paraId="4ACAC7B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81" w:type="dxa"/>
          </w:tcPr>
          <w:p w14:paraId="605CD11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02" w:type="dxa"/>
          </w:tcPr>
          <w:p w14:paraId="63CDFA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9</w:t>
            </w:r>
          </w:p>
        </w:tc>
        <w:tc>
          <w:tcPr>
            <w:tcW w:w="1414" w:type="dxa"/>
          </w:tcPr>
          <w:p w14:paraId="700C313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64ADFB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5175FF2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3441</w:t>
            </w:r>
          </w:p>
        </w:tc>
        <w:tc>
          <w:tcPr>
            <w:tcW w:w="1241" w:type="dxa"/>
          </w:tcPr>
          <w:p w14:paraId="36CB069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1</w:t>
            </w:r>
          </w:p>
        </w:tc>
        <w:tc>
          <w:tcPr>
            <w:tcW w:w="1130" w:type="dxa"/>
          </w:tcPr>
          <w:p w14:paraId="25C88CE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32" w:type="dxa"/>
          </w:tcPr>
          <w:p w14:paraId="19D2165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956" w:type="dxa"/>
          </w:tcPr>
          <w:p w14:paraId="2BAEF53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8</w:t>
            </w:r>
          </w:p>
        </w:tc>
        <w:tc>
          <w:tcPr>
            <w:tcW w:w="1731" w:type="dxa"/>
          </w:tcPr>
          <w:p w14:paraId="72015BD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85E09D0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2CBE38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02E3A85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5240</w:t>
            </w:r>
          </w:p>
        </w:tc>
        <w:tc>
          <w:tcPr>
            <w:tcW w:w="1031" w:type="dxa"/>
          </w:tcPr>
          <w:p w14:paraId="72BD57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4</w:t>
            </w:r>
          </w:p>
        </w:tc>
        <w:tc>
          <w:tcPr>
            <w:tcW w:w="1010" w:type="dxa"/>
          </w:tcPr>
          <w:p w14:paraId="64D4056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81" w:type="dxa"/>
          </w:tcPr>
          <w:p w14:paraId="34DF264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02" w:type="dxa"/>
          </w:tcPr>
          <w:p w14:paraId="6FCCCCB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8</w:t>
            </w:r>
          </w:p>
        </w:tc>
        <w:tc>
          <w:tcPr>
            <w:tcW w:w="1414" w:type="dxa"/>
          </w:tcPr>
          <w:p w14:paraId="1ED718B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4169F3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189C2EA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56496</w:t>
            </w:r>
          </w:p>
        </w:tc>
        <w:tc>
          <w:tcPr>
            <w:tcW w:w="1241" w:type="dxa"/>
          </w:tcPr>
          <w:p w14:paraId="3AB591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1130" w:type="dxa"/>
          </w:tcPr>
          <w:p w14:paraId="62AE2C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32" w:type="dxa"/>
          </w:tcPr>
          <w:p w14:paraId="4EF07D1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56" w:type="dxa"/>
          </w:tcPr>
          <w:p w14:paraId="7AFC6B1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1731" w:type="dxa"/>
          </w:tcPr>
          <w:p w14:paraId="40A656D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5942D0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AAB41A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7701D2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5224</w:t>
            </w:r>
          </w:p>
        </w:tc>
        <w:tc>
          <w:tcPr>
            <w:tcW w:w="1031" w:type="dxa"/>
          </w:tcPr>
          <w:p w14:paraId="1BEA9D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9</w:t>
            </w:r>
          </w:p>
        </w:tc>
        <w:tc>
          <w:tcPr>
            <w:tcW w:w="1010" w:type="dxa"/>
          </w:tcPr>
          <w:p w14:paraId="12AA7FE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881" w:type="dxa"/>
          </w:tcPr>
          <w:p w14:paraId="31F90F9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802" w:type="dxa"/>
          </w:tcPr>
          <w:p w14:paraId="3AD8E64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63</w:t>
            </w:r>
          </w:p>
        </w:tc>
        <w:tc>
          <w:tcPr>
            <w:tcW w:w="1414" w:type="dxa"/>
          </w:tcPr>
          <w:p w14:paraId="2E082A3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EE570D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33275D5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68655</w:t>
            </w:r>
          </w:p>
        </w:tc>
        <w:tc>
          <w:tcPr>
            <w:tcW w:w="1241" w:type="dxa"/>
          </w:tcPr>
          <w:p w14:paraId="0834E6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8</w:t>
            </w:r>
          </w:p>
        </w:tc>
        <w:tc>
          <w:tcPr>
            <w:tcW w:w="1130" w:type="dxa"/>
          </w:tcPr>
          <w:p w14:paraId="70765F1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32" w:type="dxa"/>
          </w:tcPr>
          <w:p w14:paraId="082BD9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56" w:type="dxa"/>
          </w:tcPr>
          <w:p w14:paraId="1551D6B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7</w:t>
            </w:r>
          </w:p>
        </w:tc>
        <w:tc>
          <w:tcPr>
            <w:tcW w:w="1731" w:type="dxa"/>
          </w:tcPr>
          <w:p w14:paraId="7FA705B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134EB58A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08F574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761334E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8345</w:t>
            </w:r>
          </w:p>
        </w:tc>
        <w:tc>
          <w:tcPr>
            <w:tcW w:w="1031" w:type="dxa"/>
          </w:tcPr>
          <w:p w14:paraId="59E2398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010" w:type="dxa"/>
          </w:tcPr>
          <w:p w14:paraId="56C6746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81" w:type="dxa"/>
          </w:tcPr>
          <w:p w14:paraId="166D0E6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02" w:type="dxa"/>
          </w:tcPr>
          <w:p w14:paraId="70CF587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2</w:t>
            </w:r>
          </w:p>
        </w:tc>
        <w:tc>
          <w:tcPr>
            <w:tcW w:w="1414" w:type="dxa"/>
          </w:tcPr>
          <w:p w14:paraId="5D81CA8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980AA4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1811BED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312</w:t>
            </w:r>
          </w:p>
        </w:tc>
        <w:tc>
          <w:tcPr>
            <w:tcW w:w="1241" w:type="dxa"/>
          </w:tcPr>
          <w:p w14:paraId="7BD3DFE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130" w:type="dxa"/>
          </w:tcPr>
          <w:p w14:paraId="0A42776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32" w:type="dxa"/>
          </w:tcPr>
          <w:p w14:paraId="32EC02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56" w:type="dxa"/>
          </w:tcPr>
          <w:p w14:paraId="231AD06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2</w:t>
            </w:r>
          </w:p>
        </w:tc>
        <w:tc>
          <w:tcPr>
            <w:tcW w:w="1731" w:type="dxa"/>
          </w:tcPr>
          <w:p w14:paraId="56B9070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3B3C01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D97327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3C78F0E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6757</w:t>
            </w:r>
          </w:p>
        </w:tc>
        <w:tc>
          <w:tcPr>
            <w:tcW w:w="1031" w:type="dxa"/>
          </w:tcPr>
          <w:p w14:paraId="06BF96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42</w:t>
            </w:r>
          </w:p>
        </w:tc>
        <w:tc>
          <w:tcPr>
            <w:tcW w:w="1010" w:type="dxa"/>
          </w:tcPr>
          <w:p w14:paraId="7EF133A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81" w:type="dxa"/>
          </w:tcPr>
          <w:p w14:paraId="0656AE4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02" w:type="dxa"/>
          </w:tcPr>
          <w:p w14:paraId="4668F7A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24</w:t>
            </w:r>
          </w:p>
        </w:tc>
        <w:tc>
          <w:tcPr>
            <w:tcW w:w="1414" w:type="dxa"/>
          </w:tcPr>
          <w:p w14:paraId="43F22A1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BC1C5E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33D107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5500</w:t>
            </w:r>
          </w:p>
        </w:tc>
        <w:tc>
          <w:tcPr>
            <w:tcW w:w="1241" w:type="dxa"/>
          </w:tcPr>
          <w:p w14:paraId="750689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1130" w:type="dxa"/>
          </w:tcPr>
          <w:p w14:paraId="16C3BF5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32" w:type="dxa"/>
          </w:tcPr>
          <w:p w14:paraId="6E8F3D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56" w:type="dxa"/>
          </w:tcPr>
          <w:p w14:paraId="08485D9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6</w:t>
            </w:r>
          </w:p>
        </w:tc>
        <w:tc>
          <w:tcPr>
            <w:tcW w:w="1731" w:type="dxa"/>
          </w:tcPr>
          <w:p w14:paraId="5B3BE45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2502F26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1DBF337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2E0E50C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2515</w:t>
            </w:r>
          </w:p>
        </w:tc>
        <w:tc>
          <w:tcPr>
            <w:tcW w:w="1031" w:type="dxa"/>
          </w:tcPr>
          <w:p w14:paraId="763EE82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8</w:t>
            </w:r>
          </w:p>
        </w:tc>
        <w:tc>
          <w:tcPr>
            <w:tcW w:w="1010" w:type="dxa"/>
          </w:tcPr>
          <w:p w14:paraId="665CB03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81" w:type="dxa"/>
          </w:tcPr>
          <w:p w14:paraId="0CE08FF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02" w:type="dxa"/>
          </w:tcPr>
          <w:p w14:paraId="1DFEA3E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414" w:type="dxa"/>
          </w:tcPr>
          <w:p w14:paraId="4CE1E9B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42F20C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2F08401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64697</w:t>
            </w:r>
          </w:p>
        </w:tc>
        <w:tc>
          <w:tcPr>
            <w:tcW w:w="1241" w:type="dxa"/>
          </w:tcPr>
          <w:p w14:paraId="6A90749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1130" w:type="dxa"/>
          </w:tcPr>
          <w:p w14:paraId="42D6DAA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32" w:type="dxa"/>
          </w:tcPr>
          <w:p w14:paraId="478FA2F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56" w:type="dxa"/>
          </w:tcPr>
          <w:p w14:paraId="6C6BDD8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5</w:t>
            </w:r>
          </w:p>
        </w:tc>
        <w:tc>
          <w:tcPr>
            <w:tcW w:w="1731" w:type="dxa"/>
          </w:tcPr>
          <w:p w14:paraId="011F8C2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0C165B6D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92D982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7531E85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52991</w:t>
            </w:r>
          </w:p>
        </w:tc>
        <w:tc>
          <w:tcPr>
            <w:tcW w:w="1031" w:type="dxa"/>
          </w:tcPr>
          <w:p w14:paraId="16AC2D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1010" w:type="dxa"/>
          </w:tcPr>
          <w:p w14:paraId="664BE97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81" w:type="dxa"/>
          </w:tcPr>
          <w:p w14:paraId="0949111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802" w:type="dxa"/>
          </w:tcPr>
          <w:p w14:paraId="532261E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58</w:t>
            </w:r>
          </w:p>
        </w:tc>
        <w:tc>
          <w:tcPr>
            <w:tcW w:w="1414" w:type="dxa"/>
          </w:tcPr>
          <w:p w14:paraId="6913732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5C9EBF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5120669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36944</w:t>
            </w:r>
          </w:p>
        </w:tc>
        <w:tc>
          <w:tcPr>
            <w:tcW w:w="1241" w:type="dxa"/>
          </w:tcPr>
          <w:p w14:paraId="630DA3B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1</w:t>
            </w:r>
          </w:p>
        </w:tc>
        <w:tc>
          <w:tcPr>
            <w:tcW w:w="1130" w:type="dxa"/>
          </w:tcPr>
          <w:p w14:paraId="1D4DDDE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32" w:type="dxa"/>
          </w:tcPr>
          <w:p w14:paraId="4F4597A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56" w:type="dxa"/>
          </w:tcPr>
          <w:p w14:paraId="3BD844E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731" w:type="dxa"/>
          </w:tcPr>
          <w:p w14:paraId="72D90EB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96BA763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0BE091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256F7C7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88796</w:t>
            </w:r>
          </w:p>
        </w:tc>
        <w:tc>
          <w:tcPr>
            <w:tcW w:w="1031" w:type="dxa"/>
          </w:tcPr>
          <w:p w14:paraId="4105C0A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1010" w:type="dxa"/>
          </w:tcPr>
          <w:p w14:paraId="14BCE36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81" w:type="dxa"/>
          </w:tcPr>
          <w:p w14:paraId="2D6D596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02" w:type="dxa"/>
          </w:tcPr>
          <w:p w14:paraId="570BED4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414" w:type="dxa"/>
          </w:tcPr>
          <w:p w14:paraId="7F9BB33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3CEF68C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47949ED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05285</w:t>
            </w:r>
          </w:p>
        </w:tc>
        <w:tc>
          <w:tcPr>
            <w:tcW w:w="1241" w:type="dxa"/>
          </w:tcPr>
          <w:p w14:paraId="2B9FAA6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3</w:t>
            </w:r>
          </w:p>
        </w:tc>
        <w:tc>
          <w:tcPr>
            <w:tcW w:w="1130" w:type="dxa"/>
          </w:tcPr>
          <w:p w14:paraId="2758FFA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932" w:type="dxa"/>
          </w:tcPr>
          <w:p w14:paraId="1C5428B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56" w:type="dxa"/>
          </w:tcPr>
          <w:p w14:paraId="63AA00A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1</w:t>
            </w:r>
          </w:p>
        </w:tc>
        <w:tc>
          <w:tcPr>
            <w:tcW w:w="1731" w:type="dxa"/>
          </w:tcPr>
          <w:p w14:paraId="0BE7747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B2E02F5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201569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486469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73792</w:t>
            </w:r>
          </w:p>
        </w:tc>
        <w:tc>
          <w:tcPr>
            <w:tcW w:w="1031" w:type="dxa"/>
          </w:tcPr>
          <w:p w14:paraId="4F39C4B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7</w:t>
            </w:r>
          </w:p>
        </w:tc>
        <w:tc>
          <w:tcPr>
            <w:tcW w:w="1010" w:type="dxa"/>
          </w:tcPr>
          <w:p w14:paraId="763D664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81" w:type="dxa"/>
          </w:tcPr>
          <w:p w14:paraId="2C89363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02" w:type="dxa"/>
          </w:tcPr>
          <w:p w14:paraId="26F1AB0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6</w:t>
            </w:r>
          </w:p>
        </w:tc>
        <w:tc>
          <w:tcPr>
            <w:tcW w:w="1414" w:type="dxa"/>
          </w:tcPr>
          <w:p w14:paraId="203B1D9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481ABB8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4498180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38154</w:t>
            </w:r>
          </w:p>
        </w:tc>
        <w:tc>
          <w:tcPr>
            <w:tcW w:w="1241" w:type="dxa"/>
          </w:tcPr>
          <w:p w14:paraId="19DDDDE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1130" w:type="dxa"/>
          </w:tcPr>
          <w:p w14:paraId="6F96538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32" w:type="dxa"/>
          </w:tcPr>
          <w:p w14:paraId="750EA0B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56" w:type="dxa"/>
          </w:tcPr>
          <w:p w14:paraId="4D380A9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3</w:t>
            </w:r>
          </w:p>
        </w:tc>
        <w:tc>
          <w:tcPr>
            <w:tcW w:w="1731" w:type="dxa"/>
          </w:tcPr>
          <w:p w14:paraId="79FBC7D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8EAA78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F343D0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521729F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6177</w:t>
            </w:r>
          </w:p>
        </w:tc>
        <w:tc>
          <w:tcPr>
            <w:tcW w:w="1031" w:type="dxa"/>
          </w:tcPr>
          <w:p w14:paraId="5DB0AC9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2</w:t>
            </w:r>
          </w:p>
        </w:tc>
        <w:tc>
          <w:tcPr>
            <w:tcW w:w="1010" w:type="dxa"/>
          </w:tcPr>
          <w:p w14:paraId="5DD9CC8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81" w:type="dxa"/>
          </w:tcPr>
          <w:p w14:paraId="0787852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02" w:type="dxa"/>
          </w:tcPr>
          <w:p w14:paraId="750BC82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1</w:t>
            </w:r>
          </w:p>
        </w:tc>
        <w:tc>
          <w:tcPr>
            <w:tcW w:w="1414" w:type="dxa"/>
          </w:tcPr>
          <w:p w14:paraId="600BBAE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7769CB5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30AA929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649</w:t>
            </w:r>
          </w:p>
        </w:tc>
        <w:tc>
          <w:tcPr>
            <w:tcW w:w="1241" w:type="dxa"/>
          </w:tcPr>
          <w:p w14:paraId="1AC55C9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1</w:t>
            </w:r>
          </w:p>
        </w:tc>
        <w:tc>
          <w:tcPr>
            <w:tcW w:w="1130" w:type="dxa"/>
          </w:tcPr>
          <w:p w14:paraId="207D71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32" w:type="dxa"/>
          </w:tcPr>
          <w:p w14:paraId="077576B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56" w:type="dxa"/>
          </w:tcPr>
          <w:p w14:paraId="4058C1B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1</w:t>
            </w:r>
          </w:p>
        </w:tc>
        <w:tc>
          <w:tcPr>
            <w:tcW w:w="1731" w:type="dxa"/>
          </w:tcPr>
          <w:p w14:paraId="280D7FC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57EC73F2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D2A3B37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682E7DE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197</w:t>
            </w:r>
          </w:p>
        </w:tc>
        <w:tc>
          <w:tcPr>
            <w:tcW w:w="1031" w:type="dxa"/>
          </w:tcPr>
          <w:p w14:paraId="5AA0E75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2</w:t>
            </w:r>
          </w:p>
        </w:tc>
        <w:tc>
          <w:tcPr>
            <w:tcW w:w="1010" w:type="dxa"/>
          </w:tcPr>
          <w:p w14:paraId="69D838C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81" w:type="dxa"/>
          </w:tcPr>
          <w:p w14:paraId="2706A59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802" w:type="dxa"/>
          </w:tcPr>
          <w:p w14:paraId="450AC13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3</w:t>
            </w:r>
          </w:p>
        </w:tc>
        <w:tc>
          <w:tcPr>
            <w:tcW w:w="1414" w:type="dxa"/>
          </w:tcPr>
          <w:p w14:paraId="48A3E38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812A8C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EE1EC8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9223</w:t>
            </w:r>
          </w:p>
        </w:tc>
        <w:tc>
          <w:tcPr>
            <w:tcW w:w="1241" w:type="dxa"/>
          </w:tcPr>
          <w:p w14:paraId="2C3CCCA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2</w:t>
            </w:r>
          </w:p>
        </w:tc>
        <w:tc>
          <w:tcPr>
            <w:tcW w:w="1130" w:type="dxa"/>
          </w:tcPr>
          <w:p w14:paraId="33838D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932" w:type="dxa"/>
          </w:tcPr>
          <w:p w14:paraId="58CE38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956" w:type="dxa"/>
          </w:tcPr>
          <w:p w14:paraId="7A6B894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1</w:t>
            </w:r>
          </w:p>
        </w:tc>
        <w:tc>
          <w:tcPr>
            <w:tcW w:w="1731" w:type="dxa"/>
          </w:tcPr>
          <w:p w14:paraId="0A7F7D0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B429A7D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528F52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2F52157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7734</w:t>
            </w:r>
          </w:p>
        </w:tc>
        <w:tc>
          <w:tcPr>
            <w:tcW w:w="1031" w:type="dxa"/>
          </w:tcPr>
          <w:p w14:paraId="7B0E3B7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1010" w:type="dxa"/>
          </w:tcPr>
          <w:p w14:paraId="6C0C17C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81" w:type="dxa"/>
          </w:tcPr>
          <w:p w14:paraId="26F8F52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802" w:type="dxa"/>
          </w:tcPr>
          <w:p w14:paraId="37E194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5</w:t>
            </w:r>
          </w:p>
        </w:tc>
        <w:tc>
          <w:tcPr>
            <w:tcW w:w="1414" w:type="dxa"/>
          </w:tcPr>
          <w:p w14:paraId="63FCDAA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1544371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7502A54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1276</w:t>
            </w:r>
          </w:p>
        </w:tc>
        <w:tc>
          <w:tcPr>
            <w:tcW w:w="1241" w:type="dxa"/>
          </w:tcPr>
          <w:p w14:paraId="018C786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7</w:t>
            </w:r>
          </w:p>
        </w:tc>
        <w:tc>
          <w:tcPr>
            <w:tcW w:w="1130" w:type="dxa"/>
          </w:tcPr>
          <w:p w14:paraId="04F3E3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932" w:type="dxa"/>
          </w:tcPr>
          <w:p w14:paraId="1B7CEDF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956" w:type="dxa"/>
          </w:tcPr>
          <w:p w14:paraId="22C3134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1731" w:type="dxa"/>
          </w:tcPr>
          <w:p w14:paraId="30C6875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7EB69ABA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52D7DF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4D4773D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3886</w:t>
            </w:r>
          </w:p>
        </w:tc>
        <w:tc>
          <w:tcPr>
            <w:tcW w:w="1031" w:type="dxa"/>
          </w:tcPr>
          <w:p w14:paraId="493478B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3</w:t>
            </w:r>
          </w:p>
        </w:tc>
        <w:tc>
          <w:tcPr>
            <w:tcW w:w="1010" w:type="dxa"/>
          </w:tcPr>
          <w:p w14:paraId="7D06F9D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881" w:type="dxa"/>
          </w:tcPr>
          <w:p w14:paraId="0FAC6BC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02" w:type="dxa"/>
          </w:tcPr>
          <w:p w14:paraId="64AF78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51</w:t>
            </w:r>
          </w:p>
        </w:tc>
        <w:tc>
          <w:tcPr>
            <w:tcW w:w="1414" w:type="dxa"/>
          </w:tcPr>
          <w:p w14:paraId="3AB648D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BFE716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3B509ED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1949</w:t>
            </w:r>
          </w:p>
        </w:tc>
        <w:tc>
          <w:tcPr>
            <w:tcW w:w="1241" w:type="dxa"/>
          </w:tcPr>
          <w:p w14:paraId="1EEA303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3</w:t>
            </w:r>
          </w:p>
        </w:tc>
        <w:tc>
          <w:tcPr>
            <w:tcW w:w="1130" w:type="dxa"/>
          </w:tcPr>
          <w:p w14:paraId="19496C5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32" w:type="dxa"/>
          </w:tcPr>
          <w:p w14:paraId="30CE8A8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956" w:type="dxa"/>
          </w:tcPr>
          <w:p w14:paraId="7EA4D14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71</w:t>
            </w:r>
          </w:p>
        </w:tc>
        <w:tc>
          <w:tcPr>
            <w:tcW w:w="1731" w:type="dxa"/>
          </w:tcPr>
          <w:p w14:paraId="13FD7D2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6623D57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E5ACAC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3C2316C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03236</w:t>
            </w:r>
          </w:p>
        </w:tc>
        <w:tc>
          <w:tcPr>
            <w:tcW w:w="1031" w:type="dxa"/>
          </w:tcPr>
          <w:p w14:paraId="292DB73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3</w:t>
            </w:r>
          </w:p>
        </w:tc>
        <w:tc>
          <w:tcPr>
            <w:tcW w:w="1010" w:type="dxa"/>
          </w:tcPr>
          <w:p w14:paraId="59DBB5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81" w:type="dxa"/>
          </w:tcPr>
          <w:p w14:paraId="5CCA9E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802" w:type="dxa"/>
          </w:tcPr>
          <w:p w14:paraId="642CF1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4</w:t>
            </w:r>
          </w:p>
        </w:tc>
        <w:tc>
          <w:tcPr>
            <w:tcW w:w="1414" w:type="dxa"/>
          </w:tcPr>
          <w:p w14:paraId="2B431C0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6A5DA09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4E6D5B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6243</w:t>
            </w:r>
          </w:p>
        </w:tc>
        <w:tc>
          <w:tcPr>
            <w:tcW w:w="1241" w:type="dxa"/>
          </w:tcPr>
          <w:p w14:paraId="46A28A6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1</w:t>
            </w:r>
          </w:p>
        </w:tc>
        <w:tc>
          <w:tcPr>
            <w:tcW w:w="1130" w:type="dxa"/>
          </w:tcPr>
          <w:p w14:paraId="64A55E7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932" w:type="dxa"/>
          </w:tcPr>
          <w:p w14:paraId="372630D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956" w:type="dxa"/>
          </w:tcPr>
          <w:p w14:paraId="4F2D26C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83</w:t>
            </w:r>
          </w:p>
        </w:tc>
        <w:tc>
          <w:tcPr>
            <w:tcW w:w="1731" w:type="dxa"/>
          </w:tcPr>
          <w:p w14:paraId="1235D61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0052BD1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1D8136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096D971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17547</w:t>
            </w:r>
          </w:p>
        </w:tc>
        <w:tc>
          <w:tcPr>
            <w:tcW w:w="1031" w:type="dxa"/>
          </w:tcPr>
          <w:p w14:paraId="4C48F44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8</w:t>
            </w:r>
          </w:p>
        </w:tc>
        <w:tc>
          <w:tcPr>
            <w:tcW w:w="1010" w:type="dxa"/>
          </w:tcPr>
          <w:p w14:paraId="25D08C8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81" w:type="dxa"/>
          </w:tcPr>
          <w:p w14:paraId="4CACFCF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802" w:type="dxa"/>
          </w:tcPr>
          <w:p w14:paraId="2371D10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1414" w:type="dxa"/>
          </w:tcPr>
          <w:p w14:paraId="606D851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47E1037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1E4F0D7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02614</w:t>
            </w:r>
          </w:p>
        </w:tc>
        <w:tc>
          <w:tcPr>
            <w:tcW w:w="1241" w:type="dxa"/>
          </w:tcPr>
          <w:p w14:paraId="59C4D6F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130" w:type="dxa"/>
          </w:tcPr>
          <w:p w14:paraId="6F778CC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32" w:type="dxa"/>
          </w:tcPr>
          <w:p w14:paraId="5861BB3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956" w:type="dxa"/>
          </w:tcPr>
          <w:p w14:paraId="3857001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6</w:t>
            </w:r>
          </w:p>
        </w:tc>
        <w:tc>
          <w:tcPr>
            <w:tcW w:w="1731" w:type="dxa"/>
          </w:tcPr>
          <w:p w14:paraId="7CAC7D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51F233F7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12D06E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 w14:paraId="376DB25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90082</w:t>
            </w:r>
          </w:p>
        </w:tc>
        <w:tc>
          <w:tcPr>
            <w:tcW w:w="1031" w:type="dxa"/>
          </w:tcPr>
          <w:p w14:paraId="065EA7B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2</w:t>
            </w:r>
          </w:p>
        </w:tc>
        <w:tc>
          <w:tcPr>
            <w:tcW w:w="1010" w:type="dxa"/>
          </w:tcPr>
          <w:p w14:paraId="78546E1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81" w:type="dxa"/>
          </w:tcPr>
          <w:p w14:paraId="5A116AE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802" w:type="dxa"/>
          </w:tcPr>
          <w:p w14:paraId="693F49C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8</w:t>
            </w:r>
          </w:p>
        </w:tc>
        <w:tc>
          <w:tcPr>
            <w:tcW w:w="1414" w:type="dxa"/>
          </w:tcPr>
          <w:p w14:paraId="3BFE4F0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4CCC44F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537DC22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0790</w:t>
            </w:r>
          </w:p>
        </w:tc>
        <w:tc>
          <w:tcPr>
            <w:tcW w:w="1241" w:type="dxa"/>
          </w:tcPr>
          <w:p w14:paraId="1A8EC5B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3</w:t>
            </w:r>
          </w:p>
        </w:tc>
        <w:tc>
          <w:tcPr>
            <w:tcW w:w="1130" w:type="dxa"/>
          </w:tcPr>
          <w:p w14:paraId="7242B12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32" w:type="dxa"/>
          </w:tcPr>
          <w:p w14:paraId="0392F23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56" w:type="dxa"/>
          </w:tcPr>
          <w:p w14:paraId="3762378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62</w:t>
            </w:r>
          </w:p>
        </w:tc>
        <w:tc>
          <w:tcPr>
            <w:tcW w:w="1731" w:type="dxa"/>
          </w:tcPr>
          <w:p w14:paraId="4DF8842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04C92A0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3C0713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 w14:paraId="18C4D0D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5542</w:t>
            </w:r>
          </w:p>
        </w:tc>
        <w:tc>
          <w:tcPr>
            <w:tcW w:w="1031" w:type="dxa"/>
          </w:tcPr>
          <w:p w14:paraId="518D35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010" w:type="dxa"/>
          </w:tcPr>
          <w:p w14:paraId="313834B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81" w:type="dxa"/>
          </w:tcPr>
          <w:p w14:paraId="544B554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802" w:type="dxa"/>
          </w:tcPr>
          <w:p w14:paraId="6912735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414" w:type="dxa"/>
          </w:tcPr>
          <w:p w14:paraId="03E0549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28FAE8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3CA61C4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87919</w:t>
            </w:r>
          </w:p>
        </w:tc>
        <w:tc>
          <w:tcPr>
            <w:tcW w:w="1241" w:type="dxa"/>
          </w:tcPr>
          <w:p w14:paraId="4B98E2C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2</w:t>
            </w:r>
          </w:p>
        </w:tc>
        <w:tc>
          <w:tcPr>
            <w:tcW w:w="1130" w:type="dxa"/>
          </w:tcPr>
          <w:p w14:paraId="4340011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932" w:type="dxa"/>
          </w:tcPr>
          <w:p w14:paraId="0975EC2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56" w:type="dxa"/>
          </w:tcPr>
          <w:p w14:paraId="0BF15B2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2</w:t>
            </w:r>
          </w:p>
        </w:tc>
        <w:tc>
          <w:tcPr>
            <w:tcW w:w="1731" w:type="dxa"/>
          </w:tcPr>
          <w:p w14:paraId="4541B4F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1E240CCE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45CFE8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 w14:paraId="6E9DEB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6987</w:t>
            </w:r>
          </w:p>
        </w:tc>
        <w:tc>
          <w:tcPr>
            <w:tcW w:w="1031" w:type="dxa"/>
          </w:tcPr>
          <w:p w14:paraId="3B5A68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1</w:t>
            </w:r>
          </w:p>
        </w:tc>
        <w:tc>
          <w:tcPr>
            <w:tcW w:w="1010" w:type="dxa"/>
          </w:tcPr>
          <w:p w14:paraId="16653FA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81" w:type="dxa"/>
          </w:tcPr>
          <w:p w14:paraId="454858B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02" w:type="dxa"/>
          </w:tcPr>
          <w:p w14:paraId="037F426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48</w:t>
            </w:r>
          </w:p>
        </w:tc>
        <w:tc>
          <w:tcPr>
            <w:tcW w:w="1414" w:type="dxa"/>
          </w:tcPr>
          <w:p w14:paraId="4423944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7DBF397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2C0DC71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2683</w:t>
            </w:r>
          </w:p>
        </w:tc>
        <w:tc>
          <w:tcPr>
            <w:tcW w:w="1241" w:type="dxa"/>
          </w:tcPr>
          <w:p w14:paraId="279B338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8</w:t>
            </w:r>
          </w:p>
        </w:tc>
        <w:tc>
          <w:tcPr>
            <w:tcW w:w="1130" w:type="dxa"/>
          </w:tcPr>
          <w:p w14:paraId="081516D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32" w:type="dxa"/>
          </w:tcPr>
          <w:p w14:paraId="2C1A0A8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56" w:type="dxa"/>
          </w:tcPr>
          <w:p w14:paraId="7E1391E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4</w:t>
            </w:r>
          </w:p>
        </w:tc>
        <w:tc>
          <w:tcPr>
            <w:tcW w:w="1731" w:type="dxa"/>
          </w:tcPr>
          <w:p w14:paraId="4FD0F3C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365DE77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80BFE9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 w14:paraId="2F3208A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02207</w:t>
            </w:r>
          </w:p>
        </w:tc>
        <w:tc>
          <w:tcPr>
            <w:tcW w:w="1031" w:type="dxa"/>
          </w:tcPr>
          <w:p w14:paraId="2D837BF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7</w:t>
            </w:r>
          </w:p>
        </w:tc>
        <w:tc>
          <w:tcPr>
            <w:tcW w:w="1010" w:type="dxa"/>
          </w:tcPr>
          <w:p w14:paraId="28375F2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881" w:type="dxa"/>
          </w:tcPr>
          <w:p w14:paraId="6F4A9D1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02" w:type="dxa"/>
          </w:tcPr>
          <w:p w14:paraId="1C790BC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39</w:t>
            </w:r>
          </w:p>
        </w:tc>
        <w:tc>
          <w:tcPr>
            <w:tcW w:w="1414" w:type="dxa"/>
          </w:tcPr>
          <w:p w14:paraId="6AC52F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</w:p>
        </w:tc>
        <w:tc>
          <w:tcPr>
            <w:tcW w:w="674" w:type="dxa"/>
          </w:tcPr>
          <w:p w14:paraId="0D7458E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438394D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69282</w:t>
            </w:r>
          </w:p>
        </w:tc>
        <w:tc>
          <w:tcPr>
            <w:tcW w:w="1241" w:type="dxa"/>
          </w:tcPr>
          <w:p w14:paraId="29F2172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4</w:t>
            </w:r>
          </w:p>
        </w:tc>
        <w:tc>
          <w:tcPr>
            <w:tcW w:w="1130" w:type="dxa"/>
          </w:tcPr>
          <w:p w14:paraId="476E461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32" w:type="dxa"/>
          </w:tcPr>
          <w:p w14:paraId="6C830EC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956" w:type="dxa"/>
          </w:tcPr>
          <w:p w14:paraId="7ADA09B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3</w:t>
            </w:r>
          </w:p>
        </w:tc>
        <w:tc>
          <w:tcPr>
            <w:tcW w:w="1731" w:type="dxa"/>
          </w:tcPr>
          <w:p w14:paraId="19B4427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EA673F2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61446E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32F11DA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0441</w:t>
            </w:r>
          </w:p>
        </w:tc>
        <w:tc>
          <w:tcPr>
            <w:tcW w:w="1031" w:type="dxa"/>
          </w:tcPr>
          <w:p w14:paraId="670B74A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1010" w:type="dxa"/>
          </w:tcPr>
          <w:p w14:paraId="3D87BEA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81" w:type="dxa"/>
          </w:tcPr>
          <w:p w14:paraId="1BA8FFA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02" w:type="dxa"/>
          </w:tcPr>
          <w:p w14:paraId="3D64895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7</w:t>
            </w:r>
          </w:p>
        </w:tc>
        <w:tc>
          <w:tcPr>
            <w:tcW w:w="1414" w:type="dxa"/>
          </w:tcPr>
          <w:p w14:paraId="54F619C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D47CC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168E989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57805</w:t>
            </w:r>
          </w:p>
        </w:tc>
        <w:tc>
          <w:tcPr>
            <w:tcW w:w="1241" w:type="dxa"/>
          </w:tcPr>
          <w:p w14:paraId="77819D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0" w:type="dxa"/>
          </w:tcPr>
          <w:p w14:paraId="4281972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32" w:type="dxa"/>
          </w:tcPr>
          <w:p w14:paraId="0091BED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56" w:type="dxa"/>
          </w:tcPr>
          <w:p w14:paraId="7254077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8</w:t>
            </w:r>
          </w:p>
        </w:tc>
        <w:tc>
          <w:tcPr>
            <w:tcW w:w="1731" w:type="dxa"/>
          </w:tcPr>
          <w:p w14:paraId="1CB033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F79E97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2BAE787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1750ED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1155</w:t>
            </w:r>
          </w:p>
        </w:tc>
        <w:tc>
          <w:tcPr>
            <w:tcW w:w="1031" w:type="dxa"/>
          </w:tcPr>
          <w:p w14:paraId="16A0F3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1010" w:type="dxa"/>
          </w:tcPr>
          <w:p w14:paraId="37A512D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881" w:type="dxa"/>
          </w:tcPr>
          <w:p w14:paraId="52D1D7E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02" w:type="dxa"/>
          </w:tcPr>
          <w:p w14:paraId="575523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8</w:t>
            </w:r>
          </w:p>
        </w:tc>
        <w:tc>
          <w:tcPr>
            <w:tcW w:w="1414" w:type="dxa"/>
          </w:tcPr>
          <w:p w14:paraId="7834F4C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21DB0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48050C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85804</w:t>
            </w:r>
          </w:p>
        </w:tc>
        <w:tc>
          <w:tcPr>
            <w:tcW w:w="1241" w:type="dxa"/>
          </w:tcPr>
          <w:p w14:paraId="04B8981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6</w:t>
            </w:r>
          </w:p>
        </w:tc>
        <w:tc>
          <w:tcPr>
            <w:tcW w:w="1130" w:type="dxa"/>
          </w:tcPr>
          <w:p w14:paraId="38B08E3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932" w:type="dxa"/>
          </w:tcPr>
          <w:p w14:paraId="684BB8B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956" w:type="dxa"/>
          </w:tcPr>
          <w:p w14:paraId="3BFAA9F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731" w:type="dxa"/>
          </w:tcPr>
          <w:p w14:paraId="1A58106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2B91A9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2FDDD2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201A35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06576</w:t>
            </w:r>
          </w:p>
        </w:tc>
        <w:tc>
          <w:tcPr>
            <w:tcW w:w="1031" w:type="dxa"/>
          </w:tcPr>
          <w:p w14:paraId="2881688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5</w:t>
            </w:r>
          </w:p>
        </w:tc>
        <w:tc>
          <w:tcPr>
            <w:tcW w:w="1010" w:type="dxa"/>
          </w:tcPr>
          <w:p w14:paraId="0793BE2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81" w:type="dxa"/>
          </w:tcPr>
          <w:p w14:paraId="49F310C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02" w:type="dxa"/>
          </w:tcPr>
          <w:p w14:paraId="0CD83D2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9</w:t>
            </w:r>
          </w:p>
        </w:tc>
        <w:tc>
          <w:tcPr>
            <w:tcW w:w="1414" w:type="dxa"/>
          </w:tcPr>
          <w:p w14:paraId="5EAEA8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74A429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46E97AF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24287</w:t>
            </w:r>
          </w:p>
        </w:tc>
        <w:tc>
          <w:tcPr>
            <w:tcW w:w="1241" w:type="dxa"/>
          </w:tcPr>
          <w:p w14:paraId="0620177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1130" w:type="dxa"/>
          </w:tcPr>
          <w:p w14:paraId="1831557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32" w:type="dxa"/>
          </w:tcPr>
          <w:p w14:paraId="37A7E41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56" w:type="dxa"/>
          </w:tcPr>
          <w:p w14:paraId="3EE6DD0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4</w:t>
            </w:r>
          </w:p>
        </w:tc>
        <w:tc>
          <w:tcPr>
            <w:tcW w:w="1731" w:type="dxa"/>
          </w:tcPr>
          <w:p w14:paraId="39B9A9E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767D462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23E6B8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1FB0BF6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44733</w:t>
            </w:r>
          </w:p>
        </w:tc>
        <w:tc>
          <w:tcPr>
            <w:tcW w:w="1031" w:type="dxa"/>
          </w:tcPr>
          <w:p w14:paraId="5AAB178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1010" w:type="dxa"/>
          </w:tcPr>
          <w:p w14:paraId="70B2525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81" w:type="dxa"/>
          </w:tcPr>
          <w:p w14:paraId="040E75B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02" w:type="dxa"/>
          </w:tcPr>
          <w:p w14:paraId="39C7466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7</w:t>
            </w:r>
          </w:p>
        </w:tc>
        <w:tc>
          <w:tcPr>
            <w:tcW w:w="1414" w:type="dxa"/>
          </w:tcPr>
          <w:p w14:paraId="2CE48B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CF0881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72A1D87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77635</w:t>
            </w:r>
          </w:p>
        </w:tc>
        <w:tc>
          <w:tcPr>
            <w:tcW w:w="1241" w:type="dxa"/>
          </w:tcPr>
          <w:p w14:paraId="45F9F53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130" w:type="dxa"/>
          </w:tcPr>
          <w:p w14:paraId="2142255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32" w:type="dxa"/>
          </w:tcPr>
          <w:p w14:paraId="01A032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56" w:type="dxa"/>
          </w:tcPr>
          <w:p w14:paraId="79BC8BE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731" w:type="dxa"/>
          </w:tcPr>
          <w:p w14:paraId="514F9E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02F4444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EF9843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1187" w:type="dxa"/>
          </w:tcPr>
          <w:p w14:paraId="0550F17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10519</w:t>
            </w:r>
          </w:p>
        </w:tc>
        <w:tc>
          <w:tcPr>
            <w:tcW w:w="1031" w:type="dxa"/>
          </w:tcPr>
          <w:p w14:paraId="0D4D30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7</w:t>
            </w:r>
          </w:p>
        </w:tc>
        <w:tc>
          <w:tcPr>
            <w:tcW w:w="1010" w:type="dxa"/>
          </w:tcPr>
          <w:p w14:paraId="65414AB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81" w:type="dxa"/>
          </w:tcPr>
          <w:p w14:paraId="14DD0AA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802" w:type="dxa"/>
          </w:tcPr>
          <w:p w14:paraId="7EEF7CC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5</w:t>
            </w:r>
          </w:p>
        </w:tc>
        <w:tc>
          <w:tcPr>
            <w:tcW w:w="1414" w:type="dxa"/>
          </w:tcPr>
          <w:p w14:paraId="449256F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79D7D1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4FD5E10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06768</w:t>
            </w:r>
          </w:p>
        </w:tc>
        <w:tc>
          <w:tcPr>
            <w:tcW w:w="1241" w:type="dxa"/>
          </w:tcPr>
          <w:p w14:paraId="5B27CB4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1130" w:type="dxa"/>
          </w:tcPr>
          <w:p w14:paraId="20AE199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932" w:type="dxa"/>
          </w:tcPr>
          <w:p w14:paraId="5217A10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56" w:type="dxa"/>
          </w:tcPr>
          <w:p w14:paraId="6F8A2D3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3</w:t>
            </w:r>
          </w:p>
        </w:tc>
        <w:tc>
          <w:tcPr>
            <w:tcW w:w="1731" w:type="dxa"/>
          </w:tcPr>
          <w:p w14:paraId="22F65BD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515A76E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05ABEC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04554BC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15934</w:t>
            </w:r>
          </w:p>
        </w:tc>
        <w:tc>
          <w:tcPr>
            <w:tcW w:w="1031" w:type="dxa"/>
          </w:tcPr>
          <w:p w14:paraId="574904A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010" w:type="dxa"/>
          </w:tcPr>
          <w:p w14:paraId="27457CE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881" w:type="dxa"/>
          </w:tcPr>
          <w:p w14:paraId="2FD6514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02" w:type="dxa"/>
          </w:tcPr>
          <w:p w14:paraId="4BF9386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2</w:t>
            </w:r>
          </w:p>
        </w:tc>
        <w:tc>
          <w:tcPr>
            <w:tcW w:w="1414" w:type="dxa"/>
          </w:tcPr>
          <w:p w14:paraId="32F5D44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244B93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025C4BF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1402</w:t>
            </w:r>
          </w:p>
        </w:tc>
        <w:tc>
          <w:tcPr>
            <w:tcW w:w="1241" w:type="dxa"/>
          </w:tcPr>
          <w:p w14:paraId="29DB6D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2</w:t>
            </w:r>
          </w:p>
        </w:tc>
        <w:tc>
          <w:tcPr>
            <w:tcW w:w="1130" w:type="dxa"/>
          </w:tcPr>
          <w:p w14:paraId="6212B26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32" w:type="dxa"/>
          </w:tcPr>
          <w:p w14:paraId="0252A7E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56" w:type="dxa"/>
          </w:tcPr>
          <w:p w14:paraId="37FF3E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731" w:type="dxa"/>
          </w:tcPr>
          <w:p w14:paraId="561727B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77B9B32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69098A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443DB1A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75767</w:t>
            </w:r>
          </w:p>
        </w:tc>
        <w:tc>
          <w:tcPr>
            <w:tcW w:w="1031" w:type="dxa"/>
          </w:tcPr>
          <w:p w14:paraId="0DD57C8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8</w:t>
            </w:r>
          </w:p>
        </w:tc>
        <w:tc>
          <w:tcPr>
            <w:tcW w:w="1010" w:type="dxa"/>
          </w:tcPr>
          <w:p w14:paraId="52183D7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881" w:type="dxa"/>
          </w:tcPr>
          <w:p w14:paraId="06FAA49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802" w:type="dxa"/>
          </w:tcPr>
          <w:p w14:paraId="5889350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5</w:t>
            </w:r>
          </w:p>
        </w:tc>
        <w:tc>
          <w:tcPr>
            <w:tcW w:w="1414" w:type="dxa"/>
          </w:tcPr>
          <w:p w14:paraId="22C5522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1ABFCE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2E11A8F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09316</w:t>
            </w:r>
          </w:p>
        </w:tc>
        <w:tc>
          <w:tcPr>
            <w:tcW w:w="1241" w:type="dxa"/>
          </w:tcPr>
          <w:p w14:paraId="768B17E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1130" w:type="dxa"/>
          </w:tcPr>
          <w:p w14:paraId="512066B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932" w:type="dxa"/>
          </w:tcPr>
          <w:p w14:paraId="631128B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956" w:type="dxa"/>
          </w:tcPr>
          <w:p w14:paraId="2453AAB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1</w:t>
            </w:r>
          </w:p>
        </w:tc>
        <w:tc>
          <w:tcPr>
            <w:tcW w:w="1731" w:type="dxa"/>
          </w:tcPr>
          <w:p w14:paraId="38C98EE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1E88796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BFD82E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579321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33338</w:t>
            </w:r>
          </w:p>
        </w:tc>
        <w:tc>
          <w:tcPr>
            <w:tcW w:w="1031" w:type="dxa"/>
          </w:tcPr>
          <w:p w14:paraId="42740A5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010" w:type="dxa"/>
          </w:tcPr>
          <w:p w14:paraId="78BE44E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81" w:type="dxa"/>
          </w:tcPr>
          <w:p w14:paraId="36658DA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802" w:type="dxa"/>
          </w:tcPr>
          <w:p w14:paraId="70F8541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414" w:type="dxa"/>
          </w:tcPr>
          <w:p w14:paraId="01BF3CC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03649B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0DB6696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24757</w:t>
            </w:r>
          </w:p>
        </w:tc>
        <w:tc>
          <w:tcPr>
            <w:tcW w:w="1241" w:type="dxa"/>
          </w:tcPr>
          <w:p w14:paraId="29F5E37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130" w:type="dxa"/>
          </w:tcPr>
          <w:p w14:paraId="59251B2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32" w:type="dxa"/>
          </w:tcPr>
          <w:p w14:paraId="7F8FCB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56" w:type="dxa"/>
          </w:tcPr>
          <w:p w14:paraId="4A72BB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1</w:t>
            </w:r>
          </w:p>
        </w:tc>
        <w:tc>
          <w:tcPr>
            <w:tcW w:w="1731" w:type="dxa"/>
          </w:tcPr>
          <w:p w14:paraId="2E8AD13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444103D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4A54EA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04C6993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634</w:t>
            </w:r>
          </w:p>
        </w:tc>
        <w:tc>
          <w:tcPr>
            <w:tcW w:w="1031" w:type="dxa"/>
          </w:tcPr>
          <w:p w14:paraId="51F15A5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1010" w:type="dxa"/>
          </w:tcPr>
          <w:p w14:paraId="33241A7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81" w:type="dxa"/>
          </w:tcPr>
          <w:p w14:paraId="0B1742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02" w:type="dxa"/>
          </w:tcPr>
          <w:p w14:paraId="166041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414" w:type="dxa"/>
          </w:tcPr>
          <w:p w14:paraId="05B64EB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992EE7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74D392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80813</w:t>
            </w:r>
          </w:p>
        </w:tc>
        <w:tc>
          <w:tcPr>
            <w:tcW w:w="1241" w:type="dxa"/>
          </w:tcPr>
          <w:p w14:paraId="73A9984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9</w:t>
            </w:r>
          </w:p>
        </w:tc>
        <w:tc>
          <w:tcPr>
            <w:tcW w:w="1130" w:type="dxa"/>
          </w:tcPr>
          <w:p w14:paraId="4C4344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32" w:type="dxa"/>
          </w:tcPr>
          <w:p w14:paraId="4BA19D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956" w:type="dxa"/>
          </w:tcPr>
          <w:p w14:paraId="1216384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8</w:t>
            </w:r>
          </w:p>
        </w:tc>
        <w:tc>
          <w:tcPr>
            <w:tcW w:w="1731" w:type="dxa"/>
          </w:tcPr>
          <w:p w14:paraId="79790F1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6D14A65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22FC0D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6D04BE6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4456</w:t>
            </w:r>
          </w:p>
        </w:tc>
        <w:tc>
          <w:tcPr>
            <w:tcW w:w="1031" w:type="dxa"/>
          </w:tcPr>
          <w:p w14:paraId="6A0A7E1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7</w:t>
            </w:r>
          </w:p>
        </w:tc>
        <w:tc>
          <w:tcPr>
            <w:tcW w:w="1010" w:type="dxa"/>
          </w:tcPr>
          <w:p w14:paraId="2F951DF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81" w:type="dxa"/>
          </w:tcPr>
          <w:p w14:paraId="06AC4BA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02" w:type="dxa"/>
          </w:tcPr>
          <w:p w14:paraId="1ADE155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414" w:type="dxa"/>
          </w:tcPr>
          <w:p w14:paraId="54E65B4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A7398E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3FBE172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04638</w:t>
            </w:r>
          </w:p>
        </w:tc>
        <w:tc>
          <w:tcPr>
            <w:tcW w:w="1241" w:type="dxa"/>
          </w:tcPr>
          <w:p w14:paraId="7A8B44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1130" w:type="dxa"/>
          </w:tcPr>
          <w:p w14:paraId="4BD9772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32" w:type="dxa"/>
          </w:tcPr>
          <w:p w14:paraId="70BDFC3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56" w:type="dxa"/>
          </w:tcPr>
          <w:p w14:paraId="4382E3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3</w:t>
            </w:r>
          </w:p>
        </w:tc>
        <w:tc>
          <w:tcPr>
            <w:tcW w:w="1731" w:type="dxa"/>
          </w:tcPr>
          <w:p w14:paraId="0F5479C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34E446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61FE2E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604F91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9478</w:t>
            </w:r>
          </w:p>
        </w:tc>
        <w:tc>
          <w:tcPr>
            <w:tcW w:w="1031" w:type="dxa"/>
          </w:tcPr>
          <w:p w14:paraId="6790AB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5</w:t>
            </w:r>
          </w:p>
        </w:tc>
        <w:tc>
          <w:tcPr>
            <w:tcW w:w="1010" w:type="dxa"/>
          </w:tcPr>
          <w:p w14:paraId="3409000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81" w:type="dxa"/>
          </w:tcPr>
          <w:p w14:paraId="58527F2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02" w:type="dxa"/>
          </w:tcPr>
          <w:p w14:paraId="6FE4017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414" w:type="dxa"/>
          </w:tcPr>
          <w:p w14:paraId="1919CC7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62F681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33B97A8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22965</w:t>
            </w:r>
          </w:p>
        </w:tc>
        <w:tc>
          <w:tcPr>
            <w:tcW w:w="1241" w:type="dxa"/>
          </w:tcPr>
          <w:p w14:paraId="6D9F23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8</w:t>
            </w:r>
          </w:p>
        </w:tc>
        <w:tc>
          <w:tcPr>
            <w:tcW w:w="1130" w:type="dxa"/>
          </w:tcPr>
          <w:p w14:paraId="0D1558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32" w:type="dxa"/>
          </w:tcPr>
          <w:p w14:paraId="06FBA5A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56" w:type="dxa"/>
          </w:tcPr>
          <w:p w14:paraId="7F0DFB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8</w:t>
            </w:r>
          </w:p>
        </w:tc>
        <w:tc>
          <w:tcPr>
            <w:tcW w:w="1731" w:type="dxa"/>
          </w:tcPr>
          <w:p w14:paraId="5673CB6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7FA4762F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CA2AFB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683B848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46677</w:t>
            </w:r>
          </w:p>
        </w:tc>
        <w:tc>
          <w:tcPr>
            <w:tcW w:w="1031" w:type="dxa"/>
          </w:tcPr>
          <w:p w14:paraId="4E5702D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010" w:type="dxa"/>
          </w:tcPr>
          <w:p w14:paraId="7B157C0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81" w:type="dxa"/>
          </w:tcPr>
          <w:p w14:paraId="0243E4A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02" w:type="dxa"/>
          </w:tcPr>
          <w:p w14:paraId="01A862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7</w:t>
            </w:r>
          </w:p>
        </w:tc>
        <w:tc>
          <w:tcPr>
            <w:tcW w:w="1414" w:type="dxa"/>
          </w:tcPr>
          <w:p w14:paraId="33E883D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40AE8F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71984D9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3793</w:t>
            </w:r>
          </w:p>
        </w:tc>
        <w:tc>
          <w:tcPr>
            <w:tcW w:w="1241" w:type="dxa"/>
          </w:tcPr>
          <w:p w14:paraId="7AE51E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130" w:type="dxa"/>
          </w:tcPr>
          <w:p w14:paraId="42D5B81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32" w:type="dxa"/>
          </w:tcPr>
          <w:p w14:paraId="1C0553C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956" w:type="dxa"/>
          </w:tcPr>
          <w:p w14:paraId="136CD7C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2</w:t>
            </w:r>
          </w:p>
        </w:tc>
        <w:tc>
          <w:tcPr>
            <w:tcW w:w="1731" w:type="dxa"/>
          </w:tcPr>
          <w:p w14:paraId="519FEF1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14184B6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356DCB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165D304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08502</w:t>
            </w:r>
          </w:p>
        </w:tc>
        <w:tc>
          <w:tcPr>
            <w:tcW w:w="1031" w:type="dxa"/>
          </w:tcPr>
          <w:p w14:paraId="101182D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1010" w:type="dxa"/>
          </w:tcPr>
          <w:p w14:paraId="0AD609D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81" w:type="dxa"/>
          </w:tcPr>
          <w:p w14:paraId="50434CE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02" w:type="dxa"/>
          </w:tcPr>
          <w:p w14:paraId="40E8FED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8</w:t>
            </w:r>
          </w:p>
        </w:tc>
        <w:tc>
          <w:tcPr>
            <w:tcW w:w="1414" w:type="dxa"/>
          </w:tcPr>
          <w:p w14:paraId="4584A9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D4F40F7" w14:textId="77777777" w:rsidR="00086AFC" w:rsidRPr="00A14AC1" w:rsidRDefault="00086AFC" w:rsidP="00A14AC1">
            <w:pPr>
              <w:adjustRightInd w:val="0"/>
              <w:snapToGrid w:val="0"/>
              <w:ind w:rightChars="-41"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247C1A4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5240</w:t>
            </w:r>
          </w:p>
        </w:tc>
        <w:tc>
          <w:tcPr>
            <w:tcW w:w="1241" w:type="dxa"/>
          </w:tcPr>
          <w:p w14:paraId="4808C16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2</w:t>
            </w:r>
          </w:p>
        </w:tc>
        <w:tc>
          <w:tcPr>
            <w:tcW w:w="1130" w:type="dxa"/>
          </w:tcPr>
          <w:p w14:paraId="12F05B5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32" w:type="dxa"/>
          </w:tcPr>
          <w:p w14:paraId="29EC168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56" w:type="dxa"/>
          </w:tcPr>
          <w:p w14:paraId="61292CA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731" w:type="dxa"/>
          </w:tcPr>
          <w:p w14:paraId="03A30D4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3D6286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98CEFC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5ED70E2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25359</w:t>
            </w:r>
          </w:p>
        </w:tc>
        <w:tc>
          <w:tcPr>
            <w:tcW w:w="1031" w:type="dxa"/>
          </w:tcPr>
          <w:p w14:paraId="7B46500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4</w:t>
            </w:r>
          </w:p>
        </w:tc>
        <w:tc>
          <w:tcPr>
            <w:tcW w:w="1010" w:type="dxa"/>
          </w:tcPr>
          <w:p w14:paraId="5379B57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81" w:type="dxa"/>
          </w:tcPr>
          <w:p w14:paraId="7F32D59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02" w:type="dxa"/>
          </w:tcPr>
          <w:p w14:paraId="5C37FE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414" w:type="dxa"/>
          </w:tcPr>
          <w:p w14:paraId="6B39EA7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32350A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7CDAC45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9830</w:t>
            </w:r>
          </w:p>
        </w:tc>
        <w:tc>
          <w:tcPr>
            <w:tcW w:w="1241" w:type="dxa"/>
          </w:tcPr>
          <w:p w14:paraId="6FAAAF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1130" w:type="dxa"/>
          </w:tcPr>
          <w:p w14:paraId="0213CCD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32" w:type="dxa"/>
          </w:tcPr>
          <w:p w14:paraId="4CA6A3B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56" w:type="dxa"/>
          </w:tcPr>
          <w:p w14:paraId="2FE4234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7</w:t>
            </w:r>
          </w:p>
        </w:tc>
        <w:tc>
          <w:tcPr>
            <w:tcW w:w="1731" w:type="dxa"/>
          </w:tcPr>
          <w:p w14:paraId="5E2A9D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6311651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9D7ABC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11E53D3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42100</w:t>
            </w:r>
          </w:p>
        </w:tc>
        <w:tc>
          <w:tcPr>
            <w:tcW w:w="1031" w:type="dxa"/>
          </w:tcPr>
          <w:p w14:paraId="226A5DF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3</w:t>
            </w:r>
          </w:p>
        </w:tc>
        <w:tc>
          <w:tcPr>
            <w:tcW w:w="1010" w:type="dxa"/>
          </w:tcPr>
          <w:p w14:paraId="65A3B7A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81" w:type="dxa"/>
          </w:tcPr>
          <w:p w14:paraId="54C9633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02" w:type="dxa"/>
          </w:tcPr>
          <w:p w14:paraId="4CF06E9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414" w:type="dxa"/>
          </w:tcPr>
          <w:p w14:paraId="3ECEFAA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687FF8D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107A0FB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59117</w:t>
            </w:r>
          </w:p>
        </w:tc>
        <w:tc>
          <w:tcPr>
            <w:tcW w:w="1241" w:type="dxa"/>
          </w:tcPr>
          <w:p w14:paraId="35B9E7D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5</w:t>
            </w:r>
          </w:p>
        </w:tc>
        <w:tc>
          <w:tcPr>
            <w:tcW w:w="1130" w:type="dxa"/>
          </w:tcPr>
          <w:p w14:paraId="3800602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932" w:type="dxa"/>
          </w:tcPr>
          <w:p w14:paraId="0175765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56" w:type="dxa"/>
          </w:tcPr>
          <w:p w14:paraId="124A781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4</w:t>
            </w:r>
          </w:p>
        </w:tc>
        <w:tc>
          <w:tcPr>
            <w:tcW w:w="1731" w:type="dxa"/>
          </w:tcPr>
          <w:p w14:paraId="4DEF08C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6723EEC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4321D5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119D168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2456</w:t>
            </w:r>
          </w:p>
        </w:tc>
        <w:tc>
          <w:tcPr>
            <w:tcW w:w="1031" w:type="dxa"/>
          </w:tcPr>
          <w:p w14:paraId="52763D8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4</w:t>
            </w:r>
          </w:p>
        </w:tc>
        <w:tc>
          <w:tcPr>
            <w:tcW w:w="1010" w:type="dxa"/>
          </w:tcPr>
          <w:p w14:paraId="1D22D03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881" w:type="dxa"/>
          </w:tcPr>
          <w:p w14:paraId="5B99961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802" w:type="dxa"/>
          </w:tcPr>
          <w:p w14:paraId="2E206D6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62</w:t>
            </w:r>
          </w:p>
        </w:tc>
        <w:tc>
          <w:tcPr>
            <w:tcW w:w="1414" w:type="dxa"/>
          </w:tcPr>
          <w:p w14:paraId="2D11582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213B983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064AD13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82154</w:t>
            </w:r>
          </w:p>
        </w:tc>
        <w:tc>
          <w:tcPr>
            <w:tcW w:w="1241" w:type="dxa"/>
          </w:tcPr>
          <w:p w14:paraId="7F48178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3</w:t>
            </w:r>
          </w:p>
        </w:tc>
        <w:tc>
          <w:tcPr>
            <w:tcW w:w="1130" w:type="dxa"/>
          </w:tcPr>
          <w:p w14:paraId="0BBB37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32" w:type="dxa"/>
          </w:tcPr>
          <w:p w14:paraId="284E641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956" w:type="dxa"/>
          </w:tcPr>
          <w:p w14:paraId="6263116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9</w:t>
            </w:r>
          </w:p>
        </w:tc>
        <w:tc>
          <w:tcPr>
            <w:tcW w:w="1731" w:type="dxa"/>
          </w:tcPr>
          <w:p w14:paraId="0D9FCC6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17D927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7E4CEF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0FE4641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88693</w:t>
            </w:r>
          </w:p>
        </w:tc>
        <w:tc>
          <w:tcPr>
            <w:tcW w:w="1031" w:type="dxa"/>
          </w:tcPr>
          <w:p w14:paraId="47DFE2E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010" w:type="dxa"/>
          </w:tcPr>
          <w:p w14:paraId="7311768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81" w:type="dxa"/>
          </w:tcPr>
          <w:p w14:paraId="7FFC66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02" w:type="dxa"/>
          </w:tcPr>
          <w:p w14:paraId="10EE0C7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2</w:t>
            </w:r>
          </w:p>
        </w:tc>
        <w:tc>
          <w:tcPr>
            <w:tcW w:w="1414" w:type="dxa"/>
          </w:tcPr>
          <w:p w14:paraId="1760FF6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FB8011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110DA36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58026</w:t>
            </w:r>
          </w:p>
        </w:tc>
        <w:tc>
          <w:tcPr>
            <w:tcW w:w="1241" w:type="dxa"/>
          </w:tcPr>
          <w:p w14:paraId="534238B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5</w:t>
            </w:r>
          </w:p>
        </w:tc>
        <w:tc>
          <w:tcPr>
            <w:tcW w:w="1130" w:type="dxa"/>
          </w:tcPr>
          <w:p w14:paraId="2E8611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932" w:type="dxa"/>
          </w:tcPr>
          <w:p w14:paraId="684CF51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956" w:type="dxa"/>
          </w:tcPr>
          <w:p w14:paraId="6B641B3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3</w:t>
            </w:r>
          </w:p>
        </w:tc>
        <w:tc>
          <w:tcPr>
            <w:tcW w:w="1731" w:type="dxa"/>
          </w:tcPr>
          <w:p w14:paraId="7A76253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E665C6B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9685B4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6381DB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3441</w:t>
            </w:r>
          </w:p>
        </w:tc>
        <w:tc>
          <w:tcPr>
            <w:tcW w:w="1031" w:type="dxa"/>
          </w:tcPr>
          <w:p w14:paraId="07C046E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2</w:t>
            </w:r>
          </w:p>
        </w:tc>
        <w:tc>
          <w:tcPr>
            <w:tcW w:w="1010" w:type="dxa"/>
          </w:tcPr>
          <w:p w14:paraId="766CAB1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881" w:type="dxa"/>
          </w:tcPr>
          <w:p w14:paraId="41EC5A6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802" w:type="dxa"/>
          </w:tcPr>
          <w:p w14:paraId="23554BE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6</w:t>
            </w:r>
          </w:p>
        </w:tc>
        <w:tc>
          <w:tcPr>
            <w:tcW w:w="1414" w:type="dxa"/>
          </w:tcPr>
          <w:p w14:paraId="1A4CD97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748CE1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1" w:type="dxa"/>
          </w:tcPr>
          <w:p w14:paraId="3F16369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0914</w:t>
            </w:r>
          </w:p>
        </w:tc>
        <w:tc>
          <w:tcPr>
            <w:tcW w:w="1241" w:type="dxa"/>
          </w:tcPr>
          <w:p w14:paraId="523A408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7</w:t>
            </w:r>
          </w:p>
        </w:tc>
        <w:tc>
          <w:tcPr>
            <w:tcW w:w="1130" w:type="dxa"/>
          </w:tcPr>
          <w:p w14:paraId="1FC9B7C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32" w:type="dxa"/>
          </w:tcPr>
          <w:p w14:paraId="189B62F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956" w:type="dxa"/>
          </w:tcPr>
          <w:p w14:paraId="1C30A79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5</w:t>
            </w:r>
          </w:p>
        </w:tc>
        <w:tc>
          <w:tcPr>
            <w:tcW w:w="1731" w:type="dxa"/>
          </w:tcPr>
          <w:p w14:paraId="119A7AD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1513E50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7F4736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27FCEE7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20136</w:t>
            </w:r>
          </w:p>
        </w:tc>
        <w:tc>
          <w:tcPr>
            <w:tcW w:w="1031" w:type="dxa"/>
          </w:tcPr>
          <w:p w14:paraId="2D56461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6</w:t>
            </w:r>
          </w:p>
        </w:tc>
        <w:tc>
          <w:tcPr>
            <w:tcW w:w="1010" w:type="dxa"/>
          </w:tcPr>
          <w:p w14:paraId="61CAE26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881" w:type="dxa"/>
          </w:tcPr>
          <w:p w14:paraId="3F5C564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02" w:type="dxa"/>
          </w:tcPr>
          <w:p w14:paraId="5467630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4</w:t>
            </w:r>
          </w:p>
        </w:tc>
        <w:tc>
          <w:tcPr>
            <w:tcW w:w="1414" w:type="dxa"/>
          </w:tcPr>
          <w:p w14:paraId="1D4EA69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53F5A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1" w:type="dxa"/>
          </w:tcPr>
          <w:p w14:paraId="2A891A7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7905</w:t>
            </w:r>
          </w:p>
        </w:tc>
        <w:tc>
          <w:tcPr>
            <w:tcW w:w="1241" w:type="dxa"/>
          </w:tcPr>
          <w:p w14:paraId="68C83EB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1</w:t>
            </w:r>
          </w:p>
        </w:tc>
        <w:tc>
          <w:tcPr>
            <w:tcW w:w="1130" w:type="dxa"/>
          </w:tcPr>
          <w:p w14:paraId="651AA7E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932" w:type="dxa"/>
          </w:tcPr>
          <w:p w14:paraId="4AA836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956" w:type="dxa"/>
          </w:tcPr>
          <w:p w14:paraId="32387C6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1</w:t>
            </w:r>
          </w:p>
        </w:tc>
        <w:tc>
          <w:tcPr>
            <w:tcW w:w="1731" w:type="dxa"/>
          </w:tcPr>
          <w:p w14:paraId="3C0906A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5FC2B9A5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4D0506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26A8D13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41614</w:t>
            </w:r>
          </w:p>
        </w:tc>
        <w:tc>
          <w:tcPr>
            <w:tcW w:w="1031" w:type="dxa"/>
          </w:tcPr>
          <w:p w14:paraId="356DF58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10" w:type="dxa"/>
          </w:tcPr>
          <w:p w14:paraId="5670324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81" w:type="dxa"/>
          </w:tcPr>
          <w:p w14:paraId="294499A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02" w:type="dxa"/>
          </w:tcPr>
          <w:p w14:paraId="47C7F57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1414" w:type="dxa"/>
          </w:tcPr>
          <w:p w14:paraId="5D217102" w14:textId="77777777" w:rsidR="00086AFC" w:rsidRPr="00A14AC1" w:rsidRDefault="00086AFC" w:rsidP="00A14AC1">
            <w:pPr>
              <w:adjustRightInd w:val="0"/>
              <w:snapToGrid w:val="0"/>
              <w:ind w:rightChars="-85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42D317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54CF761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7609</w:t>
            </w:r>
          </w:p>
        </w:tc>
        <w:tc>
          <w:tcPr>
            <w:tcW w:w="1241" w:type="dxa"/>
          </w:tcPr>
          <w:p w14:paraId="35F19A8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4</w:t>
            </w:r>
          </w:p>
        </w:tc>
        <w:tc>
          <w:tcPr>
            <w:tcW w:w="1130" w:type="dxa"/>
          </w:tcPr>
          <w:p w14:paraId="10C329C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32" w:type="dxa"/>
          </w:tcPr>
          <w:p w14:paraId="2A25A7B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56" w:type="dxa"/>
          </w:tcPr>
          <w:p w14:paraId="01A089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4</w:t>
            </w:r>
          </w:p>
        </w:tc>
        <w:tc>
          <w:tcPr>
            <w:tcW w:w="1731" w:type="dxa"/>
          </w:tcPr>
          <w:p w14:paraId="06D6212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B9B7223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C58EA8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0A2A680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68655</w:t>
            </w:r>
          </w:p>
        </w:tc>
        <w:tc>
          <w:tcPr>
            <w:tcW w:w="1031" w:type="dxa"/>
          </w:tcPr>
          <w:p w14:paraId="17E5C1B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1010" w:type="dxa"/>
          </w:tcPr>
          <w:p w14:paraId="644555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881" w:type="dxa"/>
          </w:tcPr>
          <w:p w14:paraId="52FD899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802" w:type="dxa"/>
          </w:tcPr>
          <w:p w14:paraId="639507D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4</w:t>
            </w:r>
          </w:p>
        </w:tc>
        <w:tc>
          <w:tcPr>
            <w:tcW w:w="1414" w:type="dxa"/>
          </w:tcPr>
          <w:p w14:paraId="675A27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AC457A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3963FF9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0089</w:t>
            </w:r>
          </w:p>
        </w:tc>
        <w:tc>
          <w:tcPr>
            <w:tcW w:w="1241" w:type="dxa"/>
          </w:tcPr>
          <w:p w14:paraId="4C51B7E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130" w:type="dxa"/>
          </w:tcPr>
          <w:p w14:paraId="7608BD2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32" w:type="dxa"/>
          </w:tcPr>
          <w:p w14:paraId="484E8A9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56" w:type="dxa"/>
          </w:tcPr>
          <w:p w14:paraId="0828A17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6</w:t>
            </w:r>
          </w:p>
        </w:tc>
        <w:tc>
          <w:tcPr>
            <w:tcW w:w="1731" w:type="dxa"/>
          </w:tcPr>
          <w:p w14:paraId="19C6684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3815707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5769CB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7266861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092</w:t>
            </w:r>
          </w:p>
        </w:tc>
        <w:tc>
          <w:tcPr>
            <w:tcW w:w="1031" w:type="dxa"/>
          </w:tcPr>
          <w:p w14:paraId="6234403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10" w:type="dxa"/>
          </w:tcPr>
          <w:p w14:paraId="09900F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81" w:type="dxa"/>
          </w:tcPr>
          <w:p w14:paraId="76A7622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02" w:type="dxa"/>
          </w:tcPr>
          <w:p w14:paraId="0E6D249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6</w:t>
            </w:r>
          </w:p>
        </w:tc>
        <w:tc>
          <w:tcPr>
            <w:tcW w:w="1414" w:type="dxa"/>
          </w:tcPr>
          <w:p w14:paraId="0C21BE8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66D0E6D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7735F67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0958</w:t>
            </w:r>
          </w:p>
        </w:tc>
        <w:tc>
          <w:tcPr>
            <w:tcW w:w="1241" w:type="dxa"/>
          </w:tcPr>
          <w:p w14:paraId="6C3C296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6</w:t>
            </w:r>
          </w:p>
        </w:tc>
        <w:tc>
          <w:tcPr>
            <w:tcW w:w="1130" w:type="dxa"/>
          </w:tcPr>
          <w:p w14:paraId="5B0E862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932" w:type="dxa"/>
          </w:tcPr>
          <w:p w14:paraId="573E5A1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56" w:type="dxa"/>
          </w:tcPr>
          <w:p w14:paraId="0E140EB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6</w:t>
            </w:r>
          </w:p>
        </w:tc>
        <w:tc>
          <w:tcPr>
            <w:tcW w:w="1731" w:type="dxa"/>
          </w:tcPr>
          <w:p w14:paraId="32851F7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16694B63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988B40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7C6FB48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7211</w:t>
            </w:r>
          </w:p>
        </w:tc>
        <w:tc>
          <w:tcPr>
            <w:tcW w:w="1031" w:type="dxa"/>
          </w:tcPr>
          <w:p w14:paraId="646E8C0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5</w:t>
            </w:r>
          </w:p>
        </w:tc>
        <w:tc>
          <w:tcPr>
            <w:tcW w:w="1010" w:type="dxa"/>
          </w:tcPr>
          <w:p w14:paraId="7FFE6CF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81" w:type="dxa"/>
          </w:tcPr>
          <w:p w14:paraId="5EA70EB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02" w:type="dxa"/>
          </w:tcPr>
          <w:p w14:paraId="49EBFA9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1</w:t>
            </w:r>
          </w:p>
        </w:tc>
        <w:tc>
          <w:tcPr>
            <w:tcW w:w="1414" w:type="dxa"/>
          </w:tcPr>
          <w:p w14:paraId="7CFA301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2C890D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336A825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6177</w:t>
            </w:r>
          </w:p>
        </w:tc>
        <w:tc>
          <w:tcPr>
            <w:tcW w:w="1241" w:type="dxa"/>
          </w:tcPr>
          <w:p w14:paraId="181740D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1130" w:type="dxa"/>
          </w:tcPr>
          <w:p w14:paraId="4F1E330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932" w:type="dxa"/>
          </w:tcPr>
          <w:p w14:paraId="549911C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956" w:type="dxa"/>
          </w:tcPr>
          <w:p w14:paraId="0F4BBE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9</w:t>
            </w:r>
          </w:p>
        </w:tc>
        <w:tc>
          <w:tcPr>
            <w:tcW w:w="1731" w:type="dxa"/>
          </w:tcPr>
          <w:p w14:paraId="67D94CE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69E8E3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07DD14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55D299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35815</w:t>
            </w:r>
          </w:p>
        </w:tc>
        <w:tc>
          <w:tcPr>
            <w:tcW w:w="1031" w:type="dxa"/>
          </w:tcPr>
          <w:p w14:paraId="0B5629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10" w:type="dxa"/>
          </w:tcPr>
          <w:p w14:paraId="038A65B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881" w:type="dxa"/>
          </w:tcPr>
          <w:p w14:paraId="6F6DAF7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802" w:type="dxa"/>
          </w:tcPr>
          <w:p w14:paraId="5DF2589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49</w:t>
            </w:r>
          </w:p>
        </w:tc>
        <w:tc>
          <w:tcPr>
            <w:tcW w:w="1414" w:type="dxa"/>
          </w:tcPr>
          <w:p w14:paraId="353CFD8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76017A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1C778C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43504</w:t>
            </w:r>
          </w:p>
        </w:tc>
        <w:tc>
          <w:tcPr>
            <w:tcW w:w="1241" w:type="dxa"/>
          </w:tcPr>
          <w:p w14:paraId="3143AAC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0" w:type="dxa"/>
          </w:tcPr>
          <w:p w14:paraId="0BFB840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32" w:type="dxa"/>
          </w:tcPr>
          <w:p w14:paraId="4B043A4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56" w:type="dxa"/>
          </w:tcPr>
          <w:p w14:paraId="7C3BE7A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9</w:t>
            </w:r>
          </w:p>
        </w:tc>
        <w:tc>
          <w:tcPr>
            <w:tcW w:w="1731" w:type="dxa"/>
          </w:tcPr>
          <w:p w14:paraId="21326D7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52B73B47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BC2332A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543196A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16786</w:t>
            </w:r>
          </w:p>
        </w:tc>
        <w:tc>
          <w:tcPr>
            <w:tcW w:w="1031" w:type="dxa"/>
          </w:tcPr>
          <w:p w14:paraId="0D6DF1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10" w:type="dxa"/>
          </w:tcPr>
          <w:p w14:paraId="4DDFD4C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81" w:type="dxa"/>
          </w:tcPr>
          <w:p w14:paraId="1EF2861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02" w:type="dxa"/>
          </w:tcPr>
          <w:p w14:paraId="590F42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8</w:t>
            </w:r>
          </w:p>
        </w:tc>
        <w:tc>
          <w:tcPr>
            <w:tcW w:w="1414" w:type="dxa"/>
          </w:tcPr>
          <w:p w14:paraId="3979E4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81BD27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6E655DF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17990</w:t>
            </w:r>
          </w:p>
        </w:tc>
        <w:tc>
          <w:tcPr>
            <w:tcW w:w="1241" w:type="dxa"/>
          </w:tcPr>
          <w:p w14:paraId="41D2C4E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4</w:t>
            </w:r>
          </w:p>
        </w:tc>
        <w:tc>
          <w:tcPr>
            <w:tcW w:w="1130" w:type="dxa"/>
          </w:tcPr>
          <w:p w14:paraId="4DD92C5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32" w:type="dxa"/>
          </w:tcPr>
          <w:p w14:paraId="1F86A53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56" w:type="dxa"/>
          </w:tcPr>
          <w:p w14:paraId="0B7D6E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3</w:t>
            </w:r>
          </w:p>
        </w:tc>
        <w:tc>
          <w:tcPr>
            <w:tcW w:w="1731" w:type="dxa"/>
          </w:tcPr>
          <w:p w14:paraId="6607C25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4E879026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A69EB0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2C6B773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05285</w:t>
            </w:r>
          </w:p>
        </w:tc>
        <w:tc>
          <w:tcPr>
            <w:tcW w:w="1031" w:type="dxa"/>
          </w:tcPr>
          <w:p w14:paraId="31CA42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10" w:type="dxa"/>
          </w:tcPr>
          <w:p w14:paraId="3760D68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81" w:type="dxa"/>
          </w:tcPr>
          <w:p w14:paraId="1912023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02" w:type="dxa"/>
          </w:tcPr>
          <w:p w14:paraId="62EB81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414" w:type="dxa"/>
          </w:tcPr>
          <w:p w14:paraId="7FE500D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D046CA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7DC829A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14951</w:t>
            </w:r>
          </w:p>
        </w:tc>
        <w:tc>
          <w:tcPr>
            <w:tcW w:w="1241" w:type="dxa"/>
          </w:tcPr>
          <w:p w14:paraId="02F33C0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5</w:t>
            </w:r>
          </w:p>
        </w:tc>
        <w:tc>
          <w:tcPr>
            <w:tcW w:w="1130" w:type="dxa"/>
          </w:tcPr>
          <w:p w14:paraId="4853516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32" w:type="dxa"/>
          </w:tcPr>
          <w:p w14:paraId="3F65D8D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56" w:type="dxa"/>
          </w:tcPr>
          <w:p w14:paraId="413CC8C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2</w:t>
            </w:r>
          </w:p>
        </w:tc>
        <w:tc>
          <w:tcPr>
            <w:tcW w:w="1731" w:type="dxa"/>
          </w:tcPr>
          <w:p w14:paraId="53F08E1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070EA1B1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1B1D77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5EA321D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855</w:t>
            </w:r>
          </w:p>
        </w:tc>
        <w:tc>
          <w:tcPr>
            <w:tcW w:w="1031" w:type="dxa"/>
          </w:tcPr>
          <w:p w14:paraId="3356A88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9</w:t>
            </w:r>
          </w:p>
        </w:tc>
        <w:tc>
          <w:tcPr>
            <w:tcW w:w="1010" w:type="dxa"/>
          </w:tcPr>
          <w:p w14:paraId="1E8CE27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81" w:type="dxa"/>
          </w:tcPr>
          <w:p w14:paraId="1DD8E6B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802" w:type="dxa"/>
          </w:tcPr>
          <w:p w14:paraId="2518D6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9</w:t>
            </w:r>
          </w:p>
        </w:tc>
        <w:tc>
          <w:tcPr>
            <w:tcW w:w="1414" w:type="dxa"/>
          </w:tcPr>
          <w:p w14:paraId="44D682B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343DA8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6D22D1B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96114</w:t>
            </w:r>
          </w:p>
        </w:tc>
        <w:tc>
          <w:tcPr>
            <w:tcW w:w="1241" w:type="dxa"/>
          </w:tcPr>
          <w:p w14:paraId="6BD3680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1130" w:type="dxa"/>
          </w:tcPr>
          <w:p w14:paraId="284B217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32" w:type="dxa"/>
          </w:tcPr>
          <w:p w14:paraId="654FF0B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56" w:type="dxa"/>
          </w:tcPr>
          <w:p w14:paraId="46D209C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3</w:t>
            </w:r>
          </w:p>
        </w:tc>
        <w:tc>
          <w:tcPr>
            <w:tcW w:w="1731" w:type="dxa"/>
          </w:tcPr>
          <w:p w14:paraId="02CCD4D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69EA352D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75DA56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3E9EF6F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567</w:t>
            </w:r>
          </w:p>
        </w:tc>
        <w:tc>
          <w:tcPr>
            <w:tcW w:w="1031" w:type="dxa"/>
          </w:tcPr>
          <w:p w14:paraId="73751FC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7</w:t>
            </w:r>
          </w:p>
        </w:tc>
        <w:tc>
          <w:tcPr>
            <w:tcW w:w="1010" w:type="dxa"/>
          </w:tcPr>
          <w:p w14:paraId="6F50B1B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81" w:type="dxa"/>
          </w:tcPr>
          <w:p w14:paraId="05BDA72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02" w:type="dxa"/>
          </w:tcPr>
          <w:p w14:paraId="57C21A2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414" w:type="dxa"/>
          </w:tcPr>
          <w:p w14:paraId="4C72DAC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286127C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1" w:type="dxa"/>
          </w:tcPr>
          <w:p w14:paraId="323F9E3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399</w:t>
            </w:r>
          </w:p>
        </w:tc>
        <w:tc>
          <w:tcPr>
            <w:tcW w:w="1241" w:type="dxa"/>
          </w:tcPr>
          <w:p w14:paraId="4DA4675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130" w:type="dxa"/>
          </w:tcPr>
          <w:p w14:paraId="371C33A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32" w:type="dxa"/>
          </w:tcPr>
          <w:p w14:paraId="4FF6E52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956" w:type="dxa"/>
          </w:tcPr>
          <w:p w14:paraId="4DC23F0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2</w:t>
            </w:r>
          </w:p>
        </w:tc>
        <w:tc>
          <w:tcPr>
            <w:tcW w:w="1731" w:type="dxa"/>
          </w:tcPr>
          <w:p w14:paraId="2FF8769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</w:p>
        </w:tc>
      </w:tr>
      <w:tr w:rsidR="00A14AC1" w:rsidRPr="007A5000" w14:paraId="276624AF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906F3A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7ABD8A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9223</w:t>
            </w:r>
          </w:p>
        </w:tc>
        <w:tc>
          <w:tcPr>
            <w:tcW w:w="1031" w:type="dxa"/>
          </w:tcPr>
          <w:p w14:paraId="547586F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3</w:t>
            </w:r>
          </w:p>
        </w:tc>
        <w:tc>
          <w:tcPr>
            <w:tcW w:w="1010" w:type="dxa"/>
          </w:tcPr>
          <w:p w14:paraId="3BC791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81" w:type="dxa"/>
          </w:tcPr>
          <w:p w14:paraId="721CA7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02" w:type="dxa"/>
          </w:tcPr>
          <w:p w14:paraId="50615C3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9</w:t>
            </w:r>
          </w:p>
        </w:tc>
        <w:tc>
          <w:tcPr>
            <w:tcW w:w="1414" w:type="dxa"/>
          </w:tcPr>
          <w:p w14:paraId="421AD4F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B75A9F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0C05A57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1279</w:t>
            </w:r>
          </w:p>
        </w:tc>
        <w:tc>
          <w:tcPr>
            <w:tcW w:w="1241" w:type="dxa"/>
          </w:tcPr>
          <w:p w14:paraId="4FA8DB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6</w:t>
            </w:r>
          </w:p>
        </w:tc>
        <w:tc>
          <w:tcPr>
            <w:tcW w:w="1130" w:type="dxa"/>
          </w:tcPr>
          <w:p w14:paraId="1C0936C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32" w:type="dxa"/>
          </w:tcPr>
          <w:p w14:paraId="28879F4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56" w:type="dxa"/>
          </w:tcPr>
          <w:p w14:paraId="75F5391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22</w:t>
            </w:r>
          </w:p>
        </w:tc>
        <w:tc>
          <w:tcPr>
            <w:tcW w:w="1731" w:type="dxa"/>
          </w:tcPr>
          <w:p w14:paraId="5B9CBF5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52ED806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49A158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7637DE1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6243</w:t>
            </w:r>
          </w:p>
        </w:tc>
        <w:tc>
          <w:tcPr>
            <w:tcW w:w="1031" w:type="dxa"/>
          </w:tcPr>
          <w:p w14:paraId="584FE53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2</w:t>
            </w:r>
          </w:p>
        </w:tc>
        <w:tc>
          <w:tcPr>
            <w:tcW w:w="1010" w:type="dxa"/>
          </w:tcPr>
          <w:p w14:paraId="0C19F05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4</w:t>
            </w:r>
          </w:p>
        </w:tc>
        <w:tc>
          <w:tcPr>
            <w:tcW w:w="881" w:type="dxa"/>
          </w:tcPr>
          <w:p w14:paraId="5A26D0C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2</w:t>
            </w:r>
          </w:p>
        </w:tc>
        <w:tc>
          <w:tcPr>
            <w:tcW w:w="802" w:type="dxa"/>
          </w:tcPr>
          <w:p w14:paraId="1E24A74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7</w:t>
            </w:r>
          </w:p>
        </w:tc>
        <w:tc>
          <w:tcPr>
            <w:tcW w:w="1414" w:type="dxa"/>
          </w:tcPr>
          <w:p w14:paraId="7F323D1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02AFA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1" w:type="dxa"/>
          </w:tcPr>
          <w:p w14:paraId="1BD0FDF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4480</w:t>
            </w:r>
          </w:p>
        </w:tc>
        <w:tc>
          <w:tcPr>
            <w:tcW w:w="1241" w:type="dxa"/>
          </w:tcPr>
          <w:p w14:paraId="3BACBE9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130" w:type="dxa"/>
          </w:tcPr>
          <w:p w14:paraId="6D1834A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32" w:type="dxa"/>
          </w:tcPr>
          <w:p w14:paraId="54A8619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56" w:type="dxa"/>
          </w:tcPr>
          <w:p w14:paraId="5AB52BA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731" w:type="dxa"/>
          </w:tcPr>
          <w:p w14:paraId="7359B12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41817DA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C62DC0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77A0141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33709</w:t>
            </w:r>
          </w:p>
        </w:tc>
        <w:tc>
          <w:tcPr>
            <w:tcW w:w="1031" w:type="dxa"/>
          </w:tcPr>
          <w:p w14:paraId="532FB9D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6</w:t>
            </w:r>
          </w:p>
        </w:tc>
        <w:tc>
          <w:tcPr>
            <w:tcW w:w="1010" w:type="dxa"/>
          </w:tcPr>
          <w:p w14:paraId="68F9D80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81" w:type="dxa"/>
          </w:tcPr>
          <w:p w14:paraId="53E0893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02" w:type="dxa"/>
          </w:tcPr>
          <w:p w14:paraId="67FCB73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04</w:t>
            </w:r>
          </w:p>
        </w:tc>
        <w:tc>
          <w:tcPr>
            <w:tcW w:w="1414" w:type="dxa"/>
          </w:tcPr>
          <w:p w14:paraId="650D36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C1255E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7676C0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2456</w:t>
            </w:r>
          </w:p>
        </w:tc>
        <w:tc>
          <w:tcPr>
            <w:tcW w:w="1241" w:type="dxa"/>
          </w:tcPr>
          <w:p w14:paraId="44D3686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1130" w:type="dxa"/>
          </w:tcPr>
          <w:p w14:paraId="7D586B3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32" w:type="dxa"/>
          </w:tcPr>
          <w:p w14:paraId="4416013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56" w:type="dxa"/>
          </w:tcPr>
          <w:p w14:paraId="1B3A362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57</w:t>
            </w:r>
          </w:p>
        </w:tc>
        <w:tc>
          <w:tcPr>
            <w:tcW w:w="1731" w:type="dxa"/>
          </w:tcPr>
          <w:p w14:paraId="233BA04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279FC9D3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FBEDED7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7877B02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67256</w:t>
            </w:r>
          </w:p>
        </w:tc>
        <w:tc>
          <w:tcPr>
            <w:tcW w:w="1031" w:type="dxa"/>
          </w:tcPr>
          <w:p w14:paraId="22AD9E0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9</w:t>
            </w:r>
          </w:p>
        </w:tc>
        <w:tc>
          <w:tcPr>
            <w:tcW w:w="1010" w:type="dxa"/>
          </w:tcPr>
          <w:p w14:paraId="79949F6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81" w:type="dxa"/>
          </w:tcPr>
          <w:p w14:paraId="55B40DF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02" w:type="dxa"/>
          </w:tcPr>
          <w:p w14:paraId="77892ED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3</w:t>
            </w:r>
          </w:p>
        </w:tc>
        <w:tc>
          <w:tcPr>
            <w:tcW w:w="1414" w:type="dxa"/>
          </w:tcPr>
          <w:p w14:paraId="64D629E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19298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6FE64B7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69449</w:t>
            </w:r>
          </w:p>
        </w:tc>
        <w:tc>
          <w:tcPr>
            <w:tcW w:w="1241" w:type="dxa"/>
          </w:tcPr>
          <w:p w14:paraId="70EA44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1130" w:type="dxa"/>
          </w:tcPr>
          <w:p w14:paraId="665150A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32" w:type="dxa"/>
          </w:tcPr>
          <w:p w14:paraId="588F5B1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56" w:type="dxa"/>
          </w:tcPr>
          <w:p w14:paraId="0EA6BEC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18</w:t>
            </w:r>
          </w:p>
        </w:tc>
        <w:tc>
          <w:tcPr>
            <w:tcW w:w="1731" w:type="dxa"/>
          </w:tcPr>
          <w:p w14:paraId="2DF192F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14D9D064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80E710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1D13F1E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9404</w:t>
            </w:r>
          </w:p>
        </w:tc>
        <w:tc>
          <w:tcPr>
            <w:tcW w:w="1031" w:type="dxa"/>
          </w:tcPr>
          <w:p w14:paraId="213470F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2</w:t>
            </w:r>
          </w:p>
        </w:tc>
        <w:tc>
          <w:tcPr>
            <w:tcW w:w="1010" w:type="dxa"/>
          </w:tcPr>
          <w:p w14:paraId="73DE1D6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81" w:type="dxa"/>
          </w:tcPr>
          <w:p w14:paraId="2B1ACD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02" w:type="dxa"/>
          </w:tcPr>
          <w:p w14:paraId="3E43484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5</w:t>
            </w:r>
          </w:p>
        </w:tc>
        <w:tc>
          <w:tcPr>
            <w:tcW w:w="1414" w:type="dxa"/>
          </w:tcPr>
          <w:p w14:paraId="3637EF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2E74E6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7EB8ABA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64697</w:t>
            </w:r>
          </w:p>
        </w:tc>
        <w:tc>
          <w:tcPr>
            <w:tcW w:w="1241" w:type="dxa"/>
          </w:tcPr>
          <w:p w14:paraId="0D9DE96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1130" w:type="dxa"/>
          </w:tcPr>
          <w:p w14:paraId="7E100D2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32" w:type="dxa"/>
          </w:tcPr>
          <w:p w14:paraId="48D4765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56" w:type="dxa"/>
          </w:tcPr>
          <w:p w14:paraId="19CDC3C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51</w:t>
            </w:r>
          </w:p>
        </w:tc>
        <w:tc>
          <w:tcPr>
            <w:tcW w:w="1731" w:type="dxa"/>
          </w:tcPr>
          <w:p w14:paraId="05DD46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44B15F78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31C4DF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6FE7DB1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0790</w:t>
            </w:r>
          </w:p>
        </w:tc>
        <w:tc>
          <w:tcPr>
            <w:tcW w:w="1031" w:type="dxa"/>
          </w:tcPr>
          <w:p w14:paraId="2CCBE8F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1010" w:type="dxa"/>
          </w:tcPr>
          <w:p w14:paraId="25B4B8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881" w:type="dxa"/>
          </w:tcPr>
          <w:p w14:paraId="2104A0C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802" w:type="dxa"/>
          </w:tcPr>
          <w:p w14:paraId="49991A5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33</w:t>
            </w:r>
          </w:p>
        </w:tc>
        <w:tc>
          <w:tcPr>
            <w:tcW w:w="1414" w:type="dxa"/>
          </w:tcPr>
          <w:p w14:paraId="1194FF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0E0DBF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7D62F1A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10001</w:t>
            </w:r>
          </w:p>
        </w:tc>
        <w:tc>
          <w:tcPr>
            <w:tcW w:w="1241" w:type="dxa"/>
          </w:tcPr>
          <w:p w14:paraId="57DEC2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5</w:t>
            </w:r>
          </w:p>
        </w:tc>
        <w:tc>
          <w:tcPr>
            <w:tcW w:w="1130" w:type="dxa"/>
          </w:tcPr>
          <w:p w14:paraId="17E718C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32" w:type="dxa"/>
          </w:tcPr>
          <w:p w14:paraId="17ADE7A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56" w:type="dxa"/>
          </w:tcPr>
          <w:p w14:paraId="059DB4D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51</w:t>
            </w:r>
          </w:p>
        </w:tc>
        <w:tc>
          <w:tcPr>
            <w:tcW w:w="1731" w:type="dxa"/>
          </w:tcPr>
          <w:p w14:paraId="0E2F392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3C2B140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3A85C8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4CF384E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87919</w:t>
            </w:r>
          </w:p>
        </w:tc>
        <w:tc>
          <w:tcPr>
            <w:tcW w:w="1031" w:type="dxa"/>
          </w:tcPr>
          <w:p w14:paraId="353DAF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4</w:t>
            </w:r>
          </w:p>
        </w:tc>
        <w:tc>
          <w:tcPr>
            <w:tcW w:w="1010" w:type="dxa"/>
          </w:tcPr>
          <w:p w14:paraId="1A6FE8E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881" w:type="dxa"/>
          </w:tcPr>
          <w:p w14:paraId="52476F9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802" w:type="dxa"/>
          </w:tcPr>
          <w:p w14:paraId="1991B7A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07</w:t>
            </w:r>
          </w:p>
        </w:tc>
        <w:tc>
          <w:tcPr>
            <w:tcW w:w="1414" w:type="dxa"/>
          </w:tcPr>
          <w:p w14:paraId="063E239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114691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5711590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1949</w:t>
            </w:r>
          </w:p>
        </w:tc>
        <w:tc>
          <w:tcPr>
            <w:tcW w:w="1241" w:type="dxa"/>
          </w:tcPr>
          <w:p w14:paraId="4F910CB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2</w:t>
            </w:r>
          </w:p>
        </w:tc>
        <w:tc>
          <w:tcPr>
            <w:tcW w:w="1130" w:type="dxa"/>
          </w:tcPr>
          <w:p w14:paraId="0AA120D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932" w:type="dxa"/>
          </w:tcPr>
          <w:p w14:paraId="6275D4E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956" w:type="dxa"/>
          </w:tcPr>
          <w:p w14:paraId="5D76C63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32</w:t>
            </w:r>
          </w:p>
        </w:tc>
        <w:tc>
          <w:tcPr>
            <w:tcW w:w="1731" w:type="dxa"/>
          </w:tcPr>
          <w:p w14:paraId="309E18D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3C99725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BABD49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6A07775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16334</w:t>
            </w:r>
          </w:p>
        </w:tc>
        <w:tc>
          <w:tcPr>
            <w:tcW w:w="1031" w:type="dxa"/>
          </w:tcPr>
          <w:p w14:paraId="3B7A91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6</w:t>
            </w:r>
          </w:p>
        </w:tc>
        <w:tc>
          <w:tcPr>
            <w:tcW w:w="1010" w:type="dxa"/>
          </w:tcPr>
          <w:p w14:paraId="6819E75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881" w:type="dxa"/>
          </w:tcPr>
          <w:p w14:paraId="44CD113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02" w:type="dxa"/>
          </w:tcPr>
          <w:p w14:paraId="0A19E9D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3</w:t>
            </w:r>
          </w:p>
        </w:tc>
        <w:tc>
          <w:tcPr>
            <w:tcW w:w="1414" w:type="dxa"/>
          </w:tcPr>
          <w:p w14:paraId="1F2D5AF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BA64D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35F9AA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1276</w:t>
            </w:r>
          </w:p>
        </w:tc>
        <w:tc>
          <w:tcPr>
            <w:tcW w:w="1241" w:type="dxa"/>
          </w:tcPr>
          <w:p w14:paraId="46029B1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7</w:t>
            </w:r>
          </w:p>
        </w:tc>
        <w:tc>
          <w:tcPr>
            <w:tcW w:w="1130" w:type="dxa"/>
          </w:tcPr>
          <w:p w14:paraId="6D04051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32" w:type="dxa"/>
          </w:tcPr>
          <w:p w14:paraId="4E4501E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56" w:type="dxa"/>
          </w:tcPr>
          <w:p w14:paraId="4865CE3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05</w:t>
            </w:r>
          </w:p>
        </w:tc>
        <w:tc>
          <w:tcPr>
            <w:tcW w:w="1731" w:type="dxa"/>
          </w:tcPr>
          <w:p w14:paraId="04A4AD4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0AB505A6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5C32CE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0B9E322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23336</w:t>
            </w:r>
          </w:p>
        </w:tc>
        <w:tc>
          <w:tcPr>
            <w:tcW w:w="1031" w:type="dxa"/>
          </w:tcPr>
          <w:p w14:paraId="4EF59C7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1010" w:type="dxa"/>
          </w:tcPr>
          <w:p w14:paraId="3F7F51F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881" w:type="dxa"/>
          </w:tcPr>
          <w:p w14:paraId="12789CC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02" w:type="dxa"/>
          </w:tcPr>
          <w:p w14:paraId="3822E6D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7</w:t>
            </w:r>
          </w:p>
        </w:tc>
        <w:tc>
          <w:tcPr>
            <w:tcW w:w="1414" w:type="dxa"/>
          </w:tcPr>
          <w:p w14:paraId="2DFEA59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D04D1A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4CECEA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3770</w:t>
            </w:r>
          </w:p>
        </w:tc>
        <w:tc>
          <w:tcPr>
            <w:tcW w:w="1241" w:type="dxa"/>
          </w:tcPr>
          <w:p w14:paraId="37EE59F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7</w:t>
            </w:r>
          </w:p>
        </w:tc>
        <w:tc>
          <w:tcPr>
            <w:tcW w:w="1130" w:type="dxa"/>
          </w:tcPr>
          <w:p w14:paraId="4DFD5A0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32" w:type="dxa"/>
          </w:tcPr>
          <w:p w14:paraId="0B73927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56" w:type="dxa"/>
          </w:tcPr>
          <w:p w14:paraId="6BC6A37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59</w:t>
            </w:r>
          </w:p>
        </w:tc>
        <w:tc>
          <w:tcPr>
            <w:tcW w:w="1731" w:type="dxa"/>
          </w:tcPr>
          <w:p w14:paraId="3E7ADE7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339D91A3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DA66E4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54E22DE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24287</w:t>
            </w:r>
          </w:p>
        </w:tc>
        <w:tc>
          <w:tcPr>
            <w:tcW w:w="1031" w:type="dxa"/>
          </w:tcPr>
          <w:p w14:paraId="0407DE0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1010" w:type="dxa"/>
          </w:tcPr>
          <w:p w14:paraId="3CDD3D4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81" w:type="dxa"/>
          </w:tcPr>
          <w:p w14:paraId="0E83E5D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02" w:type="dxa"/>
          </w:tcPr>
          <w:p w14:paraId="7515534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4</w:t>
            </w:r>
          </w:p>
        </w:tc>
        <w:tc>
          <w:tcPr>
            <w:tcW w:w="1414" w:type="dxa"/>
          </w:tcPr>
          <w:p w14:paraId="4E28B36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056E68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70D6BAB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1557</w:t>
            </w:r>
          </w:p>
        </w:tc>
        <w:tc>
          <w:tcPr>
            <w:tcW w:w="1241" w:type="dxa"/>
          </w:tcPr>
          <w:p w14:paraId="78C5A0A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47</w:t>
            </w:r>
          </w:p>
        </w:tc>
        <w:tc>
          <w:tcPr>
            <w:tcW w:w="1130" w:type="dxa"/>
          </w:tcPr>
          <w:p w14:paraId="50B0D38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932" w:type="dxa"/>
          </w:tcPr>
          <w:p w14:paraId="2AB09A9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56" w:type="dxa"/>
          </w:tcPr>
          <w:p w14:paraId="54269E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7</w:t>
            </w:r>
          </w:p>
        </w:tc>
        <w:tc>
          <w:tcPr>
            <w:tcW w:w="1731" w:type="dxa"/>
          </w:tcPr>
          <w:p w14:paraId="68983E5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5575835F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EE8ECD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08D39B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95785</w:t>
            </w:r>
          </w:p>
        </w:tc>
        <w:tc>
          <w:tcPr>
            <w:tcW w:w="1031" w:type="dxa"/>
          </w:tcPr>
          <w:p w14:paraId="38F4CC5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3</w:t>
            </w:r>
          </w:p>
        </w:tc>
        <w:tc>
          <w:tcPr>
            <w:tcW w:w="1010" w:type="dxa"/>
          </w:tcPr>
          <w:p w14:paraId="2250DC6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81" w:type="dxa"/>
          </w:tcPr>
          <w:p w14:paraId="13246CB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02" w:type="dxa"/>
          </w:tcPr>
          <w:p w14:paraId="776B16F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5</w:t>
            </w:r>
          </w:p>
        </w:tc>
        <w:tc>
          <w:tcPr>
            <w:tcW w:w="1414" w:type="dxa"/>
          </w:tcPr>
          <w:p w14:paraId="625C2E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482C48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57B98BC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34910</w:t>
            </w:r>
          </w:p>
        </w:tc>
        <w:tc>
          <w:tcPr>
            <w:tcW w:w="1241" w:type="dxa"/>
          </w:tcPr>
          <w:p w14:paraId="04339E4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4</w:t>
            </w:r>
          </w:p>
        </w:tc>
        <w:tc>
          <w:tcPr>
            <w:tcW w:w="1130" w:type="dxa"/>
          </w:tcPr>
          <w:p w14:paraId="4B4B7C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32" w:type="dxa"/>
          </w:tcPr>
          <w:p w14:paraId="29E6E22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56" w:type="dxa"/>
          </w:tcPr>
          <w:p w14:paraId="197DA61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3</w:t>
            </w:r>
          </w:p>
        </w:tc>
        <w:tc>
          <w:tcPr>
            <w:tcW w:w="1731" w:type="dxa"/>
          </w:tcPr>
          <w:p w14:paraId="045895B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58AA03D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83DBC3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13694DC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21075</w:t>
            </w:r>
          </w:p>
        </w:tc>
        <w:tc>
          <w:tcPr>
            <w:tcW w:w="1031" w:type="dxa"/>
          </w:tcPr>
          <w:p w14:paraId="49D900E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1010" w:type="dxa"/>
          </w:tcPr>
          <w:p w14:paraId="2503F68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881" w:type="dxa"/>
          </w:tcPr>
          <w:p w14:paraId="24149E3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02" w:type="dxa"/>
          </w:tcPr>
          <w:p w14:paraId="460748C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414" w:type="dxa"/>
          </w:tcPr>
          <w:p w14:paraId="2080B49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93C75F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5F878F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95807</w:t>
            </w:r>
          </w:p>
        </w:tc>
        <w:tc>
          <w:tcPr>
            <w:tcW w:w="1241" w:type="dxa"/>
          </w:tcPr>
          <w:p w14:paraId="6EA2A9F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4</w:t>
            </w:r>
          </w:p>
        </w:tc>
        <w:tc>
          <w:tcPr>
            <w:tcW w:w="1130" w:type="dxa"/>
          </w:tcPr>
          <w:p w14:paraId="715F542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32" w:type="dxa"/>
          </w:tcPr>
          <w:p w14:paraId="712D2E7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56" w:type="dxa"/>
          </w:tcPr>
          <w:p w14:paraId="6D5C8FA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26</w:t>
            </w:r>
          </w:p>
        </w:tc>
        <w:tc>
          <w:tcPr>
            <w:tcW w:w="1731" w:type="dxa"/>
          </w:tcPr>
          <w:p w14:paraId="12FEEBD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4068F269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D6281E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</w:tcPr>
          <w:p w14:paraId="171DA41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06768</w:t>
            </w:r>
          </w:p>
        </w:tc>
        <w:tc>
          <w:tcPr>
            <w:tcW w:w="1031" w:type="dxa"/>
          </w:tcPr>
          <w:p w14:paraId="672C591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1010" w:type="dxa"/>
          </w:tcPr>
          <w:p w14:paraId="2B62F9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881" w:type="dxa"/>
          </w:tcPr>
          <w:p w14:paraId="0EF7B54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02" w:type="dxa"/>
          </w:tcPr>
          <w:p w14:paraId="4FF1CEF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9</w:t>
            </w:r>
          </w:p>
        </w:tc>
        <w:tc>
          <w:tcPr>
            <w:tcW w:w="1414" w:type="dxa"/>
          </w:tcPr>
          <w:p w14:paraId="0A9E9F3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2C3236A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1D671B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04638</w:t>
            </w:r>
          </w:p>
        </w:tc>
        <w:tc>
          <w:tcPr>
            <w:tcW w:w="1241" w:type="dxa"/>
          </w:tcPr>
          <w:p w14:paraId="178995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1130" w:type="dxa"/>
          </w:tcPr>
          <w:p w14:paraId="1434D83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32" w:type="dxa"/>
          </w:tcPr>
          <w:p w14:paraId="4A57D3B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956" w:type="dxa"/>
          </w:tcPr>
          <w:p w14:paraId="266187C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13</w:t>
            </w:r>
          </w:p>
        </w:tc>
        <w:tc>
          <w:tcPr>
            <w:tcW w:w="1731" w:type="dxa"/>
          </w:tcPr>
          <w:p w14:paraId="06A343B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03AE31A2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5286B7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4AAF1BA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0498</w:t>
            </w:r>
          </w:p>
        </w:tc>
        <w:tc>
          <w:tcPr>
            <w:tcW w:w="1031" w:type="dxa"/>
          </w:tcPr>
          <w:p w14:paraId="3AC4BFB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10" w:type="dxa"/>
          </w:tcPr>
          <w:p w14:paraId="28FAC3F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81" w:type="dxa"/>
          </w:tcPr>
          <w:p w14:paraId="373CAC5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02" w:type="dxa"/>
          </w:tcPr>
          <w:p w14:paraId="2DABE4F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7</w:t>
            </w:r>
          </w:p>
        </w:tc>
        <w:tc>
          <w:tcPr>
            <w:tcW w:w="1414" w:type="dxa"/>
          </w:tcPr>
          <w:p w14:paraId="367A9D8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7ADED4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467598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53073</w:t>
            </w:r>
          </w:p>
        </w:tc>
        <w:tc>
          <w:tcPr>
            <w:tcW w:w="1241" w:type="dxa"/>
          </w:tcPr>
          <w:p w14:paraId="2866B98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8</w:t>
            </w:r>
          </w:p>
        </w:tc>
        <w:tc>
          <w:tcPr>
            <w:tcW w:w="1130" w:type="dxa"/>
          </w:tcPr>
          <w:p w14:paraId="07E7BDD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32" w:type="dxa"/>
          </w:tcPr>
          <w:p w14:paraId="606AC67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56" w:type="dxa"/>
          </w:tcPr>
          <w:p w14:paraId="7B4D53A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48</w:t>
            </w:r>
          </w:p>
        </w:tc>
        <w:tc>
          <w:tcPr>
            <w:tcW w:w="1731" w:type="dxa"/>
          </w:tcPr>
          <w:p w14:paraId="608FB20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2489684C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CB2BAF7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7FBB688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918</w:t>
            </w:r>
          </w:p>
        </w:tc>
        <w:tc>
          <w:tcPr>
            <w:tcW w:w="1031" w:type="dxa"/>
          </w:tcPr>
          <w:p w14:paraId="53A5D1D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8</w:t>
            </w:r>
          </w:p>
        </w:tc>
        <w:tc>
          <w:tcPr>
            <w:tcW w:w="1010" w:type="dxa"/>
          </w:tcPr>
          <w:p w14:paraId="1B710EC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81" w:type="dxa"/>
          </w:tcPr>
          <w:p w14:paraId="5B51066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02" w:type="dxa"/>
          </w:tcPr>
          <w:p w14:paraId="4E6F0E3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2</w:t>
            </w:r>
          </w:p>
        </w:tc>
        <w:tc>
          <w:tcPr>
            <w:tcW w:w="1414" w:type="dxa"/>
          </w:tcPr>
          <w:p w14:paraId="1580E5F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6FCE39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1" w:type="dxa"/>
          </w:tcPr>
          <w:p w14:paraId="6EB4BE3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7905</w:t>
            </w:r>
          </w:p>
        </w:tc>
        <w:tc>
          <w:tcPr>
            <w:tcW w:w="1241" w:type="dxa"/>
          </w:tcPr>
          <w:p w14:paraId="26F36A4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7</w:t>
            </w:r>
          </w:p>
        </w:tc>
        <w:tc>
          <w:tcPr>
            <w:tcW w:w="1130" w:type="dxa"/>
          </w:tcPr>
          <w:p w14:paraId="6340F52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32" w:type="dxa"/>
          </w:tcPr>
          <w:p w14:paraId="4E094DA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56" w:type="dxa"/>
          </w:tcPr>
          <w:p w14:paraId="55F3F46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75</w:t>
            </w:r>
          </w:p>
        </w:tc>
        <w:tc>
          <w:tcPr>
            <w:tcW w:w="1731" w:type="dxa"/>
          </w:tcPr>
          <w:p w14:paraId="0AF2ED6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1C16A40A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672FF1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44B0897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1704</w:t>
            </w:r>
          </w:p>
        </w:tc>
        <w:tc>
          <w:tcPr>
            <w:tcW w:w="1031" w:type="dxa"/>
          </w:tcPr>
          <w:p w14:paraId="4395927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8</w:t>
            </w:r>
          </w:p>
        </w:tc>
        <w:tc>
          <w:tcPr>
            <w:tcW w:w="1010" w:type="dxa"/>
          </w:tcPr>
          <w:p w14:paraId="5C208D9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81" w:type="dxa"/>
          </w:tcPr>
          <w:p w14:paraId="67E584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802" w:type="dxa"/>
          </w:tcPr>
          <w:p w14:paraId="6B0E3D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9</w:t>
            </w:r>
          </w:p>
        </w:tc>
        <w:tc>
          <w:tcPr>
            <w:tcW w:w="1414" w:type="dxa"/>
          </w:tcPr>
          <w:p w14:paraId="1C57335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41CECF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64BA61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20790</w:t>
            </w:r>
          </w:p>
        </w:tc>
        <w:tc>
          <w:tcPr>
            <w:tcW w:w="1241" w:type="dxa"/>
          </w:tcPr>
          <w:p w14:paraId="5D38227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1130" w:type="dxa"/>
          </w:tcPr>
          <w:p w14:paraId="4D8FB6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32" w:type="dxa"/>
          </w:tcPr>
          <w:p w14:paraId="1D461EB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956" w:type="dxa"/>
          </w:tcPr>
          <w:p w14:paraId="2615A1A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2</w:t>
            </w:r>
          </w:p>
        </w:tc>
        <w:tc>
          <w:tcPr>
            <w:tcW w:w="1731" w:type="dxa"/>
          </w:tcPr>
          <w:p w14:paraId="26E78CF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25136E0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B9FC6B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2B97EF7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0887</w:t>
            </w:r>
          </w:p>
        </w:tc>
        <w:tc>
          <w:tcPr>
            <w:tcW w:w="1031" w:type="dxa"/>
          </w:tcPr>
          <w:p w14:paraId="7ECB7C6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1010" w:type="dxa"/>
          </w:tcPr>
          <w:p w14:paraId="5F706E2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81" w:type="dxa"/>
          </w:tcPr>
          <w:p w14:paraId="773DEBC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02" w:type="dxa"/>
          </w:tcPr>
          <w:p w14:paraId="1D8B6B4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3</w:t>
            </w:r>
          </w:p>
        </w:tc>
        <w:tc>
          <w:tcPr>
            <w:tcW w:w="1414" w:type="dxa"/>
          </w:tcPr>
          <w:p w14:paraId="089EE34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39FCB3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1" w:type="dxa"/>
          </w:tcPr>
          <w:p w14:paraId="1443124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02207</w:t>
            </w:r>
          </w:p>
        </w:tc>
        <w:tc>
          <w:tcPr>
            <w:tcW w:w="1241" w:type="dxa"/>
          </w:tcPr>
          <w:p w14:paraId="6C213B2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4</w:t>
            </w:r>
          </w:p>
        </w:tc>
        <w:tc>
          <w:tcPr>
            <w:tcW w:w="1130" w:type="dxa"/>
          </w:tcPr>
          <w:p w14:paraId="51E84A8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32" w:type="dxa"/>
          </w:tcPr>
          <w:p w14:paraId="5780B9F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56" w:type="dxa"/>
          </w:tcPr>
          <w:p w14:paraId="006C3D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78</w:t>
            </w:r>
          </w:p>
        </w:tc>
        <w:tc>
          <w:tcPr>
            <w:tcW w:w="1731" w:type="dxa"/>
          </w:tcPr>
          <w:p w14:paraId="536D599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</w:p>
        </w:tc>
      </w:tr>
      <w:tr w:rsidR="00A14AC1" w:rsidRPr="007A5000" w14:paraId="2251940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5708B8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79A5D8D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8998</w:t>
            </w:r>
          </w:p>
        </w:tc>
        <w:tc>
          <w:tcPr>
            <w:tcW w:w="1031" w:type="dxa"/>
          </w:tcPr>
          <w:p w14:paraId="6A7B9FD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010" w:type="dxa"/>
          </w:tcPr>
          <w:p w14:paraId="23B0EEA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881" w:type="dxa"/>
          </w:tcPr>
          <w:p w14:paraId="55C1335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02" w:type="dxa"/>
          </w:tcPr>
          <w:p w14:paraId="6FDAADC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6</w:t>
            </w:r>
          </w:p>
        </w:tc>
        <w:tc>
          <w:tcPr>
            <w:tcW w:w="1414" w:type="dxa"/>
          </w:tcPr>
          <w:p w14:paraId="33496EB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3F8814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3F83B8A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6298</w:t>
            </w:r>
          </w:p>
        </w:tc>
        <w:tc>
          <w:tcPr>
            <w:tcW w:w="1241" w:type="dxa"/>
          </w:tcPr>
          <w:p w14:paraId="3B4F22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1130" w:type="dxa"/>
          </w:tcPr>
          <w:p w14:paraId="65DD087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932" w:type="dxa"/>
          </w:tcPr>
          <w:p w14:paraId="6B9A3A6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956" w:type="dxa"/>
          </w:tcPr>
          <w:p w14:paraId="16BE9F3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4</w:t>
            </w:r>
          </w:p>
        </w:tc>
        <w:tc>
          <w:tcPr>
            <w:tcW w:w="1731" w:type="dxa"/>
          </w:tcPr>
          <w:p w14:paraId="29EDC95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00E55E6C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EA7A0D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6FD20D9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92114</w:t>
            </w:r>
          </w:p>
        </w:tc>
        <w:tc>
          <w:tcPr>
            <w:tcW w:w="1031" w:type="dxa"/>
          </w:tcPr>
          <w:p w14:paraId="6860C14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1010" w:type="dxa"/>
          </w:tcPr>
          <w:p w14:paraId="62E4D0F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81" w:type="dxa"/>
          </w:tcPr>
          <w:p w14:paraId="7F3232D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02" w:type="dxa"/>
          </w:tcPr>
          <w:p w14:paraId="43D5D73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8</w:t>
            </w:r>
          </w:p>
        </w:tc>
        <w:tc>
          <w:tcPr>
            <w:tcW w:w="1414" w:type="dxa"/>
          </w:tcPr>
          <w:p w14:paraId="7DAD78B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2092058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1" w:type="dxa"/>
          </w:tcPr>
          <w:p w14:paraId="1CE9D1C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9215</w:t>
            </w:r>
          </w:p>
        </w:tc>
        <w:tc>
          <w:tcPr>
            <w:tcW w:w="1241" w:type="dxa"/>
          </w:tcPr>
          <w:p w14:paraId="512174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130" w:type="dxa"/>
          </w:tcPr>
          <w:p w14:paraId="0B791E8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32" w:type="dxa"/>
          </w:tcPr>
          <w:p w14:paraId="4094CA4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56" w:type="dxa"/>
          </w:tcPr>
          <w:p w14:paraId="271FF5B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5</w:t>
            </w:r>
          </w:p>
        </w:tc>
        <w:tc>
          <w:tcPr>
            <w:tcW w:w="1731" w:type="dxa"/>
          </w:tcPr>
          <w:p w14:paraId="1021EF4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1B9C4B01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A6410B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6BE291F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49593</w:t>
            </w:r>
          </w:p>
        </w:tc>
        <w:tc>
          <w:tcPr>
            <w:tcW w:w="1031" w:type="dxa"/>
          </w:tcPr>
          <w:p w14:paraId="6E060FA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1010" w:type="dxa"/>
          </w:tcPr>
          <w:p w14:paraId="7994A8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81" w:type="dxa"/>
          </w:tcPr>
          <w:p w14:paraId="571FA6C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02" w:type="dxa"/>
          </w:tcPr>
          <w:p w14:paraId="744D7D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5</w:t>
            </w:r>
          </w:p>
        </w:tc>
        <w:tc>
          <w:tcPr>
            <w:tcW w:w="1414" w:type="dxa"/>
          </w:tcPr>
          <w:p w14:paraId="5BDE12B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66515D6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5A797DD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6174</w:t>
            </w:r>
          </w:p>
        </w:tc>
        <w:tc>
          <w:tcPr>
            <w:tcW w:w="1241" w:type="dxa"/>
          </w:tcPr>
          <w:p w14:paraId="01DE05F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6</w:t>
            </w:r>
          </w:p>
        </w:tc>
        <w:tc>
          <w:tcPr>
            <w:tcW w:w="1130" w:type="dxa"/>
          </w:tcPr>
          <w:p w14:paraId="3D9697B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32" w:type="dxa"/>
          </w:tcPr>
          <w:p w14:paraId="55460A1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956" w:type="dxa"/>
          </w:tcPr>
          <w:p w14:paraId="7AFCF17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18</w:t>
            </w:r>
          </w:p>
        </w:tc>
        <w:tc>
          <w:tcPr>
            <w:tcW w:w="1731" w:type="dxa"/>
          </w:tcPr>
          <w:p w14:paraId="54C81A0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16AF7281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5F6168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</w:tcPr>
          <w:p w14:paraId="5CCAA5C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92835</w:t>
            </w:r>
          </w:p>
        </w:tc>
        <w:tc>
          <w:tcPr>
            <w:tcW w:w="1031" w:type="dxa"/>
          </w:tcPr>
          <w:p w14:paraId="6546F61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010" w:type="dxa"/>
          </w:tcPr>
          <w:p w14:paraId="6E5AF98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81" w:type="dxa"/>
          </w:tcPr>
          <w:p w14:paraId="332302C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02" w:type="dxa"/>
          </w:tcPr>
          <w:p w14:paraId="612EBDF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3</w:t>
            </w:r>
          </w:p>
        </w:tc>
        <w:tc>
          <w:tcPr>
            <w:tcW w:w="1414" w:type="dxa"/>
          </w:tcPr>
          <w:p w14:paraId="5939E0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B44F7E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7FE75AE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2456</w:t>
            </w:r>
          </w:p>
        </w:tc>
        <w:tc>
          <w:tcPr>
            <w:tcW w:w="1241" w:type="dxa"/>
          </w:tcPr>
          <w:p w14:paraId="6997C8D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1</w:t>
            </w:r>
          </w:p>
        </w:tc>
        <w:tc>
          <w:tcPr>
            <w:tcW w:w="1130" w:type="dxa"/>
          </w:tcPr>
          <w:p w14:paraId="7F0056B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32" w:type="dxa"/>
          </w:tcPr>
          <w:p w14:paraId="4B0C75D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956" w:type="dxa"/>
          </w:tcPr>
          <w:p w14:paraId="38108EC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74</w:t>
            </w:r>
          </w:p>
        </w:tc>
        <w:tc>
          <w:tcPr>
            <w:tcW w:w="1731" w:type="dxa"/>
          </w:tcPr>
          <w:p w14:paraId="6E42E09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07E0A6A8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3C86A6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1AA692F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1022</w:t>
            </w:r>
          </w:p>
        </w:tc>
        <w:tc>
          <w:tcPr>
            <w:tcW w:w="1031" w:type="dxa"/>
          </w:tcPr>
          <w:p w14:paraId="0361B5C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1010" w:type="dxa"/>
          </w:tcPr>
          <w:p w14:paraId="568739C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81" w:type="dxa"/>
          </w:tcPr>
          <w:p w14:paraId="1CC17B9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02" w:type="dxa"/>
          </w:tcPr>
          <w:p w14:paraId="45AFFF7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3</w:t>
            </w:r>
          </w:p>
        </w:tc>
        <w:tc>
          <w:tcPr>
            <w:tcW w:w="1414" w:type="dxa"/>
          </w:tcPr>
          <w:p w14:paraId="0BE8525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25BEE9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1" w:type="dxa"/>
          </w:tcPr>
          <w:p w14:paraId="1BDC26C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32258</w:t>
            </w:r>
          </w:p>
        </w:tc>
        <w:tc>
          <w:tcPr>
            <w:tcW w:w="1241" w:type="dxa"/>
          </w:tcPr>
          <w:p w14:paraId="67C7EAD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1130" w:type="dxa"/>
          </w:tcPr>
          <w:p w14:paraId="7B8A4A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32" w:type="dxa"/>
          </w:tcPr>
          <w:p w14:paraId="035124E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956" w:type="dxa"/>
          </w:tcPr>
          <w:p w14:paraId="5B02270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6</w:t>
            </w:r>
          </w:p>
        </w:tc>
        <w:tc>
          <w:tcPr>
            <w:tcW w:w="1731" w:type="dxa"/>
          </w:tcPr>
          <w:p w14:paraId="7C9F57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026BB068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06622D1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7952971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5224</w:t>
            </w:r>
          </w:p>
        </w:tc>
        <w:tc>
          <w:tcPr>
            <w:tcW w:w="1031" w:type="dxa"/>
          </w:tcPr>
          <w:p w14:paraId="707A84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8</w:t>
            </w:r>
          </w:p>
        </w:tc>
        <w:tc>
          <w:tcPr>
            <w:tcW w:w="1010" w:type="dxa"/>
          </w:tcPr>
          <w:p w14:paraId="2726D49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881" w:type="dxa"/>
          </w:tcPr>
          <w:p w14:paraId="17B6373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02" w:type="dxa"/>
          </w:tcPr>
          <w:p w14:paraId="4470FFB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1</w:t>
            </w:r>
          </w:p>
        </w:tc>
        <w:tc>
          <w:tcPr>
            <w:tcW w:w="1414" w:type="dxa"/>
          </w:tcPr>
          <w:p w14:paraId="3E0ED4F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528C6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5840A30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9122</w:t>
            </w:r>
          </w:p>
        </w:tc>
        <w:tc>
          <w:tcPr>
            <w:tcW w:w="1241" w:type="dxa"/>
          </w:tcPr>
          <w:p w14:paraId="42BBF44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6</w:t>
            </w:r>
          </w:p>
        </w:tc>
        <w:tc>
          <w:tcPr>
            <w:tcW w:w="1130" w:type="dxa"/>
          </w:tcPr>
          <w:p w14:paraId="3F97175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32" w:type="dxa"/>
          </w:tcPr>
          <w:p w14:paraId="2268473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56" w:type="dxa"/>
          </w:tcPr>
          <w:p w14:paraId="1581E40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1731" w:type="dxa"/>
          </w:tcPr>
          <w:p w14:paraId="331687F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1FE7578C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85B41CC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5FF81BE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8345</w:t>
            </w:r>
          </w:p>
        </w:tc>
        <w:tc>
          <w:tcPr>
            <w:tcW w:w="1031" w:type="dxa"/>
          </w:tcPr>
          <w:p w14:paraId="4C537A4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1010" w:type="dxa"/>
          </w:tcPr>
          <w:p w14:paraId="3987F92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81" w:type="dxa"/>
          </w:tcPr>
          <w:p w14:paraId="306EE9F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802" w:type="dxa"/>
          </w:tcPr>
          <w:p w14:paraId="2A12B8E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4</w:t>
            </w:r>
          </w:p>
        </w:tc>
        <w:tc>
          <w:tcPr>
            <w:tcW w:w="1414" w:type="dxa"/>
          </w:tcPr>
          <w:p w14:paraId="2B4BEEF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6C00FB7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7CBB946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10001</w:t>
            </w:r>
          </w:p>
        </w:tc>
        <w:tc>
          <w:tcPr>
            <w:tcW w:w="1241" w:type="dxa"/>
          </w:tcPr>
          <w:p w14:paraId="4339895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1</w:t>
            </w:r>
          </w:p>
        </w:tc>
        <w:tc>
          <w:tcPr>
            <w:tcW w:w="1130" w:type="dxa"/>
          </w:tcPr>
          <w:p w14:paraId="1156989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32" w:type="dxa"/>
          </w:tcPr>
          <w:p w14:paraId="42278A8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56" w:type="dxa"/>
          </w:tcPr>
          <w:p w14:paraId="01F9479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6</w:t>
            </w:r>
          </w:p>
        </w:tc>
        <w:tc>
          <w:tcPr>
            <w:tcW w:w="1731" w:type="dxa"/>
          </w:tcPr>
          <w:p w14:paraId="533B2AD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2EBA68B2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9164D63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37A372E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5240</w:t>
            </w:r>
          </w:p>
        </w:tc>
        <w:tc>
          <w:tcPr>
            <w:tcW w:w="1031" w:type="dxa"/>
          </w:tcPr>
          <w:p w14:paraId="147CF57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10" w:type="dxa"/>
          </w:tcPr>
          <w:p w14:paraId="18E2C53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81" w:type="dxa"/>
          </w:tcPr>
          <w:p w14:paraId="4EB535D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802" w:type="dxa"/>
          </w:tcPr>
          <w:p w14:paraId="18DF1E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5</w:t>
            </w:r>
          </w:p>
        </w:tc>
        <w:tc>
          <w:tcPr>
            <w:tcW w:w="1414" w:type="dxa"/>
          </w:tcPr>
          <w:p w14:paraId="42A499F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F6DEC9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371A55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80075</w:t>
            </w:r>
          </w:p>
        </w:tc>
        <w:tc>
          <w:tcPr>
            <w:tcW w:w="1241" w:type="dxa"/>
          </w:tcPr>
          <w:p w14:paraId="0848C77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2</w:t>
            </w:r>
          </w:p>
        </w:tc>
        <w:tc>
          <w:tcPr>
            <w:tcW w:w="1130" w:type="dxa"/>
          </w:tcPr>
          <w:p w14:paraId="6B1815E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32" w:type="dxa"/>
          </w:tcPr>
          <w:p w14:paraId="160D800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56" w:type="dxa"/>
          </w:tcPr>
          <w:p w14:paraId="1EF4AA0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8</w:t>
            </w:r>
          </w:p>
        </w:tc>
        <w:tc>
          <w:tcPr>
            <w:tcW w:w="1731" w:type="dxa"/>
          </w:tcPr>
          <w:p w14:paraId="2B2B146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688AFD86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04F2DC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389B550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0138</w:t>
            </w:r>
          </w:p>
        </w:tc>
        <w:tc>
          <w:tcPr>
            <w:tcW w:w="1031" w:type="dxa"/>
          </w:tcPr>
          <w:p w14:paraId="3A1AAAF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010" w:type="dxa"/>
          </w:tcPr>
          <w:p w14:paraId="2C1CA38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881" w:type="dxa"/>
          </w:tcPr>
          <w:p w14:paraId="61B9A8C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802" w:type="dxa"/>
          </w:tcPr>
          <w:p w14:paraId="2A8C285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7</w:t>
            </w:r>
          </w:p>
        </w:tc>
        <w:tc>
          <w:tcPr>
            <w:tcW w:w="1414" w:type="dxa"/>
          </w:tcPr>
          <w:p w14:paraId="5DF37F5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D6CB5E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1" w:type="dxa"/>
          </w:tcPr>
          <w:p w14:paraId="6E8B35E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0864</w:t>
            </w:r>
          </w:p>
        </w:tc>
        <w:tc>
          <w:tcPr>
            <w:tcW w:w="1241" w:type="dxa"/>
          </w:tcPr>
          <w:p w14:paraId="6DA0010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1130" w:type="dxa"/>
          </w:tcPr>
          <w:p w14:paraId="2E559F5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32" w:type="dxa"/>
          </w:tcPr>
          <w:p w14:paraId="25CEFFC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56" w:type="dxa"/>
          </w:tcPr>
          <w:p w14:paraId="11369AE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2</w:t>
            </w:r>
          </w:p>
        </w:tc>
        <w:tc>
          <w:tcPr>
            <w:tcW w:w="1731" w:type="dxa"/>
          </w:tcPr>
          <w:p w14:paraId="76E2740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4D6772ED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72CDF9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4F8B4D0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3296</w:t>
            </w:r>
          </w:p>
        </w:tc>
        <w:tc>
          <w:tcPr>
            <w:tcW w:w="1031" w:type="dxa"/>
          </w:tcPr>
          <w:p w14:paraId="2E16A17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10" w:type="dxa"/>
          </w:tcPr>
          <w:p w14:paraId="353E2F1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81" w:type="dxa"/>
          </w:tcPr>
          <w:p w14:paraId="2DA1A12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02" w:type="dxa"/>
          </w:tcPr>
          <w:p w14:paraId="2CAF610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4</w:t>
            </w:r>
          </w:p>
        </w:tc>
        <w:tc>
          <w:tcPr>
            <w:tcW w:w="1414" w:type="dxa"/>
          </w:tcPr>
          <w:p w14:paraId="5F2A34E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684793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632BCC0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1052</w:t>
            </w:r>
          </w:p>
        </w:tc>
        <w:tc>
          <w:tcPr>
            <w:tcW w:w="1241" w:type="dxa"/>
          </w:tcPr>
          <w:p w14:paraId="223F5BE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7</w:t>
            </w:r>
          </w:p>
        </w:tc>
        <w:tc>
          <w:tcPr>
            <w:tcW w:w="1130" w:type="dxa"/>
          </w:tcPr>
          <w:p w14:paraId="73B640B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932" w:type="dxa"/>
          </w:tcPr>
          <w:p w14:paraId="31DE112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956" w:type="dxa"/>
          </w:tcPr>
          <w:p w14:paraId="2F4539D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8</w:t>
            </w:r>
          </w:p>
        </w:tc>
        <w:tc>
          <w:tcPr>
            <w:tcW w:w="1731" w:type="dxa"/>
          </w:tcPr>
          <w:p w14:paraId="0DC804A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3FB76F83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4B0DC65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6003D08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24826</w:t>
            </w:r>
          </w:p>
        </w:tc>
        <w:tc>
          <w:tcPr>
            <w:tcW w:w="1031" w:type="dxa"/>
          </w:tcPr>
          <w:p w14:paraId="0D64A47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2</w:t>
            </w:r>
          </w:p>
        </w:tc>
        <w:tc>
          <w:tcPr>
            <w:tcW w:w="1010" w:type="dxa"/>
          </w:tcPr>
          <w:p w14:paraId="69062AA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81" w:type="dxa"/>
          </w:tcPr>
          <w:p w14:paraId="2C9EC55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02" w:type="dxa"/>
          </w:tcPr>
          <w:p w14:paraId="6206A7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5</w:t>
            </w:r>
          </w:p>
        </w:tc>
        <w:tc>
          <w:tcPr>
            <w:tcW w:w="1414" w:type="dxa"/>
          </w:tcPr>
          <w:p w14:paraId="345A78D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276C112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77DB82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6176</w:t>
            </w:r>
          </w:p>
        </w:tc>
        <w:tc>
          <w:tcPr>
            <w:tcW w:w="1241" w:type="dxa"/>
          </w:tcPr>
          <w:p w14:paraId="3B3006F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1130" w:type="dxa"/>
          </w:tcPr>
          <w:p w14:paraId="3C8780C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32" w:type="dxa"/>
          </w:tcPr>
          <w:p w14:paraId="3565213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56" w:type="dxa"/>
          </w:tcPr>
          <w:p w14:paraId="03B85F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65</w:t>
            </w:r>
          </w:p>
        </w:tc>
        <w:tc>
          <w:tcPr>
            <w:tcW w:w="1731" w:type="dxa"/>
          </w:tcPr>
          <w:p w14:paraId="53214DE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4E8DF6F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B3DDC7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0F3EAB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51821</w:t>
            </w:r>
          </w:p>
        </w:tc>
        <w:tc>
          <w:tcPr>
            <w:tcW w:w="1031" w:type="dxa"/>
          </w:tcPr>
          <w:p w14:paraId="724430D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10" w:type="dxa"/>
          </w:tcPr>
          <w:p w14:paraId="3D13A98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81" w:type="dxa"/>
          </w:tcPr>
          <w:p w14:paraId="365BD46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802" w:type="dxa"/>
          </w:tcPr>
          <w:p w14:paraId="7BF0088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1</w:t>
            </w:r>
          </w:p>
        </w:tc>
        <w:tc>
          <w:tcPr>
            <w:tcW w:w="1414" w:type="dxa"/>
          </w:tcPr>
          <w:p w14:paraId="4284C53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347E3D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7FBE41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0234</w:t>
            </w:r>
          </w:p>
        </w:tc>
        <w:tc>
          <w:tcPr>
            <w:tcW w:w="1241" w:type="dxa"/>
          </w:tcPr>
          <w:p w14:paraId="056A9A2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94</w:t>
            </w:r>
          </w:p>
        </w:tc>
        <w:tc>
          <w:tcPr>
            <w:tcW w:w="1130" w:type="dxa"/>
          </w:tcPr>
          <w:p w14:paraId="65A99D4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32" w:type="dxa"/>
          </w:tcPr>
          <w:p w14:paraId="3704242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56" w:type="dxa"/>
          </w:tcPr>
          <w:p w14:paraId="34EAF6A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9</w:t>
            </w:r>
          </w:p>
        </w:tc>
        <w:tc>
          <w:tcPr>
            <w:tcW w:w="1731" w:type="dxa"/>
          </w:tcPr>
          <w:p w14:paraId="3506523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3E133A37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748C89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7E43EE5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59656</w:t>
            </w:r>
          </w:p>
        </w:tc>
        <w:tc>
          <w:tcPr>
            <w:tcW w:w="1031" w:type="dxa"/>
          </w:tcPr>
          <w:p w14:paraId="0F1A92B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010" w:type="dxa"/>
          </w:tcPr>
          <w:p w14:paraId="097C132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81" w:type="dxa"/>
          </w:tcPr>
          <w:p w14:paraId="77F6DB3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02" w:type="dxa"/>
          </w:tcPr>
          <w:p w14:paraId="54449AF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7</w:t>
            </w:r>
          </w:p>
        </w:tc>
        <w:tc>
          <w:tcPr>
            <w:tcW w:w="1414" w:type="dxa"/>
          </w:tcPr>
          <w:p w14:paraId="66FA6C7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A1B778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6AC6620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1276</w:t>
            </w:r>
          </w:p>
        </w:tc>
        <w:tc>
          <w:tcPr>
            <w:tcW w:w="1241" w:type="dxa"/>
          </w:tcPr>
          <w:p w14:paraId="57AC299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8</w:t>
            </w:r>
          </w:p>
        </w:tc>
        <w:tc>
          <w:tcPr>
            <w:tcW w:w="1130" w:type="dxa"/>
          </w:tcPr>
          <w:p w14:paraId="02C39D5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932" w:type="dxa"/>
          </w:tcPr>
          <w:p w14:paraId="257790C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956" w:type="dxa"/>
          </w:tcPr>
          <w:p w14:paraId="76FB214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06</w:t>
            </w:r>
          </w:p>
        </w:tc>
        <w:tc>
          <w:tcPr>
            <w:tcW w:w="1731" w:type="dxa"/>
          </w:tcPr>
          <w:p w14:paraId="1B37931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4888578F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2AD2DC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48C2881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38733</w:t>
            </w:r>
          </w:p>
        </w:tc>
        <w:tc>
          <w:tcPr>
            <w:tcW w:w="1031" w:type="dxa"/>
          </w:tcPr>
          <w:p w14:paraId="69EC58F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1</w:t>
            </w:r>
          </w:p>
        </w:tc>
        <w:tc>
          <w:tcPr>
            <w:tcW w:w="1010" w:type="dxa"/>
          </w:tcPr>
          <w:p w14:paraId="2B1DCE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81" w:type="dxa"/>
          </w:tcPr>
          <w:p w14:paraId="318600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802" w:type="dxa"/>
          </w:tcPr>
          <w:p w14:paraId="7CBABAE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9</w:t>
            </w:r>
          </w:p>
        </w:tc>
        <w:tc>
          <w:tcPr>
            <w:tcW w:w="1414" w:type="dxa"/>
          </w:tcPr>
          <w:p w14:paraId="22A0B43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E1DF0E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DB09EB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1949</w:t>
            </w:r>
          </w:p>
        </w:tc>
        <w:tc>
          <w:tcPr>
            <w:tcW w:w="1241" w:type="dxa"/>
          </w:tcPr>
          <w:p w14:paraId="6BC5E4E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7</w:t>
            </w:r>
          </w:p>
        </w:tc>
        <w:tc>
          <w:tcPr>
            <w:tcW w:w="1130" w:type="dxa"/>
          </w:tcPr>
          <w:p w14:paraId="21EAD5D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932" w:type="dxa"/>
          </w:tcPr>
          <w:p w14:paraId="4919AE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956" w:type="dxa"/>
          </w:tcPr>
          <w:p w14:paraId="795312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38</w:t>
            </w:r>
          </w:p>
        </w:tc>
        <w:tc>
          <w:tcPr>
            <w:tcW w:w="1731" w:type="dxa"/>
          </w:tcPr>
          <w:p w14:paraId="02EC912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411BFEF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193E81D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</w:tcPr>
          <w:p w14:paraId="123C5E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59906</w:t>
            </w:r>
          </w:p>
        </w:tc>
        <w:tc>
          <w:tcPr>
            <w:tcW w:w="1031" w:type="dxa"/>
          </w:tcPr>
          <w:p w14:paraId="311096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10" w:type="dxa"/>
          </w:tcPr>
          <w:p w14:paraId="6457B4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81" w:type="dxa"/>
          </w:tcPr>
          <w:p w14:paraId="13AFA51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02" w:type="dxa"/>
          </w:tcPr>
          <w:p w14:paraId="545C16A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8</w:t>
            </w:r>
          </w:p>
        </w:tc>
        <w:tc>
          <w:tcPr>
            <w:tcW w:w="1414" w:type="dxa"/>
          </w:tcPr>
          <w:p w14:paraId="6BDDD53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730F0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1" w:type="dxa"/>
          </w:tcPr>
          <w:p w14:paraId="2B8D0AB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6243</w:t>
            </w:r>
          </w:p>
        </w:tc>
        <w:tc>
          <w:tcPr>
            <w:tcW w:w="1241" w:type="dxa"/>
          </w:tcPr>
          <w:p w14:paraId="5CE1C7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0" w:type="dxa"/>
          </w:tcPr>
          <w:p w14:paraId="5C9C631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32" w:type="dxa"/>
          </w:tcPr>
          <w:p w14:paraId="7692D24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956" w:type="dxa"/>
          </w:tcPr>
          <w:p w14:paraId="799AEFD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67</w:t>
            </w:r>
          </w:p>
        </w:tc>
        <w:tc>
          <w:tcPr>
            <w:tcW w:w="1731" w:type="dxa"/>
          </w:tcPr>
          <w:p w14:paraId="47EF444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68229CA9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6A10032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03567B7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3372</w:t>
            </w:r>
          </w:p>
        </w:tc>
        <w:tc>
          <w:tcPr>
            <w:tcW w:w="1031" w:type="dxa"/>
          </w:tcPr>
          <w:p w14:paraId="27CC2F5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5</w:t>
            </w:r>
          </w:p>
        </w:tc>
        <w:tc>
          <w:tcPr>
            <w:tcW w:w="1010" w:type="dxa"/>
          </w:tcPr>
          <w:p w14:paraId="5F41210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881" w:type="dxa"/>
          </w:tcPr>
          <w:p w14:paraId="609BFBA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02" w:type="dxa"/>
          </w:tcPr>
          <w:p w14:paraId="5B11284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1</w:t>
            </w:r>
          </w:p>
        </w:tc>
        <w:tc>
          <w:tcPr>
            <w:tcW w:w="1414" w:type="dxa"/>
          </w:tcPr>
          <w:p w14:paraId="3C430F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7DC476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38AC114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15943</w:t>
            </w:r>
          </w:p>
        </w:tc>
        <w:tc>
          <w:tcPr>
            <w:tcW w:w="1241" w:type="dxa"/>
          </w:tcPr>
          <w:p w14:paraId="3C1EFED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7</w:t>
            </w:r>
          </w:p>
        </w:tc>
        <w:tc>
          <w:tcPr>
            <w:tcW w:w="1130" w:type="dxa"/>
          </w:tcPr>
          <w:p w14:paraId="0C22A31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32" w:type="dxa"/>
          </w:tcPr>
          <w:p w14:paraId="27D6A8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56" w:type="dxa"/>
          </w:tcPr>
          <w:p w14:paraId="7115BFD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7</w:t>
            </w:r>
          </w:p>
        </w:tc>
        <w:tc>
          <w:tcPr>
            <w:tcW w:w="1731" w:type="dxa"/>
          </w:tcPr>
          <w:p w14:paraId="6A6CB9D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38342097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2E0EFA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5A561DC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9756</w:t>
            </w:r>
          </w:p>
        </w:tc>
        <w:tc>
          <w:tcPr>
            <w:tcW w:w="1031" w:type="dxa"/>
          </w:tcPr>
          <w:p w14:paraId="34C216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1010" w:type="dxa"/>
          </w:tcPr>
          <w:p w14:paraId="14DE06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81" w:type="dxa"/>
          </w:tcPr>
          <w:p w14:paraId="24A8580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802" w:type="dxa"/>
          </w:tcPr>
          <w:p w14:paraId="6945469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7</w:t>
            </w:r>
          </w:p>
        </w:tc>
        <w:tc>
          <w:tcPr>
            <w:tcW w:w="1414" w:type="dxa"/>
          </w:tcPr>
          <w:p w14:paraId="21B16D4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31A68B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672FD91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0790</w:t>
            </w:r>
          </w:p>
        </w:tc>
        <w:tc>
          <w:tcPr>
            <w:tcW w:w="1241" w:type="dxa"/>
          </w:tcPr>
          <w:p w14:paraId="31A94D4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1130" w:type="dxa"/>
          </w:tcPr>
          <w:p w14:paraId="4706A6E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32" w:type="dxa"/>
          </w:tcPr>
          <w:p w14:paraId="653D233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56" w:type="dxa"/>
          </w:tcPr>
          <w:p w14:paraId="757DADA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1</w:t>
            </w:r>
          </w:p>
        </w:tc>
        <w:tc>
          <w:tcPr>
            <w:tcW w:w="1731" w:type="dxa"/>
          </w:tcPr>
          <w:p w14:paraId="717BDF5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5230DC7F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2D310CE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3638816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1104</w:t>
            </w:r>
          </w:p>
        </w:tc>
        <w:tc>
          <w:tcPr>
            <w:tcW w:w="1031" w:type="dxa"/>
          </w:tcPr>
          <w:p w14:paraId="30C9531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2</w:t>
            </w:r>
          </w:p>
        </w:tc>
        <w:tc>
          <w:tcPr>
            <w:tcW w:w="1010" w:type="dxa"/>
          </w:tcPr>
          <w:p w14:paraId="368476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81" w:type="dxa"/>
          </w:tcPr>
          <w:p w14:paraId="12BBAB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02" w:type="dxa"/>
          </w:tcPr>
          <w:p w14:paraId="44A7E42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79</w:t>
            </w:r>
          </w:p>
        </w:tc>
        <w:tc>
          <w:tcPr>
            <w:tcW w:w="1414" w:type="dxa"/>
          </w:tcPr>
          <w:p w14:paraId="77E82F3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950410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1" w:type="dxa"/>
          </w:tcPr>
          <w:p w14:paraId="76DC9ED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87919</w:t>
            </w:r>
          </w:p>
        </w:tc>
        <w:tc>
          <w:tcPr>
            <w:tcW w:w="1241" w:type="dxa"/>
          </w:tcPr>
          <w:p w14:paraId="08C64F0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2</w:t>
            </w:r>
          </w:p>
        </w:tc>
        <w:tc>
          <w:tcPr>
            <w:tcW w:w="1130" w:type="dxa"/>
          </w:tcPr>
          <w:p w14:paraId="3AD2D74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32" w:type="dxa"/>
          </w:tcPr>
          <w:p w14:paraId="45996B7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56" w:type="dxa"/>
          </w:tcPr>
          <w:p w14:paraId="29BBFE8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6</w:t>
            </w:r>
          </w:p>
        </w:tc>
        <w:tc>
          <w:tcPr>
            <w:tcW w:w="1731" w:type="dxa"/>
          </w:tcPr>
          <w:p w14:paraId="2C1F92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2E68F6F4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787CD7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6FE1A26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7905</w:t>
            </w:r>
          </w:p>
        </w:tc>
        <w:tc>
          <w:tcPr>
            <w:tcW w:w="1031" w:type="dxa"/>
          </w:tcPr>
          <w:p w14:paraId="3E1FF2E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69</w:t>
            </w:r>
          </w:p>
        </w:tc>
        <w:tc>
          <w:tcPr>
            <w:tcW w:w="1010" w:type="dxa"/>
          </w:tcPr>
          <w:p w14:paraId="6AB7603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881" w:type="dxa"/>
          </w:tcPr>
          <w:p w14:paraId="17F2E9F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802" w:type="dxa"/>
          </w:tcPr>
          <w:p w14:paraId="5D063CE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15</w:t>
            </w:r>
          </w:p>
        </w:tc>
        <w:tc>
          <w:tcPr>
            <w:tcW w:w="1414" w:type="dxa"/>
          </w:tcPr>
          <w:p w14:paraId="535AA4F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86A7B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681F40B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69282</w:t>
            </w:r>
          </w:p>
        </w:tc>
        <w:tc>
          <w:tcPr>
            <w:tcW w:w="1241" w:type="dxa"/>
          </w:tcPr>
          <w:p w14:paraId="1202FF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8</w:t>
            </w:r>
          </w:p>
        </w:tc>
        <w:tc>
          <w:tcPr>
            <w:tcW w:w="1130" w:type="dxa"/>
          </w:tcPr>
          <w:p w14:paraId="180458D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32" w:type="dxa"/>
          </w:tcPr>
          <w:p w14:paraId="79D1BEE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56" w:type="dxa"/>
          </w:tcPr>
          <w:p w14:paraId="7E95424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7</w:t>
            </w:r>
          </w:p>
        </w:tc>
        <w:tc>
          <w:tcPr>
            <w:tcW w:w="1731" w:type="dxa"/>
          </w:tcPr>
          <w:p w14:paraId="3F1BF3E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7BD116CB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BD6C92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49EFC73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197</w:t>
            </w:r>
          </w:p>
        </w:tc>
        <w:tc>
          <w:tcPr>
            <w:tcW w:w="1031" w:type="dxa"/>
          </w:tcPr>
          <w:p w14:paraId="0EB97D7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1</w:t>
            </w:r>
          </w:p>
        </w:tc>
        <w:tc>
          <w:tcPr>
            <w:tcW w:w="1010" w:type="dxa"/>
          </w:tcPr>
          <w:p w14:paraId="7D0F0FD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81" w:type="dxa"/>
          </w:tcPr>
          <w:p w14:paraId="45DF0A7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02" w:type="dxa"/>
          </w:tcPr>
          <w:p w14:paraId="18A03D0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7</w:t>
            </w:r>
          </w:p>
        </w:tc>
        <w:tc>
          <w:tcPr>
            <w:tcW w:w="1414" w:type="dxa"/>
          </w:tcPr>
          <w:p w14:paraId="56524DA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C4DB5F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1C4A710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85184</w:t>
            </w:r>
          </w:p>
        </w:tc>
        <w:tc>
          <w:tcPr>
            <w:tcW w:w="1241" w:type="dxa"/>
          </w:tcPr>
          <w:p w14:paraId="6EDE67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30" w:type="dxa"/>
          </w:tcPr>
          <w:p w14:paraId="652F59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32" w:type="dxa"/>
          </w:tcPr>
          <w:p w14:paraId="649BE93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56" w:type="dxa"/>
          </w:tcPr>
          <w:p w14:paraId="4C4FE16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4</w:t>
            </w:r>
          </w:p>
        </w:tc>
        <w:tc>
          <w:tcPr>
            <w:tcW w:w="1731" w:type="dxa"/>
          </w:tcPr>
          <w:p w14:paraId="2F877CF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7A194635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F64638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694A2C2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8901</w:t>
            </w:r>
          </w:p>
        </w:tc>
        <w:tc>
          <w:tcPr>
            <w:tcW w:w="1031" w:type="dxa"/>
          </w:tcPr>
          <w:p w14:paraId="5D8C70F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1010" w:type="dxa"/>
          </w:tcPr>
          <w:p w14:paraId="6FD59DC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881" w:type="dxa"/>
          </w:tcPr>
          <w:p w14:paraId="7113898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802" w:type="dxa"/>
          </w:tcPr>
          <w:p w14:paraId="1590DC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5</w:t>
            </w:r>
          </w:p>
        </w:tc>
        <w:tc>
          <w:tcPr>
            <w:tcW w:w="1414" w:type="dxa"/>
          </w:tcPr>
          <w:p w14:paraId="7169466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8CAF30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5CD94BF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6972</w:t>
            </w:r>
          </w:p>
        </w:tc>
        <w:tc>
          <w:tcPr>
            <w:tcW w:w="1241" w:type="dxa"/>
          </w:tcPr>
          <w:p w14:paraId="17455F4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1130" w:type="dxa"/>
          </w:tcPr>
          <w:p w14:paraId="5B6551B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32" w:type="dxa"/>
          </w:tcPr>
          <w:p w14:paraId="58FC4C9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956" w:type="dxa"/>
          </w:tcPr>
          <w:p w14:paraId="621333C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5</w:t>
            </w:r>
          </w:p>
        </w:tc>
        <w:tc>
          <w:tcPr>
            <w:tcW w:w="1731" w:type="dxa"/>
          </w:tcPr>
          <w:p w14:paraId="15B5CA2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7A823535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6A74BC0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4B11DF3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0958</w:t>
            </w:r>
          </w:p>
        </w:tc>
        <w:tc>
          <w:tcPr>
            <w:tcW w:w="1031" w:type="dxa"/>
          </w:tcPr>
          <w:p w14:paraId="07AC177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1</w:t>
            </w:r>
          </w:p>
        </w:tc>
        <w:tc>
          <w:tcPr>
            <w:tcW w:w="1010" w:type="dxa"/>
          </w:tcPr>
          <w:p w14:paraId="700E1B8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881" w:type="dxa"/>
          </w:tcPr>
          <w:p w14:paraId="68440E2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802" w:type="dxa"/>
          </w:tcPr>
          <w:p w14:paraId="15E083E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7</w:t>
            </w:r>
          </w:p>
        </w:tc>
        <w:tc>
          <w:tcPr>
            <w:tcW w:w="1414" w:type="dxa"/>
          </w:tcPr>
          <w:p w14:paraId="6132020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915702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267D57C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51267</w:t>
            </w:r>
          </w:p>
        </w:tc>
        <w:tc>
          <w:tcPr>
            <w:tcW w:w="1241" w:type="dxa"/>
          </w:tcPr>
          <w:p w14:paraId="319D103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7</w:t>
            </w:r>
          </w:p>
        </w:tc>
        <w:tc>
          <w:tcPr>
            <w:tcW w:w="1130" w:type="dxa"/>
          </w:tcPr>
          <w:p w14:paraId="7183B3D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32" w:type="dxa"/>
          </w:tcPr>
          <w:p w14:paraId="64964EB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56" w:type="dxa"/>
          </w:tcPr>
          <w:p w14:paraId="75568AA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9</w:t>
            </w:r>
          </w:p>
        </w:tc>
        <w:tc>
          <w:tcPr>
            <w:tcW w:w="1731" w:type="dxa"/>
          </w:tcPr>
          <w:p w14:paraId="141165F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76315A8B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7040291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6875347D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7734</w:t>
            </w:r>
          </w:p>
        </w:tc>
        <w:tc>
          <w:tcPr>
            <w:tcW w:w="1031" w:type="dxa"/>
          </w:tcPr>
          <w:p w14:paraId="736B97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1010" w:type="dxa"/>
          </w:tcPr>
          <w:p w14:paraId="01952A3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81" w:type="dxa"/>
          </w:tcPr>
          <w:p w14:paraId="5280748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02" w:type="dxa"/>
          </w:tcPr>
          <w:p w14:paraId="2503AAB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9</w:t>
            </w:r>
          </w:p>
        </w:tc>
        <w:tc>
          <w:tcPr>
            <w:tcW w:w="1414" w:type="dxa"/>
          </w:tcPr>
          <w:p w14:paraId="18B86EC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07D915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1" w:type="dxa"/>
          </w:tcPr>
          <w:p w14:paraId="2E1285B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21075</w:t>
            </w:r>
          </w:p>
        </w:tc>
        <w:tc>
          <w:tcPr>
            <w:tcW w:w="1241" w:type="dxa"/>
          </w:tcPr>
          <w:p w14:paraId="17A14C9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1130" w:type="dxa"/>
          </w:tcPr>
          <w:p w14:paraId="22035DA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32" w:type="dxa"/>
          </w:tcPr>
          <w:p w14:paraId="762B7BC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56" w:type="dxa"/>
          </w:tcPr>
          <w:p w14:paraId="7D381AB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7</w:t>
            </w:r>
          </w:p>
        </w:tc>
        <w:tc>
          <w:tcPr>
            <w:tcW w:w="1731" w:type="dxa"/>
          </w:tcPr>
          <w:p w14:paraId="6C64E85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4C74401A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5E6B6EB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5A837C2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3886</w:t>
            </w:r>
          </w:p>
        </w:tc>
        <w:tc>
          <w:tcPr>
            <w:tcW w:w="1031" w:type="dxa"/>
          </w:tcPr>
          <w:p w14:paraId="013EF94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6</w:t>
            </w:r>
          </w:p>
        </w:tc>
        <w:tc>
          <w:tcPr>
            <w:tcW w:w="1010" w:type="dxa"/>
          </w:tcPr>
          <w:p w14:paraId="67EDDE1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881" w:type="dxa"/>
          </w:tcPr>
          <w:p w14:paraId="2B6E65F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802" w:type="dxa"/>
          </w:tcPr>
          <w:p w14:paraId="454A5D7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1</w:t>
            </w:r>
          </w:p>
        </w:tc>
        <w:tc>
          <w:tcPr>
            <w:tcW w:w="1414" w:type="dxa"/>
          </w:tcPr>
          <w:p w14:paraId="50F17D6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A18DFA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0748673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918</w:t>
            </w:r>
          </w:p>
        </w:tc>
        <w:tc>
          <w:tcPr>
            <w:tcW w:w="1241" w:type="dxa"/>
          </w:tcPr>
          <w:p w14:paraId="7FABFA7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8</w:t>
            </w:r>
          </w:p>
        </w:tc>
        <w:tc>
          <w:tcPr>
            <w:tcW w:w="1130" w:type="dxa"/>
          </w:tcPr>
          <w:p w14:paraId="03B3EF5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32" w:type="dxa"/>
          </w:tcPr>
          <w:p w14:paraId="28F17CE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56" w:type="dxa"/>
          </w:tcPr>
          <w:p w14:paraId="5351686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7</w:t>
            </w:r>
          </w:p>
        </w:tc>
        <w:tc>
          <w:tcPr>
            <w:tcW w:w="1731" w:type="dxa"/>
          </w:tcPr>
          <w:p w14:paraId="751F4A5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7DE4D6F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2CC0462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07D0DC6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6239</w:t>
            </w:r>
          </w:p>
        </w:tc>
        <w:tc>
          <w:tcPr>
            <w:tcW w:w="1031" w:type="dxa"/>
          </w:tcPr>
          <w:p w14:paraId="72A402C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3</w:t>
            </w:r>
          </w:p>
        </w:tc>
        <w:tc>
          <w:tcPr>
            <w:tcW w:w="1010" w:type="dxa"/>
          </w:tcPr>
          <w:p w14:paraId="190A8DD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881" w:type="dxa"/>
          </w:tcPr>
          <w:p w14:paraId="44EF4D6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802" w:type="dxa"/>
          </w:tcPr>
          <w:p w14:paraId="2B78AD3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9</w:t>
            </w:r>
          </w:p>
        </w:tc>
        <w:tc>
          <w:tcPr>
            <w:tcW w:w="1414" w:type="dxa"/>
          </w:tcPr>
          <w:p w14:paraId="4F9A50E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7FC9F39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1" w:type="dxa"/>
          </w:tcPr>
          <w:p w14:paraId="0192A3B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04638</w:t>
            </w:r>
          </w:p>
        </w:tc>
        <w:tc>
          <w:tcPr>
            <w:tcW w:w="1241" w:type="dxa"/>
          </w:tcPr>
          <w:p w14:paraId="719FCF2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130" w:type="dxa"/>
          </w:tcPr>
          <w:p w14:paraId="1ADA773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32" w:type="dxa"/>
          </w:tcPr>
          <w:p w14:paraId="4A1D386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56" w:type="dxa"/>
          </w:tcPr>
          <w:p w14:paraId="5E0987B4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3</w:t>
            </w:r>
          </w:p>
        </w:tc>
        <w:tc>
          <w:tcPr>
            <w:tcW w:w="1731" w:type="dxa"/>
          </w:tcPr>
          <w:p w14:paraId="2EA7FEC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306AEE00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4F181CBF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6B13A2D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43504</w:t>
            </w:r>
          </w:p>
        </w:tc>
        <w:tc>
          <w:tcPr>
            <w:tcW w:w="1031" w:type="dxa"/>
          </w:tcPr>
          <w:p w14:paraId="6B5A77E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010" w:type="dxa"/>
          </w:tcPr>
          <w:p w14:paraId="08B5DD1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881" w:type="dxa"/>
          </w:tcPr>
          <w:p w14:paraId="43EE7F1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02" w:type="dxa"/>
          </w:tcPr>
          <w:p w14:paraId="2F8D50E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1</w:t>
            </w:r>
          </w:p>
        </w:tc>
        <w:tc>
          <w:tcPr>
            <w:tcW w:w="1414" w:type="dxa"/>
          </w:tcPr>
          <w:p w14:paraId="5B6530F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4F0160C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1" w:type="dxa"/>
          </w:tcPr>
          <w:p w14:paraId="02EBA79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93671</w:t>
            </w:r>
          </w:p>
        </w:tc>
        <w:tc>
          <w:tcPr>
            <w:tcW w:w="1241" w:type="dxa"/>
          </w:tcPr>
          <w:p w14:paraId="2588FCC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9</w:t>
            </w:r>
          </w:p>
        </w:tc>
        <w:tc>
          <w:tcPr>
            <w:tcW w:w="1130" w:type="dxa"/>
          </w:tcPr>
          <w:p w14:paraId="135675F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32" w:type="dxa"/>
          </w:tcPr>
          <w:p w14:paraId="76F7CE5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56" w:type="dxa"/>
          </w:tcPr>
          <w:p w14:paraId="1BB371A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11</w:t>
            </w:r>
          </w:p>
        </w:tc>
        <w:tc>
          <w:tcPr>
            <w:tcW w:w="1731" w:type="dxa"/>
          </w:tcPr>
          <w:p w14:paraId="4E1C580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211A3AFF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11393278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5A51EF7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15738</w:t>
            </w:r>
          </w:p>
        </w:tc>
        <w:tc>
          <w:tcPr>
            <w:tcW w:w="1031" w:type="dxa"/>
          </w:tcPr>
          <w:p w14:paraId="145CD28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1010" w:type="dxa"/>
          </w:tcPr>
          <w:p w14:paraId="4805F35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81" w:type="dxa"/>
          </w:tcPr>
          <w:p w14:paraId="2754359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02" w:type="dxa"/>
          </w:tcPr>
          <w:p w14:paraId="64984FB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44</w:t>
            </w:r>
          </w:p>
        </w:tc>
        <w:tc>
          <w:tcPr>
            <w:tcW w:w="1414" w:type="dxa"/>
          </w:tcPr>
          <w:p w14:paraId="423747B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1AF281E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1" w:type="dxa"/>
          </w:tcPr>
          <w:p w14:paraId="646DDE4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6757</w:t>
            </w:r>
          </w:p>
        </w:tc>
        <w:tc>
          <w:tcPr>
            <w:tcW w:w="1241" w:type="dxa"/>
          </w:tcPr>
          <w:p w14:paraId="65F5D49C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9</w:t>
            </w:r>
          </w:p>
        </w:tc>
        <w:tc>
          <w:tcPr>
            <w:tcW w:w="1130" w:type="dxa"/>
          </w:tcPr>
          <w:p w14:paraId="22EA5E0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32" w:type="dxa"/>
          </w:tcPr>
          <w:p w14:paraId="142722D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956" w:type="dxa"/>
          </w:tcPr>
          <w:p w14:paraId="3C6F7C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8</w:t>
            </w:r>
          </w:p>
        </w:tc>
        <w:tc>
          <w:tcPr>
            <w:tcW w:w="1731" w:type="dxa"/>
          </w:tcPr>
          <w:p w14:paraId="1C0FB18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53A648B8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06560FE6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</w:tcPr>
          <w:p w14:paraId="2EAC941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60520</w:t>
            </w:r>
          </w:p>
        </w:tc>
        <w:tc>
          <w:tcPr>
            <w:tcW w:w="1031" w:type="dxa"/>
          </w:tcPr>
          <w:p w14:paraId="2DB91B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10" w:type="dxa"/>
          </w:tcPr>
          <w:p w14:paraId="316B85B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81" w:type="dxa"/>
          </w:tcPr>
          <w:p w14:paraId="04F4E6C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02" w:type="dxa"/>
          </w:tcPr>
          <w:p w14:paraId="4246A72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9</w:t>
            </w:r>
          </w:p>
        </w:tc>
        <w:tc>
          <w:tcPr>
            <w:tcW w:w="1414" w:type="dxa"/>
          </w:tcPr>
          <w:p w14:paraId="2B875FD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3FB8C54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2E75845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0089</w:t>
            </w:r>
          </w:p>
        </w:tc>
        <w:tc>
          <w:tcPr>
            <w:tcW w:w="1241" w:type="dxa"/>
          </w:tcPr>
          <w:p w14:paraId="6D63035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1130" w:type="dxa"/>
          </w:tcPr>
          <w:p w14:paraId="0A84764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32" w:type="dxa"/>
          </w:tcPr>
          <w:p w14:paraId="16BB435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956" w:type="dxa"/>
          </w:tcPr>
          <w:p w14:paraId="291217A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4</w:t>
            </w:r>
          </w:p>
        </w:tc>
        <w:tc>
          <w:tcPr>
            <w:tcW w:w="1731" w:type="dxa"/>
          </w:tcPr>
          <w:p w14:paraId="36220F0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53A35F30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2D408CE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 w14:paraId="2069DCB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5542</w:t>
            </w:r>
          </w:p>
        </w:tc>
        <w:tc>
          <w:tcPr>
            <w:tcW w:w="1031" w:type="dxa"/>
          </w:tcPr>
          <w:p w14:paraId="184478A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</w:t>
            </w:r>
          </w:p>
        </w:tc>
        <w:tc>
          <w:tcPr>
            <w:tcW w:w="1010" w:type="dxa"/>
          </w:tcPr>
          <w:p w14:paraId="15D545E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81" w:type="dxa"/>
          </w:tcPr>
          <w:p w14:paraId="31E89C3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02" w:type="dxa"/>
          </w:tcPr>
          <w:p w14:paraId="43BCF0B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6</w:t>
            </w:r>
          </w:p>
        </w:tc>
        <w:tc>
          <w:tcPr>
            <w:tcW w:w="1414" w:type="dxa"/>
          </w:tcPr>
          <w:p w14:paraId="426CAD4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5D35938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1" w:type="dxa"/>
          </w:tcPr>
          <w:p w14:paraId="6B68C4A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34491</w:t>
            </w:r>
          </w:p>
        </w:tc>
        <w:tc>
          <w:tcPr>
            <w:tcW w:w="1241" w:type="dxa"/>
          </w:tcPr>
          <w:p w14:paraId="2D4E3AFA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2</w:t>
            </w:r>
          </w:p>
        </w:tc>
        <w:tc>
          <w:tcPr>
            <w:tcW w:w="1130" w:type="dxa"/>
          </w:tcPr>
          <w:p w14:paraId="2D3954B9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32" w:type="dxa"/>
          </w:tcPr>
          <w:p w14:paraId="0B74172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56" w:type="dxa"/>
          </w:tcPr>
          <w:p w14:paraId="7FA7D8E6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3</w:t>
            </w:r>
          </w:p>
        </w:tc>
        <w:tc>
          <w:tcPr>
            <w:tcW w:w="1731" w:type="dxa"/>
          </w:tcPr>
          <w:p w14:paraId="6538EB2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0B486784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</w:tcPr>
          <w:p w14:paraId="3D878A9B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</w:tcPr>
          <w:p w14:paraId="13DD31C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70626</w:t>
            </w:r>
          </w:p>
        </w:tc>
        <w:tc>
          <w:tcPr>
            <w:tcW w:w="1031" w:type="dxa"/>
          </w:tcPr>
          <w:p w14:paraId="27CC68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8</w:t>
            </w:r>
          </w:p>
        </w:tc>
        <w:tc>
          <w:tcPr>
            <w:tcW w:w="1010" w:type="dxa"/>
          </w:tcPr>
          <w:p w14:paraId="67E4210D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881" w:type="dxa"/>
          </w:tcPr>
          <w:p w14:paraId="35D4CE95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02" w:type="dxa"/>
          </w:tcPr>
          <w:p w14:paraId="40060252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1</w:t>
            </w:r>
          </w:p>
        </w:tc>
        <w:tc>
          <w:tcPr>
            <w:tcW w:w="1414" w:type="dxa"/>
          </w:tcPr>
          <w:p w14:paraId="4193D59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</w:tcPr>
          <w:p w14:paraId="663E2A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1" w:type="dxa"/>
          </w:tcPr>
          <w:p w14:paraId="7A03D20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399</w:t>
            </w:r>
          </w:p>
        </w:tc>
        <w:tc>
          <w:tcPr>
            <w:tcW w:w="1241" w:type="dxa"/>
          </w:tcPr>
          <w:p w14:paraId="7F9E01A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1</w:t>
            </w:r>
          </w:p>
        </w:tc>
        <w:tc>
          <w:tcPr>
            <w:tcW w:w="1130" w:type="dxa"/>
          </w:tcPr>
          <w:p w14:paraId="6BB26810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32" w:type="dxa"/>
          </w:tcPr>
          <w:p w14:paraId="364F2C8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56" w:type="dxa"/>
          </w:tcPr>
          <w:p w14:paraId="166BA3CA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731" w:type="dxa"/>
          </w:tcPr>
          <w:p w14:paraId="3A773C1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582478C9" w14:textId="77777777" w:rsidTr="00A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bottom w:val="nil"/>
            </w:tcBorders>
          </w:tcPr>
          <w:p w14:paraId="73B7F8C9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  <w:tcBorders>
              <w:bottom w:val="nil"/>
            </w:tcBorders>
          </w:tcPr>
          <w:p w14:paraId="73D01BF2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6987</w:t>
            </w:r>
          </w:p>
        </w:tc>
        <w:tc>
          <w:tcPr>
            <w:tcW w:w="1031" w:type="dxa"/>
            <w:tcBorders>
              <w:bottom w:val="nil"/>
            </w:tcBorders>
          </w:tcPr>
          <w:p w14:paraId="11CD068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1010" w:type="dxa"/>
            <w:tcBorders>
              <w:bottom w:val="nil"/>
            </w:tcBorders>
          </w:tcPr>
          <w:p w14:paraId="01804D60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81" w:type="dxa"/>
            <w:tcBorders>
              <w:bottom w:val="nil"/>
            </w:tcBorders>
          </w:tcPr>
          <w:p w14:paraId="322517A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02" w:type="dxa"/>
            <w:tcBorders>
              <w:bottom w:val="nil"/>
            </w:tcBorders>
          </w:tcPr>
          <w:p w14:paraId="5409D303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2</w:t>
            </w:r>
          </w:p>
        </w:tc>
        <w:tc>
          <w:tcPr>
            <w:tcW w:w="1414" w:type="dxa"/>
            <w:tcBorders>
              <w:bottom w:val="nil"/>
            </w:tcBorders>
          </w:tcPr>
          <w:p w14:paraId="17F101E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  <w:tcBorders>
              <w:bottom w:val="nil"/>
            </w:tcBorders>
          </w:tcPr>
          <w:p w14:paraId="00F77D6B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1" w:type="dxa"/>
            <w:tcBorders>
              <w:bottom w:val="nil"/>
            </w:tcBorders>
          </w:tcPr>
          <w:p w14:paraId="3193281F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02207</w:t>
            </w:r>
          </w:p>
        </w:tc>
        <w:tc>
          <w:tcPr>
            <w:tcW w:w="1241" w:type="dxa"/>
            <w:tcBorders>
              <w:bottom w:val="nil"/>
            </w:tcBorders>
          </w:tcPr>
          <w:p w14:paraId="7576F438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4</w:t>
            </w:r>
          </w:p>
        </w:tc>
        <w:tc>
          <w:tcPr>
            <w:tcW w:w="1130" w:type="dxa"/>
            <w:tcBorders>
              <w:bottom w:val="nil"/>
            </w:tcBorders>
          </w:tcPr>
          <w:p w14:paraId="6F83EE35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32" w:type="dxa"/>
            <w:tcBorders>
              <w:bottom w:val="nil"/>
            </w:tcBorders>
          </w:tcPr>
          <w:p w14:paraId="33565207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56" w:type="dxa"/>
            <w:tcBorders>
              <w:bottom w:val="nil"/>
            </w:tcBorders>
          </w:tcPr>
          <w:p w14:paraId="1195AA3E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7</w:t>
            </w:r>
          </w:p>
        </w:tc>
        <w:tc>
          <w:tcPr>
            <w:tcW w:w="1731" w:type="dxa"/>
            <w:tcBorders>
              <w:bottom w:val="nil"/>
            </w:tcBorders>
          </w:tcPr>
          <w:p w14:paraId="35B0BBE1" w14:textId="77777777" w:rsidR="00086AFC" w:rsidRPr="00A14AC1" w:rsidRDefault="00086AF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14AC1" w:rsidRPr="007A5000" w14:paraId="43137A81" w14:textId="77777777" w:rsidTr="00A14AC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bottom w:val="single" w:sz="12" w:space="0" w:color="000000" w:themeColor="text1"/>
            </w:tcBorders>
          </w:tcPr>
          <w:p w14:paraId="0A3A8CE4" w14:textId="77777777" w:rsidR="00086AFC" w:rsidRPr="00A14AC1" w:rsidRDefault="00086AF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  <w:tcBorders>
              <w:top w:val="nil"/>
              <w:bottom w:val="single" w:sz="12" w:space="0" w:color="000000" w:themeColor="text1"/>
            </w:tcBorders>
          </w:tcPr>
          <w:p w14:paraId="033BC074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02207</w:t>
            </w:r>
          </w:p>
        </w:tc>
        <w:tc>
          <w:tcPr>
            <w:tcW w:w="1031" w:type="dxa"/>
            <w:tcBorders>
              <w:top w:val="nil"/>
              <w:bottom w:val="single" w:sz="12" w:space="0" w:color="000000" w:themeColor="text1"/>
            </w:tcBorders>
          </w:tcPr>
          <w:p w14:paraId="2652C96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4</w:t>
            </w:r>
          </w:p>
        </w:tc>
        <w:tc>
          <w:tcPr>
            <w:tcW w:w="1010" w:type="dxa"/>
            <w:tcBorders>
              <w:top w:val="nil"/>
              <w:bottom w:val="single" w:sz="12" w:space="0" w:color="000000" w:themeColor="text1"/>
            </w:tcBorders>
          </w:tcPr>
          <w:p w14:paraId="51055527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81" w:type="dxa"/>
            <w:tcBorders>
              <w:top w:val="nil"/>
              <w:bottom w:val="single" w:sz="12" w:space="0" w:color="000000" w:themeColor="text1"/>
            </w:tcBorders>
          </w:tcPr>
          <w:p w14:paraId="54A096C1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802" w:type="dxa"/>
            <w:tcBorders>
              <w:top w:val="nil"/>
              <w:bottom w:val="single" w:sz="12" w:space="0" w:color="000000" w:themeColor="text1"/>
            </w:tcBorders>
          </w:tcPr>
          <w:p w14:paraId="2FC43EEF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2</w:t>
            </w:r>
          </w:p>
        </w:tc>
        <w:tc>
          <w:tcPr>
            <w:tcW w:w="1414" w:type="dxa"/>
            <w:tcBorders>
              <w:top w:val="nil"/>
              <w:bottom w:val="single" w:sz="12" w:space="0" w:color="000000" w:themeColor="text1"/>
            </w:tcBorders>
          </w:tcPr>
          <w:p w14:paraId="16AF21FB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4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</w:p>
        </w:tc>
        <w:tc>
          <w:tcPr>
            <w:tcW w:w="674" w:type="dxa"/>
            <w:tcBorders>
              <w:top w:val="nil"/>
              <w:bottom w:val="single" w:sz="12" w:space="0" w:color="000000" w:themeColor="text1"/>
            </w:tcBorders>
          </w:tcPr>
          <w:p w14:paraId="2F3C31C8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1331" w:type="dxa"/>
            <w:tcBorders>
              <w:top w:val="nil"/>
              <w:bottom w:val="single" w:sz="12" w:space="0" w:color="000000" w:themeColor="text1"/>
            </w:tcBorders>
          </w:tcPr>
          <w:p w14:paraId="334E972E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1241" w:type="dxa"/>
            <w:tcBorders>
              <w:top w:val="nil"/>
              <w:bottom w:val="single" w:sz="12" w:space="0" w:color="000000" w:themeColor="text1"/>
            </w:tcBorders>
          </w:tcPr>
          <w:p w14:paraId="690A8B2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1130" w:type="dxa"/>
            <w:tcBorders>
              <w:top w:val="nil"/>
              <w:bottom w:val="single" w:sz="12" w:space="0" w:color="000000" w:themeColor="text1"/>
            </w:tcBorders>
          </w:tcPr>
          <w:p w14:paraId="5489A0B9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932" w:type="dxa"/>
            <w:tcBorders>
              <w:top w:val="nil"/>
              <w:bottom w:val="single" w:sz="12" w:space="0" w:color="000000" w:themeColor="text1"/>
            </w:tcBorders>
          </w:tcPr>
          <w:p w14:paraId="3EE7CA93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956" w:type="dxa"/>
            <w:tcBorders>
              <w:top w:val="nil"/>
              <w:bottom w:val="single" w:sz="12" w:space="0" w:color="000000" w:themeColor="text1"/>
            </w:tcBorders>
          </w:tcPr>
          <w:p w14:paraId="5D533C6C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1731" w:type="dxa"/>
            <w:tcBorders>
              <w:top w:val="nil"/>
              <w:bottom w:val="single" w:sz="12" w:space="0" w:color="000000" w:themeColor="text1"/>
            </w:tcBorders>
          </w:tcPr>
          <w:p w14:paraId="5D41DEF6" w14:textId="77777777" w:rsidR="00086AFC" w:rsidRPr="00A14AC1" w:rsidRDefault="00086AF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7F8FA"/>
              </w:rPr>
            </w:pPr>
          </w:p>
        </w:tc>
      </w:tr>
    </w:tbl>
    <w:p w14:paraId="5D4F795C" w14:textId="77777777" w:rsidR="00B37743" w:rsidRDefault="00B37743">
      <w:pPr>
        <w:rPr>
          <w:rFonts w:ascii="Times New Roman" w:hAnsi="Times New Roman" w:cs="Times New Roman"/>
          <w:b/>
          <w:color w:val="000000"/>
        </w:rPr>
      </w:pPr>
    </w:p>
    <w:sectPr w:rsidR="00B37743" w:rsidSect="009A2EFC">
      <w:footerReference w:type="default" r:id="rId9"/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FFFBB2" w14:textId="77777777" w:rsidR="00F31E4D" w:rsidRDefault="00F31E4D">
      <w:r>
        <w:separator/>
      </w:r>
    </w:p>
  </w:endnote>
  <w:endnote w:type="continuationSeparator" w:id="0">
    <w:p w14:paraId="33755A8E" w14:textId="77777777" w:rsidR="00F31E4D" w:rsidRDefault="00F3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2C60D" w14:textId="2256BDF5" w:rsidR="00804FA0" w:rsidRDefault="00804FA0">
    <w:pPr>
      <w:pStyle w:val="ab"/>
      <w:jc w:val="center"/>
      <w:rPr>
        <w:rFonts w:ascii="Times New Roman" w:hAnsi="Times New Roman"/>
        <w:b/>
        <w:sz w:val="21"/>
        <w:szCs w:val="21"/>
      </w:rPr>
    </w:pPr>
  </w:p>
  <w:p w14:paraId="2EA4BDEF" w14:textId="77777777" w:rsidR="00804FA0" w:rsidRDefault="00804FA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B6974" w14:textId="77777777" w:rsidR="00F31E4D" w:rsidRDefault="00F31E4D">
      <w:r>
        <w:separator/>
      </w:r>
    </w:p>
  </w:footnote>
  <w:footnote w:type="continuationSeparator" w:id="0">
    <w:p w14:paraId="0F3F0B71" w14:textId="77777777" w:rsidR="00F31E4D" w:rsidRDefault="00F31E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6AFC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6801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31C1"/>
    <w:rsid w:val="003A4B6A"/>
    <w:rsid w:val="003A4CC2"/>
    <w:rsid w:val="003A71F7"/>
    <w:rsid w:val="003A7EF3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244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5B97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33C7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4AFA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5000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D6A3A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0538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2EFC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2E7E"/>
    <w:rsid w:val="00A14AC1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5C85"/>
    <w:rsid w:val="00D26C9E"/>
    <w:rsid w:val="00D274F0"/>
    <w:rsid w:val="00D27930"/>
    <w:rsid w:val="00D27A65"/>
    <w:rsid w:val="00D3096D"/>
    <w:rsid w:val="00D32D1B"/>
    <w:rsid w:val="00D32D67"/>
    <w:rsid w:val="00D33611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1E4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026757B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6">
    <w:name w:val="List Table 6 Colorful"/>
    <w:basedOn w:val="a2"/>
    <w:uiPriority w:val="51"/>
    <w:rsid w:val="003A7E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6F4CA9-0624-46CD-A9A0-D45359F0D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033</Words>
  <Characters>11591</Characters>
  <Application>Microsoft Office Word</Application>
  <DocSecurity>0</DocSecurity>
  <Lines>96</Lines>
  <Paragraphs>27</Paragraphs>
  <ScaleCrop>false</ScaleCrop>
  <Company/>
  <LinksUpToDate>false</LinksUpToDate>
  <CharactersWithSpaces>1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11</cp:revision>
  <cp:lastPrinted>2019-10-22T08:39:00Z</cp:lastPrinted>
  <dcterms:created xsi:type="dcterms:W3CDTF">2019-10-23T09:40:00Z</dcterms:created>
  <dcterms:modified xsi:type="dcterms:W3CDTF">2020-12-0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